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A259C4" w14:textId="77777777" w:rsidR="00B049A8" w:rsidRDefault="00CD4FCA" w:rsidP="00D90DFD">
      <w:pPr>
        <w:rPr>
          <w:b/>
        </w:rPr>
      </w:pPr>
      <w:bookmarkStart w:id="0" w:name="_GoBack"/>
      <w:bookmarkEnd w:id="0"/>
      <w:r>
        <w:rPr>
          <w:b/>
        </w:rPr>
        <w:t xml:space="preserve">Supplementary </w:t>
      </w:r>
      <w:r w:rsidR="00B049A8">
        <w:rPr>
          <w:b/>
        </w:rPr>
        <w:t>Figures</w:t>
      </w:r>
    </w:p>
    <w:p w14:paraId="79FD7F80" w14:textId="77777777" w:rsidR="00B049A8" w:rsidRDefault="00B049A8" w:rsidP="00B049A8">
      <w:pPr>
        <w:jc w:val="center"/>
      </w:pPr>
      <w:r>
        <w:rPr>
          <w:noProof/>
        </w:rPr>
        <w:drawing>
          <wp:inline distT="0" distB="0" distL="0" distR="0" wp14:anchorId="6830543D" wp14:editId="211CA691">
            <wp:extent cx="4572000" cy="4572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ize_for_provisional.jpg"/>
                    <pic:cNvPicPr/>
                  </pic:nvPicPr>
                  <pic:blipFill>
                    <a:blip r:embed="rId6">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14:paraId="0D1138AE" w14:textId="77777777" w:rsidR="00B049A8" w:rsidRDefault="00B049A8" w:rsidP="00B049A8">
      <w:pPr>
        <w:jc w:val="center"/>
      </w:pPr>
      <w:r>
        <w:rPr>
          <w:b/>
        </w:rPr>
        <w:t xml:space="preserve">Supplementary Figure </w:t>
      </w:r>
      <w:r w:rsidRPr="00281289">
        <w:rPr>
          <w:b/>
        </w:rPr>
        <w:t>1</w:t>
      </w:r>
      <w:r>
        <w:t>. Distribution of amplicon sizes for REAL-</w:t>
      </w:r>
      <w:proofErr w:type="spellStart"/>
      <w:r>
        <w:t>SeqS</w:t>
      </w:r>
      <w:proofErr w:type="spellEnd"/>
    </w:p>
    <w:p w14:paraId="68B82354" w14:textId="77777777" w:rsidR="00B049A8" w:rsidRDefault="00B049A8" w:rsidP="00B049A8">
      <w:r>
        <w:br w:type="page"/>
      </w:r>
    </w:p>
    <w:p w14:paraId="7B304F96" w14:textId="5327D959" w:rsidR="00B049A8" w:rsidRDefault="00B049A8" w:rsidP="00B049A8">
      <w:pPr>
        <w:jc w:val="center"/>
      </w:pPr>
      <w:r>
        <w:rPr>
          <w:noProof/>
        </w:rPr>
        <w:lastRenderedPageBreak/>
        <w:drawing>
          <wp:inline distT="0" distB="0" distL="0" distR="0" wp14:anchorId="67CE8CD4" wp14:editId="0382FCC6">
            <wp:extent cx="3966210" cy="7187565"/>
            <wp:effectExtent l="0" t="0" r="0" b="0"/>
            <wp:docPr id="2" name="Picture 2" descr="0001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0001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966210" cy="7187565"/>
                    </a:xfrm>
                    <a:prstGeom prst="rect">
                      <a:avLst/>
                    </a:prstGeom>
                    <a:noFill/>
                    <a:ln>
                      <a:noFill/>
                    </a:ln>
                  </pic:spPr>
                </pic:pic>
              </a:graphicData>
            </a:graphic>
          </wp:inline>
        </w:drawing>
      </w:r>
    </w:p>
    <w:p w14:paraId="076A3A49" w14:textId="77777777" w:rsidR="00B049A8" w:rsidRDefault="00B049A8" w:rsidP="00B049A8">
      <w:pPr>
        <w:jc w:val="center"/>
      </w:pPr>
      <w:r>
        <w:rPr>
          <w:b/>
        </w:rPr>
        <w:t xml:space="preserve">Supplementary Figure 2. </w:t>
      </w:r>
      <w:r>
        <w:t>Overview of the work the REAL-</w:t>
      </w:r>
      <w:proofErr w:type="spellStart"/>
      <w:r>
        <w:t>SeqS</w:t>
      </w:r>
      <w:proofErr w:type="spellEnd"/>
      <w:r>
        <w:t xml:space="preserve"> workflow.</w:t>
      </w:r>
    </w:p>
    <w:p w14:paraId="114AC1B0" w14:textId="77777777" w:rsidR="00B049A8" w:rsidRDefault="00B049A8" w:rsidP="00B049A8">
      <w:r>
        <w:br w:type="page"/>
      </w:r>
    </w:p>
    <w:p w14:paraId="7BF53521" w14:textId="77777777" w:rsidR="00B049A8" w:rsidRDefault="00B049A8" w:rsidP="00B049A8">
      <w:pPr>
        <w:jc w:val="center"/>
      </w:pPr>
    </w:p>
    <w:p w14:paraId="09043C09" w14:textId="77777777" w:rsidR="00B049A8" w:rsidRDefault="00B049A8" w:rsidP="00B049A8">
      <w:pPr>
        <w:spacing w:after="0"/>
      </w:pPr>
      <w:r>
        <w:t xml:space="preserve">Synthetics with one arm alterations </w:t>
      </w:r>
    </w:p>
    <w:p w14:paraId="027FE14B" w14:textId="77777777" w:rsidR="00B049A8" w:rsidRDefault="00B049A8" w:rsidP="00B049A8">
      <w:pPr>
        <w:spacing w:after="0"/>
      </w:pPr>
      <w:r>
        <w:t xml:space="preserve">N &lt;- number of normal samples used </w:t>
      </w:r>
    </w:p>
    <w:p w14:paraId="7EF29A50" w14:textId="77777777" w:rsidR="00B049A8" w:rsidRDefault="00B049A8" w:rsidP="00B049A8">
      <w:pPr>
        <w:spacing w:after="0"/>
      </w:pPr>
      <w:r>
        <w:t xml:space="preserve">f &lt;- desired neoplastic cell fraction </w:t>
      </w:r>
    </w:p>
    <w:p w14:paraId="3C16E561" w14:textId="77777777" w:rsidR="00B049A8" w:rsidRDefault="00B049A8" w:rsidP="00B049A8">
      <w:pPr>
        <w:spacing w:after="0"/>
      </w:pPr>
      <w:r>
        <w:t xml:space="preserve">r &lt;- chromosome arm (1p..22q) </w:t>
      </w:r>
    </w:p>
    <w:p w14:paraId="556A7D73" w14:textId="77777777" w:rsidR="00B049A8" w:rsidRDefault="00B049A8" w:rsidP="00B049A8">
      <w:pPr>
        <w:spacing w:after="0"/>
      </w:pPr>
      <w:proofErr w:type="spellStart"/>
      <w:r>
        <w:t>r_type</w:t>
      </w:r>
      <w:proofErr w:type="spellEnd"/>
      <w:r>
        <w:t xml:space="preserve"> &lt;- alteration type (gain or loss) </w:t>
      </w:r>
    </w:p>
    <w:p w14:paraId="715B7BFE" w14:textId="77777777" w:rsidR="00B049A8" w:rsidRDefault="00B049A8" w:rsidP="00B049A8">
      <w:pPr>
        <w:spacing w:after="0"/>
      </w:pPr>
      <w:r>
        <w:t xml:space="preserve">rho &lt;- desired unique read depth of synthetic sample </w:t>
      </w:r>
    </w:p>
    <w:p w14:paraId="5DB0A998" w14:textId="77777777" w:rsidR="00B049A8" w:rsidRDefault="00B049A8" w:rsidP="00B049A8">
      <w:pPr>
        <w:spacing w:after="0"/>
      </w:pPr>
      <w:r>
        <w:t xml:space="preserve">j&lt;-desired number of repeats </w:t>
      </w:r>
    </w:p>
    <w:p w14:paraId="5D6722D4" w14:textId="77777777" w:rsidR="00B049A8" w:rsidRDefault="00B049A8" w:rsidP="00B049A8">
      <w:pPr>
        <w:spacing w:after="0"/>
      </w:pPr>
      <w:r>
        <w:t xml:space="preserve">For j=1:5 </w:t>
      </w:r>
    </w:p>
    <w:p w14:paraId="58B00D75" w14:textId="77777777" w:rsidR="00B049A8" w:rsidRDefault="00B049A8" w:rsidP="00B049A8">
      <w:pPr>
        <w:spacing w:after="0"/>
        <w:ind w:firstLine="720"/>
      </w:pPr>
      <w:r>
        <w:t xml:space="preserve">For </w:t>
      </w:r>
      <w:proofErr w:type="spellStart"/>
      <w:r>
        <w:t>i</w:t>
      </w:r>
      <w:proofErr w:type="spellEnd"/>
      <w:r>
        <w:t>=1</w:t>
      </w:r>
      <w:proofErr w:type="gramStart"/>
      <w:r>
        <w:t>:N</w:t>
      </w:r>
      <w:proofErr w:type="gramEnd"/>
      <w:r>
        <w:t xml:space="preserve"> </w:t>
      </w:r>
    </w:p>
    <w:p w14:paraId="750137AA" w14:textId="77777777" w:rsidR="00B049A8" w:rsidRDefault="00B049A8" w:rsidP="00B049A8">
      <w:pPr>
        <w:spacing w:after="0"/>
        <w:ind w:left="720" w:firstLine="720"/>
      </w:pPr>
      <w:r>
        <w:t>s &lt;- sample[</w:t>
      </w:r>
      <w:proofErr w:type="spellStart"/>
      <w:r>
        <w:t>i</w:t>
      </w:r>
      <w:proofErr w:type="spellEnd"/>
      <w:r>
        <w:t xml:space="preserve">] </w:t>
      </w:r>
    </w:p>
    <w:p w14:paraId="4AC15FC1" w14:textId="77777777" w:rsidR="00B049A8" w:rsidRDefault="00B049A8" w:rsidP="00B049A8">
      <w:pPr>
        <w:spacing w:after="0"/>
        <w:ind w:left="1440"/>
      </w:pPr>
      <w:proofErr w:type="spellStart"/>
      <w:r>
        <w:t>s_fraction</w:t>
      </w:r>
      <w:proofErr w:type="spellEnd"/>
      <w:r>
        <w:t xml:space="preserve">&lt;-vector that contains the fraction of reads that map to each of the 39 </w:t>
      </w:r>
      <w:proofErr w:type="spellStart"/>
      <w:r>
        <w:t>chr</w:t>
      </w:r>
      <w:proofErr w:type="spellEnd"/>
      <w:r>
        <w:t xml:space="preserve"> arm </w:t>
      </w:r>
    </w:p>
    <w:p w14:paraId="778357A3" w14:textId="77777777" w:rsidR="00B049A8" w:rsidRDefault="00B049A8" w:rsidP="00B049A8">
      <w:pPr>
        <w:spacing w:after="0"/>
        <w:ind w:left="2160"/>
      </w:pPr>
      <w:r>
        <w:t xml:space="preserve">       for sample s </w:t>
      </w:r>
    </w:p>
    <w:p w14:paraId="04C5F0F8" w14:textId="77777777" w:rsidR="00B049A8" w:rsidRDefault="00B049A8" w:rsidP="00B049A8">
      <w:pPr>
        <w:spacing w:after="0"/>
        <w:ind w:left="1440"/>
      </w:pPr>
      <w:r>
        <w:t>For f in 1</w:t>
      </w:r>
      <w:proofErr w:type="gramStart"/>
      <w:r>
        <w:t>:F</w:t>
      </w:r>
      <w:proofErr w:type="gramEnd"/>
      <w:r>
        <w:t xml:space="preserve"> </w:t>
      </w:r>
    </w:p>
    <w:p w14:paraId="38BA0B2C" w14:textId="77777777" w:rsidR="00B049A8" w:rsidRDefault="00B049A8" w:rsidP="00B049A8">
      <w:pPr>
        <w:spacing w:after="0"/>
        <w:ind w:left="2160"/>
      </w:pPr>
      <w:r>
        <w:t xml:space="preserve">For r in 1p:22q </w:t>
      </w:r>
    </w:p>
    <w:p w14:paraId="544B6FD9" w14:textId="77777777" w:rsidR="00B049A8" w:rsidRDefault="00B049A8" w:rsidP="00B049A8">
      <w:pPr>
        <w:spacing w:after="0"/>
        <w:ind w:left="2880"/>
      </w:pPr>
      <w:r>
        <w:t xml:space="preserve">For </w:t>
      </w:r>
      <w:proofErr w:type="spellStart"/>
      <w:r>
        <w:t>r_type</w:t>
      </w:r>
      <w:proofErr w:type="spellEnd"/>
      <w:r>
        <w:t xml:space="preserve"> in gain loss </w:t>
      </w:r>
    </w:p>
    <w:p w14:paraId="6D0EC201" w14:textId="77777777" w:rsidR="00B049A8" w:rsidRDefault="00B049A8" w:rsidP="00B049A8">
      <w:pPr>
        <w:spacing w:after="0"/>
        <w:ind w:left="3600"/>
      </w:pPr>
      <w:r>
        <w:t xml:space="preserve">h &lt;- new synthetic sample </w:t>
      </w:r>
    </w:p>
    <w:p w14:paraId="6A3588F6" w14:textId="77777777" w:rsidR="00B049A8" w:rsidRDefault="00B049A8" w:rsidP="00B049A8">
      <w:pPr>
        <w:spacing w:after="0"/>
        <w:ind w:left="3600"/>
      </w:pPr>
      <w:r>
        <w:t>t &lt;- copy of s</w:t>
      </w:r>
    </w:p>
    <w:p w14:paraId="22D43516" w14:textId="77777777" w:rsidR="00B049A8" w:rsidRDefault="00B049A8" w:rsidP="00B049A8">
      <w:pPr>
        <w:spacing w:after="0"/>
        <w:ind w:left="3600"/>
      </w:pPr>
      <w:proofErr w:type="spellStart"/>
      <w:r>
        <w:t>t_fraction</w:t>
      </w:r>
      <w:proofErr w:type="spellEnd"/>
      <w:r>
        <w:t xml:space="preserve">&lt;- vector that contains the fraction of reads that map </w:t>
      </w:r>
    </w:p>
    <w:p w14:paraId="4205602A" w14:textId="77777777" w:rsidR="00B049A8" w:rsidRDefault="00B049A8" w:rsidP="00B049A8">
      <w:pPr>
        <w:spacing w:after="0"/>
        <w:ind w:left="3600" w:firstLine="720"/>
      </w:pPr>
      <w:r>
        <w:t xml:space="preserve">to each of the 39 </w:t>
      </w:r>
      <w:proofErr w:type="spellStart"/>
      <w:r>
        <w:t>chr</w:t>
      </w:r>
      <w:proofErr w:type="spellEnd"/>
      <w:r>
        <w:t xml:space="preserve"> arm for sample t </w:t>
      </w:r>
    </w:p>
    <w:p w14:paraId="6346F68F" w14:textId="77777777" w:rsidR="00B049A8" w:rsidRDefault="00B049A8" w:rsidP="00B049A8">
      <w:pPr>
        <w:spacing w:after="0"/>
        <w:ind w:left="3600"/>
      </w:pPr>
      <w:r>
        <w:t xml:space="preserve">if </w:t>
      </w:r>
      <w:proofErr w:type="spellStart"/>
      <w:r>
        <w:t>r_type</w:t>
      </w:r>
      <w:proofErr w:type="spellEnd"/>
      <w:r>
        <w:t xml:space="preserve">== gain </w:t>
      </w:r>
    </w:p>
    <w:p w14:paraId="346DBAD8" w14:textId="77777777" w:rsidR="00B049A8" w:rsidRDefault="00B049A8" w:rsidP="00B049A8">
      <w:pPr>
        <w:spacing w:after="0"/>
        <w:ind w:left="4320"/>
      </w:pPr>
      <w:proofErr w:type="spellStart"/>
      <w:r>
        <w:t>t_fraction</w:t>
      </w:r>
      <w:proofErr w:type="spellEnd"/>
      <w:r>
        <w:t>[r]&lt;-</w:t>
      </w:r>
      <w:proofErr w:type="spellStart"/>
      <w:r>
        <w:t>t_fraction</w:t>
      </w:r>
      <w:proofErr w:type="spellEnd"/>
      <w:r>
        <w:t>[r]*3/2 ###trisomy on arm r</w:t>
      </w:r>
    </w:p>
    <w:p w14:paraId="70A5C3B6" w14:textId="77777777" w:rsidR="00B049A8" w:rsidRDefault="00B049A8" w:rsidP="00B049A8">
      <w:pPr>
        <w:spacing w:after="0"/>
        <w:ind w:left="3600"/>
      </w:pPr>
      <w:r>
        <w:t>else (</w:t>
      </w:r>
      <w:proofErr w:type="spellStart"/>
      <w:r>
        <w:t>r_type</w:t>
      </w:r>
      <w:proofErr w:type="spellEnd"/>
      <w:r>
        <w:t xml:space="preserve"> == loss)</w:t>
      </w:r>
    </w:p>
    <w:p w14:paraId="225215C1" w14:textId="77777777" w:rsidR="00B049A8" w:rsidRDefault="00B049A8" w:rsidP="00B049A8">
      <w:pPr>
        <w:spacing w:after="0"/>
        <w:ind w:left="3600"/>
      </w:pPr>
      <w:r>
        <w:tab/>
      </w:r>
      <w:proofErr w:type="spellStart"/>
      <w:r>
        <w:t>t_fraction</w:t>
      </w:r>
      <w:proofErr w:type="spellEnd"/>
      <w:r>
        <w:t>[r]&lt;-</w:t>
      </w:r>
      <w:proofErr w:type="spellStart"/>
      <w:r>
        <w:t>t_fraction</w:t>
      </w:r>
      <w:proofErr w:type="spellEnd"/>
      <w:r>
        <w:t>[r]*1/2###monosomy on arm r</w:t>
      </w:r>
    </w:p>
    <w:p w14:paraId="421951AC" w14:textId="77777777" w:rsidR="00B049A8" w:rsidRDefault="00B049A8" w:rsidP="00B049A8">
      <w:pPr>
        <w:spacing w:after="0"/>
        <w:ind w:left="3600"/>
      </w:pPr>
      <w:r>
        <w:t xml:space="preserve">Endif </w:t>
      </w:r>
    </w:p>
    <w:p w14:paraId="605F150A" w14:textId="77777777" w:rsidR="00B049A8" w:rsidRDefault="00B049A8" w:rsidP="00B049A8">
      <w:pPr>
        <w:spacing w:after="0"/>
        <w:ind w:left="3600"/>
      </w:pPr>
      <w:proofErr w:type="spellStart"/>
      <w:r>
        <w:t>h_normal</w:t>
      </w:r>
      <w:proofErr w:type="spellEnd"/>
      <w:r>
        <w:t xml:space="preserve">&lt;-weighted random select (1-f)*rho where the </w:t>
      </w:r>
    </w:p>
    <w:p w14:paraId="3AB70D81" w14:textId="77777777" w:rsidR="00B049A8" w:rsidRDefault="00B049A8" w:rsidP="00B049A8">
      <w:pPr>
        <w:spacing w:after="0"/>
        <w:ind w:left="3600" w:firstLine="720"/>
      </w:pPr>
      <w:r>
        <w:t xml:space="preserve">weights are </w:t>
      </w:r>
      <w:proofErr w:type="spellStart"/>
      <w:r>
        <w:t>r_fraction</w:t>
      </w:r>
      <w:proofErr w:type="spellEnd"/>
    </w:p>
    <w:p w14:paraId="1B8DE4C8" w14:textId="77777777" w:rsidR="00B049A8" w:rsidRDefault="00B049A8" w:rsidP="00B049A8">
      <w:pPr>
        <w:spacing w:after="0"/>
        <w:ind w:left="3600"/>
      </w:pPr>
      <w:proofErr w:type="spellStart"/>
      <w:r>
        <w:t>h_aneuploid</w:t>
      </w:r>
      <w:proofErr w:type="spellEnd"/>
      <w:r>
        <w:t xml:space="preserve">&lt;-weighted random select f*rho where the weights </w:t>
      </w:r>
    </w:p>
    <w:p w14:paraId="2D8E9B1C" w14:textId="77777777" w:rsidR="00B049A8" w:rsidRDefault="00B049A8" w:rsidP="00B049A8">
      <w:pPr>
        <w:spacing w:after="0"/>
        <w:ind w:left="3600" w:firstLine="720"/>
      </w:pPr>
      <w:proofErr w:type="gramStart"/>
      <w:r>
        <w:t xml:space="preserve">are  </w:t>
      </w:r>
      <w:proofErr w:type="spellStart"/>
      <w:r>
        <w:t>t</w:t>
      </w:r>
      <w:proofErr w:type="gramEnd"/>
      <w:r>
        <w:t>_fraction</w:t>
      </w:r>
      <w:proofErr w:type="spellEnd"/>
    </w:p>
    <w:p w14:paraId="52E13B77" w14:textId="77777777" w:rsidR="00B049A8" w:rsidRDefault="00B049A8" w:rsidP="00B049A8">
      <w:pPr>
        <w:spacing w:after="0"/>
        <w:ind w:left="3600"/>
      </w:pPr>
      <w:r>
        <w:t>h&lt;-</w:t>
      </w:r>
      <w:proofErr w:type="spellStart"/>
      <w:r>
        <w:t>h_normal+h_aneuploid</w:t>
      </w:r>
      <w:proofErr w:type="spellEnd"/>
      <w:r>
        <w:t xml:space="preserve"> </w:t>
      </w:r>
    </w:p>
    <w:p w14:paraId="25B32A36" w14:textId="77777777" w:rsidR="00B049A8" w:rsidRDefault="00B049A8" w:rsidP="00B049A8">
      <w:pPr>
        <w:spacing w:after="0"/>
        <w:ind w:left="2160" w:firstLine="720"/>
      </w:pPr>
      <w:r>
        <w:t xml:space="preserve">End </w:t>
      </w:r>
    </w:p>
    <w:p w14:paraId="65671542" w14:textId="77777777" w:rsidR="00B049A8" w:rsidRDefault="00B049A8" w:rsidP="00B049A8">
      <w:pPr>
        <w:spacing w:after="0"/>
        <w:ind w:left="2160"/>
      </w:pPr>
      <w:r>
        <w:t xml:space="preserve">End </w:t>
      </w:r>
    </w:p>
    <w:p w14:paraId="3EA7754B" w14:textId="77777777" w:rsidR="00B049A8" w:rsidRDefault="00B049A8" w:rsidP="00B049A8">
      <w:pPr>
        <w:spacing w:after="0"/>
        <w:ind w:left="1440"/>
      </w:pPr>
      <w:r>
        <w:t>End</w:t>
      </w:r>
    </w:p>
    <w:p w14:paraId="394BA2CD" w14:textId="77777777" w:rsidR="00B049A8" w:rsidRDefault="00B049A8" w:rsidP="00B049A8">
      <w:pPr>
        <w:spacing w:after="0"/>
      </w:pPr>
      <w:r>
        <w:tab/>
        <w:t>End</w:t>
      </w:r>
    </w:p>
    <w:p w14:paraId="25B1632C" w14:textId="77777777" w:rsidR="00B049A8" w:rsidRDefault="00B049A8" w:rsidP="00B049A8">
      <w:pPr>
        <w:spacing w:after="0"/>
      </w:pPr>
      <w:r>
        <w:t>End</w:t>
      </w:r>
    </w:p>
    <w:p w14:paraId="21365A84" w14:textId="77777777" w:rsidR="00B049A8" w:rsidRDefault="00B049A8" w:rsidP="00B049A8">
      <w:pPr>
        <w:spacing w:after="0"/>
        <w:jc w:val="center"/>
      </w:pPr>
      <w:r>
        <w:rPr>
          <w:b/>
        </w:rPr>
        <w:t xml:space="preserve">Supplementary Figure 3. </w:t>
      </w:r>
      <w:r>
        <w:t>Pseudocode to generate the synthetic trisomy and monosomy samples used for the comparison of whole genome sequencing, FAST-</w:t>
      </w:r>
      <w:proofErr w:type="spellStart"/>
      <w:r>
        <w:t>SeqS</w:t>
      </w:r>
      <w:proofErr w:type="spellEnd"/>
      <w:r>
        <w:t>, and REAL-</w:t>
      </w:r>
      <w:proofErr w:type="spellStart"/>
      <w:r>
        <w:t>SeqS</w:t>
      </w:r>
      <w:proofErr w:type="spellEnd"/>
      <w:r>
        <w:t>.</w:t>
      </w:r>
    </w:p>
    <w:p w14:paraId="3D3B3107" w14:textId="77777777" w:rsidR="00B049A8" w:rsidRDefault="00B049A8" w:rsidP="00B049A8">
      <w:r>
        <w:br w:type="page"/>
      </w:r>
    </w:p>
    <w:p w14:paraId="22D4A06D" w14:textId="77777777" w:rsidR="00B049A8" w:rsidRDefault="00B049A8" w:rsidP="00B049A8">
      <w:pPr>
        <w:spacing w:after="0"/>
      </w:pPr>
      <w:r>
        <w:lastRenderedPageBreak/>
        <w:t xml:space="preserve">N &lt;- number of normal plasma samples used </w:t>
      </w:r>
    </w:p>
    <w:p w14:paraId="521B48FE" w14:textId="77777777" w:rsidR="00B049A8" w:rsidRDefault="00B049A8" w:rsidP="00B049A8">
      <w:pPr>
        <w:spacing w:after="0"/>
      </w:pPr>
      <w:r>
        <w:t xml:space="preserve">d &lt;- desired degree of aneuploidy (number arms altered) </w:t>
      </w:r>
    </w:p>
    <w:p w14:paraId="7BCC187A" w14:textId="77777777" w:rsidR="00B049A8" w:rsidRDefault="00B049A8" w:rsidP="00B049A8">
      <w:pPr>
        <w:spacing w:after="0"/>
      </w:pPr>
      <w:r>
        <w:t xml:space="preserve">f &lt;- desired neoplastic cell fraction </w:t>
      </w:r>
    </w:p>
    <w:p w14:paraId="5FD40936" w14:textId="77777777" w:rsidR="00B049A8" w:rsidRDefault="00B049A8" w:rsidP="00B049A8">
      <w:pPr>
        <w:spacing w:after="0"/>
      </w:pPr>
      <w:r>
        <w:t xml:space="preserve">r &lt;- chromosome arm (1p..22q) </w:t>
      </w:r>
    </w:p>
    <w:p w14:paraId="6472576C" w14:textId="77777777" w:rsidR="00B049A8" w:rsidRDefault="00B049A8" w:rsidP="00B049A8">
      <w:pPr>
        <w:spacing w:after="0"/>
      </w:pPr>
      <w:proofErr w:type="spellStart"/>
      <w:r>
        <w:t>r_type</w:t>
      </w:r>
      <w:proofErr w:type="spellEnd"/>
      <w:r>
        <w:t xml:space="preserve">&lt;-arm alteration type (gain or loss) </w:t>
      </w:r>
    </w:p>
    <w:p w14:paraId="1190BF47" w14:textId="150452FE" w:rsidR="00B049A8" w:rsidRDefault="00B049A8" w:rsidP="00B049A8">
      <w:pPr>
        <w:spacing w:after="0"/>
      </w:pPr>
      <w:r>
        <w:t xml:space="preserve">p(r) &lt;- probability that an arm is gained or lost in cancer (Estimated from </w:t>
      </w:r>
      <w:r w:rsidR="00D15074">
        <w:fldChar w:fldCharType="begin"/>
      </w:r>
      <w:r w:rsidR="00D15074">
        <w:instrText xml:space="preserve"> ADDIN EN.CITE &lt;EndNote&gt;&lt;Cite ExcludeYear="1"&gt;&lt;Author&gt;Douville&lt;/Author&gt;&lt;Year&gt;2016&lt;/Year&gt;&lt;RecNum&gt;3&lt;/RecNum&gt;&lt;DisplayText&gt;&lt;style face="superscript"&gt;1&lt;/style&gt;&lt;/DisplayText&gt;&lt;record&gt;&lt;rec-number&gt;3&lt;/rec-number&gt;&lt;foreign-keys&gt;&lt;key app="EN" db-id="eww50s0dq5xf2oezw9rvdfs2wzxppzdr9ptx" timestamp="1462908579"&gt;3&lt;/key&gt;&lt;/foreign-keys&gt;&lt;ref-type name="Journal Article"&gt;17&lt;/ref-type&gt;&lt;contributors&gt;&lt;authors&gt;&lt;author&gt;Douville, Christopher&lt;/author&gt;&lt;author&gt;Masica, David L&lt;/author&gt;&lt;author&gt;Stenson, Peter D&lt;/author&gt;&lt;author&gt;Cooper, David N&lt;/author&gt;&lt;author&gt;Gygax, Derek M&lt;/author&gt;&lt;author&gt;Kim, Rick&lt;/author&gt;&lt;author&gt;Ryan, Michael&lt;/author&gt;&lt;author&gt;Karchin, Rachel&lt;/author&gt;&lt;/authors&gt;&lt;/contributors&gt;&lt;titles&gt;&lt;title&gt;Assessing the Pathogenicity of Insertion and Deletion Variants with the Variant Effect Scoring Tool (VEST‐Indel)&lt;/title&gt;&lt;secondary-title&gt;Human mutation&lt;/secondary-title&gt;&lt;/titles&gt;&lt;periodical&gt;&lt;full-title&gt;Human mutation&lt;/full-title&gt;&lt;/periodical&gt;&lt;pages&gt;28-35&lt;/pages&gt;&lt;volume&gt;37&lt;/volume&gt;&lt;number&gt;1&lt;/number&gt;&lt;dates&gt;&lt;year&gt;2016&lt;/year&gt;&lt;/dates&gt;&lt;urls&gt;&lt;/urls&gt;&lt;/record&gt;&lt;/Cite&gt;&lt;/EndNote&gt;</w:instrText>
      </w:r>
      <w:r w:rsidR="00D15074">
        <w:fldChar w:fldCharType="separate"/>
      </w:r>
      <w:r w:rsidR="00D15074" w:rsidRPr="00D15074">
        <w:rPr>
          <w:noProof/>
          <w:vertAlign w:val="superscript"/>
        </w:rPr>
        <w:t>1</w:t>
      </w:r>
      <w:r w:rsidR="00D15074">
        <w:fldChar w:fldCharType="end"/>
      </w:r>
      <w:r>
        <w:t xml:space="preserve">) </w:t>
      </w:r>
    </w:p>
    <w:p w14:paraId="7906AFA0" w14:textId="77777777" w:rsidR="00B049A8" w:rsidRDefault="00B049A8" w:rsidP="00B049A8">
      <w:pPr>
        <w:spacing w:after="0"/>
      </w:pPr>
      <w:r>
        <w:t xml:space="preserve">rho &lt;- desired unique read depth of synthetic sample (10M default) </w:t>
      </w:r>
    </w:p>
    <w:p w14:paraId="108C8D1B" w14:textId="77777777" w:rsidR="00B049A8" w:rsidRDefault="00B049A8" w:rsidP="00B049A8">
      <w:pPr>
        <w:spacing w:after="0"/>
      </w:pPr>
      <w:r>
        <w:t xml:space="preserve">j&lt;- desired number of repeats </w:t>
      </w:r>
    </w:p>
    <w:p w14:paraId="7B0E0192" w14:textId="77777777" w:rsidR="00B049A8" w:rsidRDefault="00B049A8" w:rsidP="00B049A8">
      <w:pPr>
        <w:spacing w:after="0"/>
      </w:pPr>
      <w:r>
        <w:t xml:space="preserve">For j=1:5 </w:t>
      </w:r>
    </w:p>
    <w:p w14:paraId="635F4A27" w14:textId="77777777" w:rsidR="00B049A8" w:rsidRDefault="00B049A8" w:rsidP="00B049A8">
      <w:pPr>
        <w:spacing w:after="0"/>
        <w:ind w:firstLine="720"/>
      </w:pPr>
      <w:r>
        <w:t xml:space="preserve">For </w:t>
      </w:r>
      <w:proofErr w:type="spellStart"/>
      <w:r>
        <w:t>i</w:t>
      </w:r>
      <w:proofErr w:type="spellEnd"/>
      <w:r>
        <w:t>=1</w:t>
      </w:r>
      <w:proofErr w:type="gramStart"/>
      <w:r>
        <w:t>:N</w:t>
      </w:r>
      <w:proofErr w:type="gramEnd"/>
      <w:r>
        <w:t xml:space="preserve"> </w:t>
      </w:r>
    </w:p>
    <w:p w14:paraId="59ACADC8" w14:textId="77777777" w:rsidR="00B049A8" w:rsidRDefault="00B049A8" w:rsidP="00B049A8">
      <w:pPr>
        <w:spacing w:after="0"/>
        <w:ind w:left="720" w:firstLine="720"/>
      </w:pPr>
      <w:r>
        <w:t>s &lt;- sample[</w:t>
      </w:r>
      <w:proofErr w:type="spellStart"/>
      <w:r>
        <w:t>i</w:t>
      </w:r>
      <w:proofErr w:type="spellEnd"/>
      <w:r>
        <w:t xml:space="preserve">] </w:t>
      </w:r>
    </w:p>
    <w:p w14:paraId="5093B5E9" w14:textId="77777777" w:rsidR="00B049A8" w:rsidRDefault="00B049A8" w:rsidP="00B049A8">
      <w:pPr>
        <w:spacing w:after="0"/>
        <w:ind w:left="720" w:firstLine="720"/>
      </w:pPr>
      <w:r>
        <w:t xml:space="preserve">U &lt;- get reads from s </w:t>
      </w:r>
    </w:p>
    <w:p w14:paraId="4DB686D5" w14:textId="77777777" w:rsidR="00B049A8" w:rsidRDefault="00B049A8" w:rsidP="00B049A8">
      <w:pPr>
        <w:spacing w:after="0"/>
        <w:ind w:left="720" w:firstLine="720"/>
      </w:pPr>
      <w:r>
        <w:t>For f in 1</w:t>
      </w:r>
      <w:proofErr w:type="gramStart"/>
      <w:r>
        <w:t>:F</w:t>
      </w:r>
      <w:proofErr w:type="gramEnd"/>
      <w:r>
        <w:t xml:space="preserve"> </w:t>
      </w:r>
    </w:p>
    <w:p w14:paraId="6E5F7563" w14:textId="77777777" w:rsidR="00B049A8" w:rsidRDefault="00B049A8" w:rsidP="00B049A8">
      <w:pPr>
        <w:spacing w:after="0"/>
        <w:ind w:left="1440" w:firstLine="720"/>
      </w:pPr>
      <w:r>
        <w:t xml:space="preserve">h &lt;- new synthetic sample </w:t>
      </w:r>
    </w:p>
    <w:p w14:paraId="5F275943" w14:textId="77777777" w:rsidR="00B049A8" w:rsidRDefault="00B049A8" w:rsidP="00B049A8">
      <w:pPr>
        <w:spacing w:after="0"/>
        <w:ind w:left="1440" w:firstLine="720"/>
      </w:pPr>
      <w:proofErr w:type="spellStart"/>
      <w:r>
        <w:t>For d</w:t>
      </w:r>
      <w:proofErr w:type="spellEnd"/>
      <w:r>
        <w:t xml:space="preserve"> in (10,15,20) #desired numbers of altered arms </w:t>
      </w:r>
    </w:p>
    <w:p w14:paraId="03985AC0" w14:textId="77777777" w:rsidR="00B049A8" w:rsidRDefault="00B049A8" w:rsidP="00B049A8">
      <w:pPr>
        <w:spacing w:after="0"/>
        <w:ind w:left="2160" w:firstLine="720"/>
      </w:pPr>
      <w:r>
        <w:t xml:space="preserve">t &lt;- copy of s </w:t>
      </w:r>
    </w:p>
    <w:p w14:paraId="06DE3173" w14:textId="77777777" w:rsidR="00B049A8" w:rsidRDefault="00B049A8" w:rsidP="00B049A8">
      <w:pPr>
        <w:spacing w:after="0"/>
        <w:ind w:left="2160" w:firstLine="720"/>
      </w:pPr>
      <w:r>
        <w:t>For a in 1</w:t>
      </w:r>
      <w:proofErr w:type="gramStart"/>
      <w:r>
        <w:t>:d</w:t>
      </w:r>
      <w:proofErr w:type="gramEnd"/>
      <w:r>
        <w:t xml:space="preserve"> #select alteration types and spike-in to t </w:t>
      </w:r>
    </w:p>
    <w:p w14:paraId="151BB703" w14:textId="77777777" w:rsidR="00B049A8" w:rsidRDefault="00B049A8" w:rsidP="00B049A8">
      <w:pPr>
        <w:spacing w:after="0"/>
        <w:ind w:left="3600"/>
      </w:pPr>
      <w:r>
        <w:t xml:space="preserve">r, </w:t>
      </w:r>
      <w:proofErr w:type="spellStart"/>
      <w:r>
        <w:t>r_type</w:t>
      </w:r>
      <w:proofErr w:type="spellEnd"/>
      <w:r>
        <w:t xml:space="preserve"> &lt;- weighted random selection where the weights [p(r)] are the likelihood that an arm is gained or loss in cancer</w:t>
      </w:r>
      <w:r>
        <w:tab/>
      </w:r>
    </w:p>
    <w:p w14:paraId="6348A456" w14:textId="77777777" w:rsidR="00B049A8" w:rsidRDefault="00B049A8" w:rsidP="00B049A8">
      <w:pPr>
        <w:spacing w:after="0"/>
        <w:ind w:left="2880" w:firstLine="720"/>
      </w:pPr>
      <w:proofErr w:type="spellStart"/>
      <w:r>
        <w:t>u_all</w:t>
      </w:r>
      <w:proofErr w:type="spellEnd"/>
      <w:r>
        <w:t xml:space="preserve"> &lt;- get all Reads that that map to </w:t>
      </w:r>
      <w:proofErr w:type="spellStart"/>
      <w:r>
        <w:t>chr</w:t>
      </w:r>
      <w:proofErr w:type="spellEnd"/>
      <w:r>
        <w:t xml:space="preserve"> arm r </w:t>
      </w:r>
    </w:p>
    <w:p w14:paraId="74D5648F" w14:textId="77777777" w:rsidR="00B049A8" w:rsidRDefault="00B049A8" w:rsidP="00B049A8">
      <w:pPr>
        <w:spacing w:after="0"/>
        <w:ind w:left="2880" w:firstLine="720"/>
      </w:pPr>
      <w:r>
        <w:t xml:space="preserve">if </w:t>
      </w:r>
      <w:proofErr w:type="spellStart"/>
      <w:r>
        <w:t>r_type</w:t>
      </w:r>
      <w:proofErr w:type="spellEnd"/>
      <w:r>
        <w:t xml:space="preserve">== gain </w:t>
      </w:r>
    </w:p>
    <w:p w14:paraId="397FC2AD" w14:textId="77777777" w:rsidR="00B049A8" w:rsidRDefault="00B049A8" w:rsidP="00B049A8">
      <w:pPr>
        <w:spacing w:after="0"/>
        <w:ind w:left="3600" w:firstLine="720"/>
      </w:pPr>
      <w:r>
        <w:t xml:space="preserve">t &lt;- add 50% of </w:t>
      </w:r>
      <w:proofErr w:type="spellStart"/>
      <w:r>
        <w:t>u_all</w:t>
      </w:r>
      <w:proofErr w:type="spellEnd"/>
      <w:r>
        <w:t xml:space="preserve"> reads </w:t>
      </w:r>
    </w:p>
    <w:p w14:paraId="755C4315" w14:textId="77777777" w:rsidR="00B049A8" w:rsidRDefault="00B049A8" w:rsidP="00B049A8">
      <w:pPr>
        <w:spacing w:after="0"/>
        <w:ind w:left="2880" w:firstLine="720"/>
      </w:pPr>
      <w:r>
        <w:t>else (</w:t>
      </w:r>
      <w:proofErr w:type="spellStart"/>
      <w:r>
        <w:t>r_type</w:t>
      </w:r>
      <w:proofErr w:type="spellEnd"/>
      <w:r>
        <w:t xml:space="preserve"> == loss) </w:t>
      </w:r>
      <w:r>
        <w:tab/>
      </w:r>
      <w:r>
        <w:tab/>
      </w:r>
    </w:p>
    <w:p w14:paraId="6F866D78" w14:textId="77777777" w:rsidR="00B049A8" w:rsidRDefault="00B049A8" w:rsidP="00B049A8">
      <w:pPr>
        <w:spacing w:after="0"/>
        <w:ind w:left="3600" w:firstLine="720"/>
      </w:pPr>
      <w:r>
        <w:t xml:space="preserve">t &lt;- subtract 50% of </w:t>
      </w:r>
      <w:proofErr w:type="spellStart"/>
      <w:r>
        <w:t>u_all</w:t>
      </w:r>
      <w:proofErr w:type="spellEnd"/>
      <w:r>
        <w:t xml:space="preserve"> reads </w:t>
      </w:r>
    </w:p>
    <w:p w14:paraId="132283B7" w14:textId="77777777" w:rsidR="00B049A8" w:rsidRDefault="00B049A8" w:rsidP="00B049A8">
      <w:pPr>
        <w:spacing w:after="0"/>
        <w:ind w:left="2880" w:firstLine="720"/>
      </w:pPr>
      <w:r>
        <w:t xml:space="preserve">Endif </w:t>
      </w:r>
    </w:p>
    <w:p w14:paraId="2E23C558" w14:textId="77777777" w:rsidR="00B049A8" w:rsidRDefault="00B049A8" w:rsidP="00B049A8">
      <w:pPr>
        <w:spacing w:after="0"/>
        <w:ind w:left="2880" w:firstLine="720"/>
      </w:pPr>
      <w:proofErr w:type="spellStart"/>
      <w:r>
        <w:t>h_normal</w:t>
      </w:r>
      <w:proofErr w:type="spellEnd"/>
      <w:r>
        <w:t>&lt;-</w:t>
      </w:r>
      <w:proofErr w:type="spellStart"/>
      <w:r>
        <w:t>randomselect</w:t>
      </w:r>
      <w:proofErr w:type="spellEnd"/>
      <w:r>
        <w:t xml:space="preserve"> (1-f)*rho reads from s </w:t>
      </w:r>
    </w:p>
    <w:p w14:paraId="2D568DD9" w14:textId="77777777" w:rsidR="00B049A8" w:rsidRDefault="00B049A8" w:rsidP="00B049A8">
      <w:pPr>
        <w:spacing w:after="0"/>
        <w:ind w:left="2880" w:firstLine="720"/>
      </w:pPr>
      <w:proofErr w:type="spellStart"/>
      <w:r>
        <w:t>h_aneuploid</w:t>
      </w:r>
      <w:proofErr w:type="spellEnd"/>
      <w:r>
        <w:t>&lt;-</w:t>
      </w:r>
      <w:proofErr w:type="spellStart"/>
      <w:r>
        <w:t>randomselect</w:t>
      </w:r>
      <w:proofErr w:type="spellEnd"/>
      <w:r>
        <w:t xml:space="preserve"> f*rho reads from t </w:t>
      </w:r>
    </w:p>
    <w:p w14:paraId="6C8C7F3E" w14:textId="77777777" w:rsidR="00B049A8" w:rsidRDefault="00B049A8" w:rsidP="00B049A8">
      <w:pPr>
        <w:spacing w:after="0"/>
        <w:ind w:left="2880" w:firstLine="720"/>
      </w:pPr>
      <w:r>
        <w:t>h&lt;-</w:t>
      </w:r>
      <w:proofErr w:type="spellStart"/>
      <w:r>
        <w:t>h_normal+h_aneuploid</w:t>
      </w:r>
      <w:proofErr w:type="spellEnd"/>
      <w:r>
        <w:t xml:space="preserve"> </w:t>
      </w:r>
    </w:p>
    <w:p w14:paraId="64FA5D51" w14:textId="77777777" w:rsidR="00B049A8" w:rsidRDefault="00B049A8" w:rsidP="00B049A8">
      <w:pPr>
        <w:spacing w:after="0"/>
        <w:ind w:left="2880"/>
      </w:pPr>
      <w:r>
        <w:t xml:space="preserve">End </w:t>
      </w:r>
    </w:p>
    <w:p w14:paraId="73DAC690" w14:textId="77777777" w:rsidR="00B049A8" w:rsidRDefault="00B049A8" w:rsidP="00B049A8">
      <w:pPr>
        <w:spacing w:after="0"/>
        <w:ind w:left="1440" w:firstLine="720"/>
      </w:pPr>
      <w:r>
        <w:t xml:space="preserve">End </w:t>
      </w:r>
    </w:p>
    <w:p w14:paraId="2B006FDC" w14:textId="77777777" w:rsidR="00B049A8" w:rsidRDefault="00B049A8" w:rsidP="00B049A8">
      <w:pPr>
        <w:spacing w:after="0"/>
        <w:ind w:left="1440"/>
      </w:pPr>
      <w:r>
        <w:t xml:space="preserve">End </w:t>
      </w:r>
    </w:p>
    <w:p w14:paraId="4AD013FA" w14:textId="77777777" w:rsidR="00B049A8" w:rsidRDefault="00B049A8" w:rsidP="00B049A8">
      <w:pPr>
        <w:spacing w:after="0"/>
        <w:ind w:left="720"/>
      </w:pPr>
      <w:r>
        <w:t xml:space="preserve">End </w:t>
      </w:r>
    </w:p>
    <w:p w14:paraId="2B9B3B7B" w14:textId="77777777" w:rsidR="00B049A8" w:rsidRDefault="00B049A8" w:rsidP="00B049A8">
      <w:pPr>
        <w:spacing w:after="0"/>
      </w:pPr>
      <w:r>
        <w:t xml:space="preserve">End </w:t>
      </w:r>
    </w:p>
    <w:p w14:paraId="7D45B978" w14:textId="77777777" w:rsidR="00B049A8" w:rsidRDefault="00B049A8" w:rsidP="00B049A8">
      <w:pPr>
        <w:spacing w:after="0"/>
        <w:jc w:val="center"/>
      </w:pPr>
      <w:r>
        <w:rPr>
          <w:b/>
        </w:rPr>
        <w:t>Supplementary Figure 4</w:t>
      </w:r>
      <w:r>
        <w:t>. Pseudocode to Generate Synthetics with multiple arm alterations that were used in the Genome Wide Aneuploidy SVM training set.</w:t>
      </w:r>
    </w:p>
    <w:p w14:paraId="76E91DFC" w14:textId="77777777" w:rsidR="00B049A8" w:rsidRPr="00C47BA2" w:rsidRDefault="00B049A8" w:rsidP="00B049A8"/>
    <w:p w14:paraId="761A51F3" w14:textId="77777777" w:rsidR="00B049A8" w:rsidRDefault="00B049A8">
      <w:pPr>
        <w:spacing w:after="0" w:line="240" w:lineRule="auto"/>
        <w:rPr>
          <w:b/>
        </w:rPr>
      </w:pPr>
      <w:r>
        <w:rPr>
          <w:b/>
        </w:rPr>
        <w:br w:type="page"/>
      </w:r>
    </w:p>
    <w:p w14:paraId="5BC9FDA9" w14:textId="0145A4C3" w:rsidR="00CD4FCA" w:rsidRPr="00CD4FCA" w:rsidRDefault="00B049A8" w:rsidP="00D90DFD">
      <w:pPr>
        <w:rPr>
          <w:b/>
        </w:rPr>
      </w:pPr>
      <w:r>
        <w:rPr>
          <w:b/>
        </w:rPr>
        <w:lastRenderedPageBreak/>
        <w:t xml:space="preserve">Supplementary </w:t>
      </w:r>
      <w:r w:rsidR="00CD4FCA">
        <w:rPr>
          <w:b/>
        </w:rPr>
        <w:t>Text</w:t>
      </w:r>
    </w:p>
    <w:p w14:paraId="26A1A41F" w14:textId="77777777" w:rsidR="00CD4FCA" w:rsidRDefault="00CD4FCA" w:rsidP="00D90DFD">
      <w:pPr>
        <w:rPr>
          <w:b/>
        </w:rPr>
      </w:pPr>
      <w:r>
        <w:rPr>
          <w:b/>
        </w:rPr>
        <w:t>Sample Information</w:t>
      </w:r>
    </w:p>
    <w:p w14:paraId="0BE9E06A" w14:textId="3EE72AA3" w:rsidR="00D90DFD" w:rsidRDefault="00D90DFD" w:rsidP="00D90DFD">
      <w:r>
        <w:t xml:space="preserve">Plasma was purified from </w:t>
      </w:r>
      <w:r w:rsidR="00901FC9">
        <w:t xml:space="preserve">1348 </w:t>
      </w:r>
      <w:r>
        <w:t xml:space="preserve">healthy individuals and </w:t>
      </w:r>
      <w:r w:rsidR="00901FC9">
        <w:t xml:space="preserve">883 </w:t>
      </w:r>
      <w:r>
        <w:t xml:space="preserve">patients with cancer using </w:t>
      </w:r>
      <w:proofErr w:type="spellStart"/>
      <w:r>
        <w:t>Qiagen</w:t>
      </w:r>
      <w:proofErr w:type="spellEnd"/>
      <w:r w:rsidR="00E7612A">
        <w:t xml:space="preserve"> </w:t>
      </w:r>
      <w:proofErr w:type="spellStart"/>
      <w:r w:rsidR="00E7612A">
        <w:t>kit</w:t>
      </w:r>
      <w:r>
        <w:t>catalog</w:t>
      </w:r>
      <w:proofErr w:type="spellEnd"/>
      <w:r>
        <w:t xml:space="preserve"> #927255. All individuals participating in the study provided written informed consent after approval by</w:t>
      </w:r>
      <w:r w:rsidR="00E7612A">
        <w:t xml:space="preserve"> the institutional review board at </w:t>
      </w:r>
      <w:r w:rsidR="00602010">
        <w:t xml:space="preserve">the patients' </w:t>
      </w:r>
      <w:r w:rsidR="00E7612A">
        <w:t>participating institution</w:t>
      </w:r>
      <w:r w:rsidR="00602010">
        <w:t>s</w:t>
      </w:r>
      <w:r w:rsidR="00E7612A">
        <w:t xml:space="preserve">.   </w:t>
      </w:r>
    </w:p>
    <w:p w14:paraId="5AFB0773" w14:textId="77777777" w:rsidR="00D90DFD" w:rsidRPr="000F5ECD" w:rsidRDefault="00236CDB" w:rsidP="00D90DFD">
      <w:pPr>
        <w:rPr>
          <w:b/>
        </w:rPr>
      </w:pPr>
      <w:r>
        <w:rPr>
          <w:b/>
        </w:rPr>
        <w:t>Primer</w:t>
      </w:r>
      <w:r w:rsidRPr="000F5ECD">
        <w:rPr>
          <w:b/>
        </w:rPr>
        <w:t xml:space="preserve"> </w:t>
      </w:r>
      <w:r w:rsidR="00D90DFD" w:rsidRPr="000F5ECD">
        <w:rPr>
          <w:b/>
        </w:rPr>
        <w:t>Development</w:t>
      </w:r>
    </w:p>
    <w:p w14:paraId="6B59A021" w14:textId="02B29BA4" w:rsidR="00236CDB" w:rsidRDefault="00236CDB" w:rsidP="00236CDB">
      <w:r>
        <w:t xml:space="preserve">As noted in the main text, we first calculated the frequency all possible 6-mers (4^6 = 4096) within the </w:t>
      </w:r>
      <w:proofErr w:type="spellStart"/>
      <w:r>
        <w:t>RepeatMasker</w:t>
      </w:r>
      <w:proofErr w:type="spellEnd"/>
      <w:r>
        <w:t xml:space="preserve"> track for hg</w:t>
      </w:r>
      <w:r w:rsidR="004D28E3">
        <w:t>19</w:t>
      </w:r>
      <w:r>
        <w:t>.   Next, we calculated the frequency of all possible 4-mers (4^4 = 256) within 75 bp upstream or downstream from the 6-mers.   Joining the 6-mers with the 4-mers generated 2,097,152 candidate pairs.   We narrowed these pairs based on the number of unique genomic loci expected from their PCR-mediated amplification, the average size between the 6-mer and its corresponding 4-mers, and the distribution of these sizes, aiming for a unimodal distribution.    This</w:t>
      </w:r>
      <w:r w:rsidR="0013187F">
        <w:t xml:space="preserve"> filtering criteria generated 7</w:t>
      </w:r>
      <w:r>
        <w:t xml:space="preserve"> potential k-</w:t>
      </w:r>
      <w:proofErr w:type="spellStart"/>
      <w:r>
        <w:t>mer</w:t>
      </w:r>
      <w:proofErr w:type="spellEnd"/>
      <w:r>
        <w:t xml:space="preserve"> pairs</w:t>
      </w:r>
      <w:r w:rsidR="00D727E4">
        <w:t xml:space="preserve"> that were each used to design primer </w:t>
      </w:r>
      <w:r w:rsidR="00410011">
        <w:t>pairs</w:t>
      </w:r>
      <w:r w:rsidR="00D727E4">
        <w:t xml:space="preserve"> for PCR</w:t>
      </w:r>
      <w:r>
        <w:t xml:space="preserve">.  </w:t>
      </w:r>
      <w:r w:rsidR="00D727E4">
        <w:t xml:space="preserve"> </w:t>
      </w:r>
      <w:r>
        <w:t xml:space="preserve">Nucleotides were added to each </w:t>
      </w:r>
      <w:proofErr w:type="spellStart"/>
      <w:r>
        <w:t>kmer</w:t>
      </w:r>
      <w:proofErr w:type="spellEnd"/>
      <w:r>
        <w:t xml:space="preserve"> pair to generate functional primer pairs </w:t>
      </w:r>
      <w:r w:rsidR="00D727E4">
        <w:t>(</w:t>
      </w:r>
      <w:r w:rsidR="00AF6A8A">
        <w:t>Supplementary Table 1</w:t>
      </w:r>
      <w:r w:rsidR="00D727E4">
        <w:t xml:space="preserve">) </w:t>
      </w:r>
      <w:r>
        <w:t>with a</w:t>
      </w:r>
      <w:r w:rsidR="00D727E4">
        <w:t xml:space="preserve"> 4-mer at the 3'-end of one primer and a 6-mer at the 3'-end </w:t>
      </w:r>
      <w:r>
        <w:t>of the other primer</w:t>
      </w:r>
      <w:r w:rsidR="00D727E4">
        <w:t xml:space="preserve">.  Nucleotides upstream of the 4-mer and 6-mers </w:t>
      </w:r>
      <w:r w:rsidR="002E38AD">
        <w:t xml:space="preserve">within the primers were </w:t>
      </w:r>
      <w:r w:rsidR="00D727E4">
        <w:t>then added, informed by the most common nucleotides at the predicted</w:t>
      </w:r>
      <w:r>
        <w:t xml:space="preserve"> </w:t>
      </w:r>
      <w:r w:rsidR="002E38AD">
        <w:t>amplicons and their predicted melting temperatures; optimally, all amplicons generated with a specific primer pair should have identi</w:t>
      </w:r>
      <w:r w:rsidR="000244BD">
        <w:t>c</w:t>
      </w:r>
      <w:r w:rsidR="002E38AD">
        <w:t>al melting temperatures.</w:t>
      </w:r>
      <w:r>
        <w:t xml:space="preserve"> </w:t>
      </w:r>
      <w:r w:rsidR="0013187F">
        <w:t>Two of the 7</w:t>
      </w:r>
      <w:r w:rsidR="00D727E4">
        <w:t xml:space="preserve"> primer pairs (REAL1 and REAL2)</w:t>
      </w:r>
      <w:r w:rsidR="002E38AD">
        <w:t xml:space="preserve"> </w:t>
      </w:r>
      <w:r w:rsidR="00454523">
        <w:t>outperformed the remaining 5</w:t>
      </w:r>
      <w:r w:rsidR="00D727E4">
        <w:t xml:space="preserve"> primers </w:t>
      </w:r>
      <w:r w:rsidR="002E38AD">
        <w:t xml:space="preserve">in </w:t>
      </w:r>
      <w:r w:rsidR="000244BD">
        <w:t>pilot</w:t>
      </w:r>
      <w:r w:rsidR="002E38AD">
        <w:t xml:space="preserve"> tests, </w:t>
      </w:r>
      <w:r w:rsidR="00D727E4">
        <w:t>as assessed by the number of unique loci that could be amplified and the size distribution of the amplicons</w:t>
      </w:r>
      <w:r w:rsidR="002E38AD">
        <w:t>.</w:t>
      </w:r>
      <w:r w:rsidR="00D727E4">
        <w:t xml:space="preserve">  After further experimental testing on </w:t>
      </w:r>
      <w:r w:rsidR="00901FC9">
        <w:t xml:space="preserve">100 </w:t>
      </w:r>
      <w:r w:rsidR="00D727E4">
        <w:t>samples, REAL</w:t>
      </w:r>
      <w:r w:rsidR="000244BD">
        <w:t>-</w:t>
      </w:r>
      <w:r w:rsidR="00D727E4">
        <w:t xml:space="preserve">1 was chosen for </w:t>
      </w:r>
      <w:r w:rsidR="000244BD">
        <w:t>all of the other</w:t>
      </w:r>
      <w:r w:rsidR="00D727E4">
        <w:t xml:space="preserve"> experiments</w:t>
      </w:r>
      <w:r w:rsidR="000244BD">
        <w:t xml:space="preserve"> described in the text.  </w:t>
      </w:r>
    </w:p>
    <w:p w14:paraId="3272B565" w14:textId="0ED5CE3B" w:rsidR="00BF391D" w:rsidRDefault="00D90DFD" w:rsidP="00D90DFD">
      <w:r>
        <w:t xml:space="preserve">Bowtie2 was used to align reads </w:t>
      </w:r>
      <w:r w:rsidR="002E38AD">
        <w:t>of the amplico</w:t>
      </w:r>
      <w:r w:rsidR="0013187F">
        <w:t>ns generated with each of the 7</w:t>
      </w:r>
      <w:r w:rsidR="002E38AD">
        <w:t xml:space="preserve"> primer pairs </w:t>
      </w:r>
      <w:r>
        <w:t xml:space="preserve">to the human reference genome assembly GRC37 </w:t>
      </w:r>
      <w:r w:rsidR="00007087">
        <w:fldChar w:fldCharType="begin"/>
      </w:r>
      <w:r w:rsidR="00D15074">
        <w:instrText xml:space="preserve"> ADDIN EN.CITE &lt;EndNote&gt;&lt;Cite&gt;&lt;Author&gt;Langmead&lt;/Author&gt;&lt;Year&gt;2012&lt;/Year&gt;&lt;RecNum&gt;32&lt;/RecNum&gt;&lt;DisplayText&gt;&lt;style face="superscript"&gt;2&lt;/style&gt;&lt;/DisplayText&gt;&lt;record&gt;&lt;rec-number&gt;32&lt;/rec-number&gt;&lt;foreign-keys&gt;&lt;key app="EN" db-id="dfxtvfpxktf5atedxf2vedvh20wrxzave05z" timestamp="1557267169"&gt;32&lt;/key&gt;&lt;/foreign-keys&gt;&lt;ref-type name="Journal Article"&gt;17&lt;/ref-type&gt;&lt;contributors&gt;&lt;authors&gt;&lt;author&gt;Langmead, Ben&lt;/author&gt;&lt;author&gt;Salzberg, Steven L&lt;/author&gt;&lt;/authors&gt;&lt;/contributors&gt;&lt;titles&gt;&lt;title&gt;Fast gapped-read alignment with Bowtie 2&lt;/title&gt;&lt;secondary-title&gt;Nature methods&lt;/secondary-title&gt;&lt;/titles&gt;&lt;periodical&gt;&lt;full-title&gt;Nature methods&lt;/full-title&gt;&lt;/periodical&gt;&lt;pages&gt;357&lt;/pages&gt;&lt;volume&gt;9&lt;/volume&gt;&lt;number&gt;4&lt;/number&gt;&lt;dates&gt;&lt;year&gt;2012&lt;/year&gt;&lt;/dates&gt;&lt;isbn&gt;1548-7105&lt;/isbn&gt;&lt;urls&gt;&lt;/urls&gt;&lt;/record&gt;&lt;/Cite&gt;&lt;/EndNote&gt;</w:instrText>
      </w:r>
      <w:r w:rsidR="00007087">
        <w:fldChar w:fldCharType="separate"/>
      </w:r>
      <w:r w:rsidR="00D15074" w:rsidRPr="00D15074">
        <w:rPr>
          <w:noProof/>
          <w:vertAlign w:val="superscript"/>
        </w:rPr>
        <w:t>2</w:t>
      </w:r>
      <w:r w:rsidR="00007087">
        <w:fldChar w:fldCharType="end"/>
      </w:r>
      <w:r>
        <w:t xml:space="preserve">. </w:t>
      </w:r>
      <w:r w:rsidR="002E38AD">
        <w:t xml:space="preserve">   </w:t>
      </w:r>
      <w:r w:rsidR="000244BD">
        <w:t xml:space="preserve">With </w:t>
      </w:r>
      <w:r w:rsidR="002E38AD">
        <w:t>REAL</w:t>
      </w:r>
      <w:r w:rsidR="000244BD">
        <w:t>-</w:t>
      </w:r>
      <w:r w:rsidR="002E38AD">
        <w:t>1</w:t>
      </w:r>
      <w:r w:rsidR="000244BD">
        <w:t xml:space="preserve"> primers, an average of </w:t>
      </w:r>
      <w:r w:rsidR="00E5704E">
        <w:t>51.1</w:t>
      </w:r>
      <w:r w:rsidR="002E38AD">
        <w:t>% of the total reads</w:t>
      </w:r>
      <w:r w:rsidR="000244BD">
        <w:t xml:space="preserve"> could be uniquely aligned</w:t>
      </w:r>
      <w:r w:rsidR="004C59F6">
        <w:t xml:space="preserve"> and the average amplicon size is 88bp (</w:t>
      </w:r>
      <w:r w:rsidR="00516BD5">
        <w:t>Supplementary Figure 1)</w:t>
      </w:r>
      <w:r w:rsidR="004C59F6">
        <w:t xml:space="preserve">. </w:t>
      </w:r>
      <w:r w:rsidR="002E38AD">
        <w:t xml:space="preserve"> </w:t>
      </w:r>
      <w:r>
        <w:t>REAL1</w:t>
      </w:r>
      <w:r w:rsidR="002E38AD">
        <w:t xml:space="preserve"> was theoretically able to </w:t>
      </w:r>
      <w:r>
        <w:t xml:space="preserve">amplify up to </w:t>
      </w:r>
      <w:r w:rsidR="00147F62">
        <w:t>745, 184</w:t>
      </w:r>
      <w:r w:rsidR="00482851">
        <w:t xml:space="preserve"> </w:t>
      </w:r>
      <w:r w:rsidR="00AF6A8A">
        <w:t>repetitive elements</w:t>
      </w:r>
      <w:r w:rsidR="00482851">
        <w:t xml:space="preserve"> (</w:t>
      </w:r>
      <w:r w:rsidR="00516BD5">
        <w:t>Supplementary Data 1</w:t>
      </w:r>
      <w:r w:rsidR="00482851">
        <w:t>)</w:t>
      </w:r>
      <w:r>
        <w:t xml:space="preserve"> but the average sample </w:t>
      </w:r>
      <w:r w:rsidR="002E38AD">
        <w:t xml:space="preserve">contained </w:t>
      </w:r>
      <w:r>
        <w:t xml:space="preserve">an average </w:t>
      </w:r>
      <w:r w:rsidR="002E38AD">
        <w:t>of</w:t>
      </w:r>
      <w:r w:rsidR="00147F62">
        <w:t xml:space="preserve"> 350,000</w:t>
      </w:r>
      <w:r>
        <w:t xml:space="preserve"> </w:t>
      </w:r>
      <w:r w:rsidR="00AF6A8A">
        <w:t>repetitive elements</w:t>
      </w:r>
      <w:r w:rsidR="00147F62">
        <w:t>. We believed there were several potential reasons for the discrepancy between the potential number and the actual observed number of amplicons in plasma samples: 1)P</w:t>
      </w:r>
      <w:r w:rsidR="002E38AD">
        <w:t xml:space="preserve">olymorphisms within the sequences </w:t>
      </w:r>
      <w:r w:rsidR="00147F62">
        <w:t>may cause misalignment and result in “missing amplicons;” 2) Polymorphisms within</w:t>
      </w:r>
      <w:r w:rsidR="009A41A6">
        <w:t xml:space="preserve"> </w:t>
      </w:r>
      <w:r w:rsidR="00147F62">
        <w:t xml:space="preserve">the </w:t>
      </w:r>
      <w:r w:rsidR="002E38AD">
        <w:t>primers</w:t>
      </w:r>
      <w:r w:rsidR="000244BD">
        <w:t xml:space="preserve"> </w:t>
      </w:r>
      <w:r w:rsidR="00147F62">
        <w:t>may not amplify. 3) Each amplicon has a different PCR efficiency</w:t>
      </w:r>
      <w:r w:rsidR="00BA7BE2">
        <w:t>. L</w:t>
      </w:r>
      <w:r w:rsidR="00147F62">
        <w:t>ow efficiency amplicons may be outcompeted during PCR and not be present. 4)</w:t>
      </w:r>
      <w:r w:rsidR="00BA7BE2">
        <w:t xml:space="preserve"> Smaller DNA fragments are preferentially amplified and long amplicons (&gt;100 bp) may not be amplified. 5) Long amplicons maybe absent in cell free DNA due to the small sizes of the DNA fragments in cell free DNA. 6) The amount of sequencing used for these samples may not be high enough to observe every amplicon especially those with low PCR efficiencies. 7) </w:t>
      </w:r>
      <w:r w:rsidR="00FB47CD">
        <w:t>Finally, some</w:t>
      </w:r>
      <w:r w:rsidR="00D028EA">
        <w:t xml:space="preserve"> repetitive elements may not be present in every individual.</w:t>
      </w:r>
      <w:r w:rsidR="00462C92">
        <w:t xml:space="preserve"> </w:t>
      </w:r>
      <w:r>
        <w:t xml:space="preserve">Within REAL1’s amplicons, we identified </w:t>
      </w:r>
      <w:r w:rsidR="00FB47CD">
        <w:t>52,762</w:t>
      </w:r>
      <w:r>
        <w:t xml:space="preserve"> polymorphism</w:t>
      </w:r>
      <w:r w:rsidR="003E6FF9">
        <w:t xml:space="preserve">s.  The average number of </w:t>
      </w:r>
      <w:r w:rsidR="00FB47CD">
        <w:t xml:space="preserve">heterozygous </w:t>
      </w:r>
      <w:r w:rsidR="003E6FF9">
        <w:t>sites in</w:t>
      </w:r>
      <w:r w:rsidR="00D028EA">
        <w:t xml:space="preserve"> </w:t>
      </w:r>
      <w:r w:rsidR="00FB47CD">
        <w:t>our cohort our 1348 normal plasmas and 883 plasmas from cancer patients</w:t>
      </w:r>
      <w:r w:rsidR="003E6FF9">
        <w:t xml:space="preserve"> individuals was </w:t>
      </w:r>
      <w:r w:rsidR="004C59F6">
        <w:t>2,2</w:t>
      </w:r>
      <w:r w:rsidR="00FB47CD">
        <w:t>00</w:t>
      </w:r>
      <w:r w:rsidR="003E6FF9">
        <w:t xml:space="preserve"> and these sites could be used to </w:t>
      </w:r>
      <w:r w:rsidR="00FB47CD">
        <w:t xml:space="preserve">measure allelic imbalance, </w:t>
      </w:r>
      <w:r w:rsidR="003E6FF9">
        <w:t>genetically identify samples</w:t>
      </w:r>
      <w:r w:rsidR="00FB47CD">
        <w:t>, and</w:t>
      </w:r>
      <w:r w:rsidR="003E6FF9">
        <w:t xml:space="preserve"> determine whether samples had been accidentally mixed together</w:t>
      </w:r>
      <w:r w:rsidR="000244BD" w:rsidRPr="00CD4FCA">
        <w:t xml:space="preserve">.  </w:t>
      </w:r>
      <w:r w:rsidRPr="00CD4FCA">
        <w:t xml:space="preserve"> </w:t>
      </w:r>
      <w:r w:rsidR="005D6D5C" w:rsidRPr="00CD4FCA">
        <w:t>S</w:t>
      </w:r>
      <w:r w:rsidR="00EF1C10" w:rsidRPr="00CD4FCA">
        <w:t xml:space="preserve">cripts for </w:t>
      </w:r>
      <w:r w:rsidR="00FB47CD" w:rsidRPr="00CD4FCA">
        <w:t xml:space="preserve">allelic imbalance and </w:t>
      </w:r>
      <w:r w:rsidR="00EF1C10" w:rsidRPr="00CD4FCA">
        <w:t xml:space="preserve">sample identity </w:t>
      </w:r>
      <w:r w:rsidR="004F653F" w:rsidRPr="00CD4FCA">
        <w:t>are</w:t>
      </w:r>
      <w:r w:rsidR="00CD4FCA" w:rsidRPr="00CD4FCA">
        <w:t xml:space="preserve"> in</w:t>
      </w:r>
      <w:r w:rsidR="00CD4FCA">
        <w:t xml:space="preserve"> a </w:t>
      </w:r>
      <w:proofErr w:type="spellStart"/>
      <w:r w:rsidR="00CD4FCA">
        <w:t>gi</w:t>
      </w:r>
      <w:r w:rsidR="00602010">
        <w:t>thub</w:t>
      </w:r>
      <w:proofErr w:type="spellEnd"/>
      <w:r w:rsidR="00602010">
        <w:t xml:space="preserve"> repository and available upon</w:t>
      </w:r>
      <w:r w:rsidR="00CD4FCA">
        <w:t xml:space="preserve"> request</w:t>
      </w:r>
      <w:r w:rsidR="00EF1C10">
        <w:t xml:space="preserve">.  </w:t>
      </w:r>
      <w:r w:rsidR="004F653F">
        <w:t xml:space="preserve"> Using the same SNPs, s</w:t>
      </w:r>
      <w:r w:rsidR="003E6FF9">
        <w:t xml:space="preserve">ynthetic experiments were used to estimate that sample mixing could be </w:t>
      </w:r>
      <w:r w:rsidR="003E6FF9">
        <w:lastRenderedPageBreak/>
        <w:t xml:space="preserve">detected when the amount of sample 1 DNA </w:t>
      </w:r>
      <w:r w:rsidR="003E6FF9" w:rsidRPr="00AF6A8A">
        <w:t xml:space="preserve">was </w:t>
      </w:r>
      <w:r w:rsidR="004F653F" w:rsidRPr="00AF6A8A">
        <w:t>&gt;</w:t>
      </w:r>
      <w:r w:rsidR="00FB47CD" w:rsidRPr="00AF6A8A">
        <w:t>4</w:t>
      </w:r>
      <w:r w:rsidR="003E6FF9" w:rsidRPr="00AF6A8A">
        <w:t>%</w:t>
      </w:r>
      <w:r w:rsidR="003E6FF9">
        <w:t xml:space="preserve"> of the amount of sample 2 DNA in a given mixture</w:t>
      </w:r>
      <w:r w:rsidR="004C59F6">
        <w:t xml:space="preserve">. </w:t>
      </w:r>
    </w:p>
    <w:p w14:paraId="69E20EB9" w14:textId="77777777" w:rsidR="00D90DFD" w:rsidRPr="006A2A0F" w:rsidRDefault="00D90DFD" w:rsidP="00D90DFD">
      <w:pPr>
        <w:rPr>
          <w:b/>
        </w:rPr>
      </w:pPr>
      <w:r>
        <w:rPr>
          <w:b/>
        </w:rPr>
        <w:t>Experimental Protocol</w:t>
      </w:r>
    </w:p>
    <w:p w14:paraId="205BBA0F" w14:textId="29700B77" w:rsidR="008B2CCA" w:rsidRDefault="00D90DFD" w:rsidP="008B2CCA">
      <w:r w:rsidRPr="007A1B77">
        <w:t>PCR was performed</w:t>
      </w:r>
      <w:r>
        <w:t xml:space="preserve"> </w:t>
      </w:r>
      <w:r w:rsidRPr="007A1B77">
        <w:t xml:space="preserve">in </w:t>
      </w:r>
      <w:r w:rsidR="002D31A6">
        <w:t xml:space="preserve">25 </w:t>
      </w:r>
      <w:proofErr w:type="spellStart"/>
      <w:r w:rsidR="002D31A6">
        <w:t>uL</w:t>
      </w:r>
      <w:proofErr w:type="spellEnd"/>
      <w:r w:rsidR="002D31A6">
        <w:t xml:space="preserve"> rea</w:t>
      </w:r>
      <w:r w:rsidR="004F653F">
        <w:t xml:space="preserve">ctions containing </w:t>
      </w:r>
      <w:r w:rsidR="002D31A6">
        <w:t xml:space="preserve">7.25 </w:t>
      </w:r>
      <w:proofErr w:type="spellStart"/>
      <w:r w:rsidR="002D31A6">
        <w:t>uL</w:t>
      </w:r>
      <w:proofErr w:type="spellEnd"/>
      <w:r w:rsidR="002D31A6">
        <w:t xml:space="preserve"> of water, 0.125 </w:t>
      </w:r>
      <w:proofErr w:type="spellStart"/>
      <w:r w:rsidR="002D31A6">
        <w:t>uL</w:t>
      </w:r>
      <w:proofErr w:type="spellEnd"/>
      <w:r w:rsidR="002D31A6">
        <w:t xml:space="preserve">  of each primer,  12.5 </w:t>
      </w:r>
      <w:proofErr w:type="spellStart"/>
      <w:r w:rsidR="002D31A6">
        <w:t>uL</w:t>
      </w:r>
      <w:proofErr w:type="spellEnd"/>
      <w:r w:rsidR="002D31A6">
        <w:t xml:space="preserve"> of </w:t>
      </w:r>
      <w:proofErr w:type="spellStart"/>
      <w:r w:rsidR="002D31A6">
        <w:t>NEBNext</w:t>
      </w:r>
      <w:proofErr w:type="spellEnd"/>
      <w:r w:rsidR="002D31A6">
        <w:t xml:space="preserve"> Ultra II Q5 Master Mix (New England Biolabs cat # M0544S), and 5 </w:t>
      </w:r>
      <w:proofErr w:type="spellStart"/>
      <w:r w:rsidR="002D31A6">
        <w:t>uL</w:t>
      </w:r>
      <w:proofErr w:type="spellEnd"/>
      <w:r w:rsidR="002D31A6">
        <w:t xml:space="preserve"> of DNA.  </w:t>
      </w:r>
      <w:r w:rsidR="006B3FEC">
        <w:t xml:space="preserve">The </w:t>
      </w:r>
      <w:r w:rsidR="006B3FEC" w:rsidRPr="007A1B77">
        <w:t>cycling conditions</w:t>
      </w:r>
      <w:r w:rsidR="006B3FEC">
        <w:t xml:space="preserve"> were</w:t>
      </w:r>
      <w:r w:rsidR="006B3FEC" w:rsidRPr="007A1B77">
        <w:t xml:space="preserve">: </w:t>
      </w:r>
      <w:r w:rsidR="006B3FEC">
        <w:t xml:space="preserve">one cycle of </w:t>
      </w:r>
      <w:r w:rsidR="006B3FEC" w:rsidRPr="007A1B77">
        <w:t>98</w:t>
      </w:r>
      <w:r w:rsidR="006B3FEC">
        <w:sym w:font="Symbol" w:char="F0B0"/>
      </w:r>
      <w:r w:rsidR="006B3FEC" w:rsidRPr="007A1B77">
        <w:t xml:space="preserve">C for 120 </w:t>
      </w:r>
      <w:r w:rsidR="006B3FEC">
        <w:t>s, then 15</w:t>
      </w:r>
      <w:r w:rsidR="006B3FEC" w:rsidRPr="007A1B77">
        <w:t xml:space="preserve"> cycles of 98</w:t>
      </w:r>
      <w:r w:rsidR="006B3FEC">
        <w:sym w:font="Symbol" w:char="F0B0"/>
      </w:r>
      <w:r w:rsidR="006B3FEC" w:rsidRPr="007A1B77">
        <w:t>C</w:t>
      </w:r>
      <w:r w:rsidR="006B3FEC" w:rsidRPr="007A1B77" w:rsidDel="004F653F">
        <w:t xml:space="preserve"> </w:t>
      </w:r>
      <w:r w:rsidR="006B3FEC" w:rsidRPr="007A1B77">
        <w:t>for 10 s, 57</w:t>
      </w:r>
      <w:r w:rsidR="006B3FEC">
        <w:sym w:font="Symbol" w:char="F0B0"/>
      </w:r>
      <w:r w:rsidR="006B3FEC" w:rsidRPr="007A1B77">
        <w:t>C for 120 s, and 72</w:t>
      </w:r>
      <w:r w:rsidR="006B3FEC">
        <w:sym w:font="Symbol" w:char="F0B0"/>
      </w:r>
      <w:r w:rsidR="006B3FEC" w:rsidRPr="007A1B77">
        <w:t>C for 120 s</w:t>
      </w:r>
      <w:r w:rsidR="006B3FEC">
        <w:t xml:space="preserve">.  </w:t>
      </w:r>
      <w:r w:rsidR="002D31A6">
        <w:t xml:space="preserve">For experiments with plasma, the amount of DNA in 5 </w:t>
      </w:r>
      <w:proofErr w:type="spellStart"/>
      <w:r w:rsidR="002D31A6">
        <w:t>uL</w:t>
      </w:r>
      <w:proofErr w:type="spellEnd"/>
      <w:r w:rsidR="002D31A6">
        <w:t xml:space="preserve"> was 0.14 ng</w:t>
      </w:r>
      <w:r w:rsidR="006B3FEC">
        <w:t xml:space="preserve">.  A second round of PCR was then performed to add dual indexes (barcodes) to each PCR prior to sequencing. The forward and reverse primers used for the second round </w:t>
      </w:r>
      <w:r w:rsidR="00516BD5">
        <w:t>of PCR are listed in Supplementary Table 1</w:t>
      </w:r>
      <w:r w:rsidR="006B3FEC">
        <w:t xml:space="preserve">.   The second round of  </w:t>
      </w:r>
      <w:r w:rsidRPr="007A1B77">
        <w:t>second round of PCR was performed</w:t>
      </w:r>
      <w:r w:rsidR="006B3FEC">
        <w:t xml:space="preserve"> </w:t>
      </w:r>
      <w:r w:rsidR="006B3FEC" w:rsidRPr="007A1B77">
        <w:t xml:space="preserve">in </w:t>
      </w:r>
      <w:r w:rsidR="006B3FEC">
        <w:t xml:space="preserve">25 </w:t>
      </w:r>
      <w:proofErr w:type="spellStart"/>
      <w:r w:rsidR="006B3FEC">
        <w:t>uL</w:t>
      </w:r>
      <w:proofErr w:type="spellEnd"/>
      <w:r w:rsidR="006B3FEC">
        <w:t xml:space="preserve"> reactions containing 7.25 </w:t>
      </w:r>
      <w:proofErr w:type="spellStart"/>
      <w:r w:rsidR="006B3FEC">
        <w:t>uL</w:t>
      </w:r>
      <w:proofErr w:type="spellEnd"/>
      <w:r w:rsidR="006B3FEC">
        <w:t xml:space="preserve"> of water, 0.125 </w:t>
      </w:r>
      <w:proofErr w:type="spellStart"/>
      <w:r w:rsidR="006B3FEC">
        <w:t>uL</w:t>
      </w:r>
      <w:proofErr w:type="spellEnd"/>
      <w:r w:rsidR="006B3FEC">
        <w:t xml:space="preserve">  of each primer,  12.5 </w:t>
      </w:r>
      <w:proofErr w:type="spellStart"/>
      <w:r w:rsidR="006B3FEC">
        <w:t>uL</w:t>
      </w:r>
      <w:proofErr w:type="spellEnd"/>
      <w:r w:rsidR="006B3FEC">
        <w:t xml:space="preserve"> of </w:t>
      </w:r>
      <w:proofErr w:type="spellStart"/>
      <w:r w:rsidR="006B3FEC">
        <w:t>NEBNext</w:t>
      </w:r>
      <w:proofErr w:type="spellEnd"/>
      <w:r w:rsidR="006B3FEC">
        <w:t xml:space="preserve"> Ultra II Q5 Master Mix (New England Biolabs cat # M0544S), and 5 </w:t>
      </w:r>
      <w:proofErr w:type="spellStart"/>
      <w:r w:rsidR="006B3FEC">
        <w:t>uL</w:t>
      </w:r>
      <w:proofErr w:type="spellEnd"/>
      <w:r w:rsidR="006B3FEC">
        <w:t xml:space="preserve"> of  DNA containing  5% of the PCR product from the first round.    The </w:t>
      </w:r>
      <w:r w:rsidR="006B3FEC" w:rsidRPr="007A1B77">
        <w:t>cycling conditions</w:t>
      </w:r>
      <w:r w:rsidR="006B3FEC">
        <w:t xml:space="preserve"> were</w:t>
      </w:r>
      <w:r w:rsidR="006B3FEC" w:rsidRPr="007A1B77">
        <w:t xml:space="preserve">: </w:t>
      </w:r>
      <w:r w:rsidR="006B3FEC">
        <w:t xml:space="preserve">one cycle of </w:t>
      </w:r>
      <w:r w:rsidR="006B3FEC" w:rsidRPr="007A1B77">
        <w:t>98</w:t>
      </w:r>
      <w:r w:rsidR="006B3FEC">
        <w:sym w:font="Symbol" w:char="F0B0"/>
      </w:r>
      <w:r w:rsidR="006B3FEC" w:rsidRPr="007A1B77">
        <w:t xml:space="preserve">C for 120 </w:t>
      </w:r>
      <w:r w:rsidR="006B3FEC">
        <w:t>s, then 15</w:t>
      </w:r>
      <w:r w:rsidR="006B3FEC" w:rsidRPr="007A1B77">
        <w:t xml:space="preserve"> cycles of 98</w:t>
      </w:r>
      <w:r w:rsidR="006B3FEC">
        <w:sym w:font="Symbol" w:char="F0B0"/>
      </w:r>
      <w:r w:rsidR="006B3FEC" w:rsidRPr="007A1B77">
        <w:t>C</w:t>
      </w:r>
      <w:r w:rsidR="006B3FEC" w:rsidRPr="007A1B77" w:rsidDel="004F653F">
        <w:t xml:space="preserve"> </w:t>
      </w:r>
      <w:r w:rsidR="006B3FEC" w:rsidRPr="007A1B77">
        <w:t xml:space="preserve">for 10 s, </w:t>
      </w:r>
      <w:r w:rsidR="006B3FEC">
        <w:t>65</w:t>
      </w:r>
      <w:r w:rsidR="006B3FEC">
        <w:sym w:font="Symbol" w:char="F0B0"/>
      </w:r>
      <w:r w:rsidR="006B3FEC" w:rsidRPr="007A1B77">
        <w:t>C for 1</w:t>
      </w:r>
      <w:r w:rsidR="006B3FEC">
        <w:t>5</w:t>
      </w:r>
      <w:r w:rsidR="006B3FEC" w:rsidRPr="007A1B77">
        <w:t xml:space="preserve"> s, and 72</w:t>
      </w:r>
      <w:r w:rsidR="006B3FEC">
        <w:sym w:font="Symbol" w:char="F0B0"/>
      </w:r>
      <w:r w:rsidR="006B3FEC" w:rsidRPr="007A1B77">
        <w:t>C for 120 s</w:t>
      </w:r>
      <w:r w:rsidR="006B3FEC">
        <w:t xml:space="preserve">.   </w:t>
      </w:r>
      <w:r w:rsidRPr="007A1B77">
        <w:t xml:space="preserve"> Amplification products </w:t>
      </w:r>
      <w:r w:rsidR="006B3FEC">
        <w:t>from the second round were purified</w:t>
      </w:r>
      <w:r w:rsidRPr="007A1B77">
        <w:t xml:space="preserve"> with AMPure XP beads</w:t>
      </w:r>
      <w:r w:rsidR="008B2CCA">
        <w:t xml:space="preserve"> (Beckman cat # XXX)</w:t>
      </w:r>
      <w:r w:rsidR="00683EE5">
        <w:t>,</w:t>
      </w:r>
      <w:r w:rsidR="00A47655">
        <w:t xml:space="preserve"> </w:t>
      </w:r>
      <w:r w:rsidR="006B3FEC">
        <w:t>as per the manufactu</w:t>
      </w:r>
      <w:r w:rsidR="008B2CCA">
        <w:t>r</w:t>
      </w:r>
      <w:r w:rsidR="006B3FEC">
        <w:t xml:space="preserve">er's </w:t>
      </w:r>
      <w:r w:rsidR="00683EE5">
        <w:t>instructions, prior to sequencing.</w:t>
      </w:r>
      <w:r w:rsidR="008B2CCA">
        <w:t xml:space="preserve">   Each sample was amplified in </w:t>
      </w:r>
      <w:r w:rsidR="00683EE5">
        <w:t xml:space="preserve">eight </w:t>
      </w:r>
      <w:r w:rsidR="008B2CCA">
        <w:t>independent PCRs in the first round.   Each independent PCR was then re-amplified using</w:t>
      </w:r>
      <w:r w:rsidR="00683EE5">
        <w:t xml:space="preserve"> </w:t>
      </w:r>
      <w:r w:rsidR="008B2CCA">
        <w:t xml:space="preserve">index primers in the second PCR round.  The sequencing reads from the 8 replicates were summed </w:t>
      </w:r>
      <w:r w:rsidR="00683EE5">
        <w:t>in the bioinformatic analysis</w:t>
      </w:r>
      <w:proofErr w:type="gramStart"/>
      <w:r w:rsidR="008B2CCA">
        <w:t>..</w:t>
      </w:r>
      <w:proofErr w:type="gramEnd"/>
      <w:r w:rsidR="008B2CCA">
        <w:t xml:space="preserve">  </w:t>
      </w:r>
    </w:p>
    <w:p w14:paraId="79FD85AC" w14:textId="3E67F412" w:rsidR="00D90DFD" w:rsidRDefault="00D90DFD">
      <w:r w:rsidRPr="007A1B77">
        <w:t>All oligonucleotides were purchased from IDT (Coralville, Iowa).</w:t>
      </w:r>
      <w:r w:rsidR="006B3FEC">
        <w:t xml:space="preserve"> </w:t>
      </w:r>
      <w:r w:rsidR="008B2CCA">
        <w:t xml:space="preserve"> </w:t>
      </w:r>
      <w:r>
        <w:t>Massively parallel sequencing was performed on</w:t>
      </w:r>
      <w:r w:rsidR="008B2CCA">
        <w:t xml:space="preserve"> an</w:t>
      </w:r>
      <w:r>
        <w:t xml:space="preserve"> Illumina </w:t>
      </w:r>
      <w:proofErr w:type="spellStart"/>
      <w:r>
        <w:t>HiSeq</w:t>
      </w:r>
      <w:proofErr w:type="spellEnd"/>
      <w:r>
        <w:t xml:space="preserve"> 4000. During</w:t>
      </w:r>
      <w:r w:rsidR="008B2CCA">
        <w:t xml:space="preserve"> the second round of PCR, </w:t>
      </w:r>
      <w:r>
        <w:t xml:space="preserve">degenerate bases at the 5’ end of </w:t>
      </w:r>
      <w:r w:rsidR="008B2CCA">
        <w:t xml:space="preserve">one of </w:t>
      </w:r>
      <w:r>
        <w:t>primer</w:t>
      </w:r>
      <w:r w:rsidR="008B2CCA">
        <w:t>s</w:t>
      </w:r>
      <w:r>
        <w:t xml:space="preserve"> were used as molecular barcodes to uniquely label each DNA template molecule</w:t>
      </w:r>
      <w:r w:rsidR="006E597C">
        <w:t xml:space="preserve"> </w:t>
      </w:r>
      <w:r w:rsidR="00007087">
        <w:fldChar w:fldCharType="begin"/>
      </w:r>
      <w:r w:rsidR="00D15074">
        <w:instrText xml:space="preserve"> ADDIN EN.CITE &lt;EndNote&gt;&lt;Cite&gt;&lt;Author&gt;Kinde&lt;/Author&gt;&lt;Year&gt;2011&lt;/Year&gt;&lt;RecNum&gt;38&lt;/RecNum&gt;&lt;DisplayText&gt;&lt;style face="superscript"&gt;3&lt;/style&gt;&lt;/DisplayText&gt;&lt;record&gt;&lt;rec-number&gt;38&lt;/rec-number&gt;&lt;foreign-keys&gt;&lt;key app="EN" db-id="dfxtvfpxktf5atedxf2vedvh20wrxzave05z" timestamp="1557320758"&gt;38&lt;/key&gt;&lt;/foreign-keys&gt;&lt;ref-type name="Journal Article"&gt;17&lt;/ref-type&gt;&lt;contributors&gt;&lt;authors&gt;&lt;author&gt;Kinde, Isaac&lt;/author&gt;&lt;author&gt;Wu, Jian&lt;/author&gt;&lt;author&gt;Papadopoulos, Nick&lt;/author&gt;&lt;author&gt;Kinzler, Kenneth W&lt;/author&gt;&lt;author&gt;Vogelstein, Bert&lt;/author&gt;&lt;/authors&gt;&lt;/contributors&gt;&lt;titles&gt;&lt;title&gt;Detection and quantification of rare mutations with massively parallel sequencing&lt;/title&gt;&lt;secondary-title&gt;Proceedings of the National Academy of Sciences&lt;/secondary-title&gt;&lt;/titles&gt;&lt;periodical&gt;&lt;full-title&gt;Proceedings of the National Academy of Sciences&lt;/full-title&gt;&lt;/periodical&gt;&lt;pages&gt;9530-9535&lt;/pages&gt;&lt;volume&gt;108&lt;/volume&gt;&lt;number&gt;23&lt;/number&gt;&lt;dates&gt;&lt;year&gt;2011&lt;/year&gt;&lt;/dates&gt;&lt;isbn&gt;0027-8424&lt;/isbn&gt;&lt;urls&gt;&lt;/urls&gt;&lt;/record&gt;&lt;/Cite&gt;&lt;/EndNote&gt;</w:instrText>
      </w:r>
      <w:r w:rsidR="00007087">
        <w:fldChar w:fldCharType="separate"/>
      </w:r>
      <w:r w:rsidR="00D15074" w:rsidRPr="00D15074">
        <w:rPr>
          <w:noProof/>
          <w:vertAlign w:val="superscript"/>
        </w:rPr>
        <w:t>3</w:t>
      </w:r>
      <w:r w:rsidR="00007087">
        <w:fldChar w:fldCharType="end"/>
      </w:r>
      <w:r>
        <w:t xml:space="preserve">. This ensured that </w:t>
      </w:r>
      <w:r w:rsidR="008B2CCA">
        <w:t xml:space="preserve">each </w:t>
      </w:r>
      <w:r>
        <w:t xml:space="preserve">DNA template molecule was counted only once. In all instances in this paper, the term “reads” refers to uniquely identified reads. Depending on the experiment, each read was sequenced between 1 and 3 times. </w:t>
      </w:r>
      <w:r w:rsidR="00683EE5">
        <w:t xml:space="preserve"> An </w:t>
      </w:r>
      <w:r w:rsidR="00683EE5" w:rsidRPr="00516BD5">
        <w:t xml:space="preserve">average of </w:t>
      </w:r>
      <w:r w:rsidR="006913AE" w:rsidRPr="00516BD5">
        <w:t>13.2</w:t>
      </w:r>
      <w:r w:rsidR="00683EE5" w:rsidRPr="00516BD5">
        <w:t xml:space="preserve"> million</w:t>
      </w:r>
      <w:r w:rsidR="00683EE5">
        <w:t xml:space="preserve"> reads per sample (</w:t>
      </w:r>
      <w:r w:rsidR="006913AE">
        <w:t>IQR 7.9M to 15.2M</w:t>
      </w:r>
      <w:r w:rsidR="00683EE5">
        <w:t>)</w:t>
      </w:r>
      <w:r>
        <w:t xml:space="preserve"> were </w:t>
      </w:r>
      <w:r w:rsidR="00683EE5">
        <w:t>assessed</w:t>
      </w:r>
      <w:r>
        <w:t xml:space="preserve">. </w:t>
      </w:r>
    </w:p>
    <w:p w14:paraId="0DFE087B" w14:textId="77777777" w:rsidR="00D90DFD" w:rsidRPr="006A2A0F" w:rsidRDefault="00D90DFD" w:rsidP="00D90DFD">
      <w:pPr>
        <w:rPr>
          <w:b/>
        </w:rPr>
      </w:pPr>
      <w:r w:rsidRPr="006A2A0F">
        <w:rPr>
          <w:b/>
        </w:rPr>
        <w:t>Real-</w:t>
      </w:r>
      <w:proofErr w:type="spellStart"/>
      <w:r w:rsidRPr="006A2A0F">
        <w:rPr>
          <w:b/>
        </w:rPr>
        <w:t>SeqS</w:t>
      </w:r>
      <w:proofErr w:type="spellEnd"/>
      <w:r w:rsidRPr="006A2A0F">
        <w:rPr>
          <w:b/>
        </w:rPr>
        <w:t xml:space="preserve"> </w:t>
      </w:r>
      <w:proofErr w:type="spellStart"/>
      <w:r w:rsidRPr="006A2A0F">
        <w:rPr>
          <w:b/>
        </w:rPr>
        <w:t>Bioinformatic</w:t>
      </w:r>
      <w:proofErr w:type="spellEnd"/>
      <w:r w:rsidRPr="006A2A0F">
        <w:rPr>
          <w:b/>
        </w:rPr>
        <w:t xml:space="preserve"> Analysis</w:t>
      </w:r>
    </w:p>
    <w:p w14:paraId="659806DC" w14:textId="1B0A1520" w:rsidR="00683EE5" w:rsidRDefault="00D90DFD">
      <w:r>
        <w:t xml:space="preserve">The Within-Sample Aneuploidy </w:t>
      </w:r>
      <w:proofErr w:type="spellStart"/>
      <w:r>
        <w:t>DetectiOn</w:t>
      </w:r>
      <w:proofErr w:type="spellEnd"/>
      <w:r>
        <w:t xml:space="preserve"> (WALDO) approach was developed to detect the presence of aneuploidy in amplicon sequencing reads </w:t>
      </w:r>
      <w:r w:rsidR="00007087">
        <w:fldChar w:fldCharType="begin"/>
      </w:r>
      <w:r w:rsidR="00D15074">
        <w:instrText xml:space="preserve"> ADDIN EN.CITE &lt;EndNote&gt;&lt;Cite ExcludeYear="1"&gt;&lt;Author&gt;Douville&lt;/Author&gt;&lt;RecNum&gt;3&lt;/RecNum&gt;&lt;DisplayText&gt;&lt;style face="superscript"&gt;1&lt;/style&gt;&lt;/DisplayText&gt;&lt;record&gt;&lt;rec-number&gt;3&lt;/rec-number&gt;&lt;foreign-keys&gt;&lt;key app="EN" db-id="eww50s0dq5xf2oezw9rvdfs2wzxppzdr9ptx" timestamp="1462908579"&gt;3&lt;/key&gt;&lt;/foreign-keys&gt;&lt;ref-type name="Journal Article"&gt;17&lt;/ref-type&gt;&lt;contributors&gt;&lt;authors&gt;&lt;author&gt;Douville, Christopher&lt;/author&gt;&lt;author&gt;Masica, David L&lt;/author&gt;&lt;author&gt;Stenson, Peter D&lt;/author&gt;&lt;author&gt;Cooper, David N&lt;/author&gt;&lt;author&gt;Gygax, Derek M&lt;/author&gt;&lt;author&gt;Kim, Rick&lt;/author&gt;&lt;author&gt;Ryan, Michael&lt;/author&gt;&lt;author&gt;Karchin, Rachel&lt;/author&gt;&lt;/authors&gt;&lt;/contributors&gt;&lt;titles&gt;&lt;title&gt;Assessing the Pathogenicity of Insertion and Deletion Variants with the Variant Effect Scoring Tool (VEST‐Indel)&lt;/title&gt;&lt;secondary-title&gt;Human mutation&lt;/secondary-title&gt;&lt;/titles&gt;&lt;periodical&gt;&lt;full-title&gt;Human mutation&lt;/full-title&gt;&lt;/periodical&gt;&lt;pages&gt;28-35&lt;/pages&gt;&lt;volume&gt;37&lt;/volume&gt;&lt;number&gt;1&lt;/number&gt;&lt;dates&gt;&lt;year&gt;2016&lt;/year&gt;&lt;/dates&gt;&lt;urls&gt;&lt;/urls&gt;&lt;/record&gt;&lt;/Cite&gt;&lt;/EndNote&gt;</w:instrText>
      </w:r>
      <w:r w:rsidR="00007087">
        <w:fldChar w:fldCharType="separate"/>
      </w:r>
      <w:r w:rsidR="00D15074" w:rsidRPr="00D15074">
        <w:rPr>
          <w:noProof/>
          <w:vertAlign w:val="superscript"/>
        </w:rPr>
        <w:t>1</w:t>
      </w:r>
      <w:r w:rsidR="00007087">
        <w:fldChar w:fldCharType="end"/>
      </w:r>
      <w:r>
        <w:t>. Unlike most WGS approaches that assess aneuploidy, WALDO does not compare normalized read counts in a test sample to the normalized read counts in a panel of normal samples. Direct comparisons are subject to batch effects and can introduce new artifacts</w:t>
      </w:r>
      <w:r w:rsidR="003C46FF">
        <w:t xml:space="preserve"> </w:t>
      </w:r>
      <w:r w:rsidR="00007087">
        <w:fldChar w:fldCharType="begin"/>
      </w:r>
      <w:r w:rsidR="00007087">
        <w:instrText xml:space="preserve"> ADDIN EN.CITE &lt;EndNote&gt;&lt;Cite ExcludeYear="1"&gt;&lt;Author&gt;Straver&lt;/Author&gt;&lt;RecNum&gt;1&lt;/RecNum&gt;&lt;DisplayText&gt;&lt;style face="superscript"&gt;4&lt;/style&gt;&lt;/DisplayText&gt;&lt;record&gt;&lt;rec-number&gt;1&lt;/rec-number&gt;&lt;foreign-keys&gt;&lt;key app="EN" db-id="dfxtvfpxktf5atedxf2vedvh20wrxzave05z" timestamp="0"&gt;1&lt;/key&gt;&lt;/foreign-keys&gt;&lt;ref-type name="Journal Article"&gt;17&lt;/ref-type&gt;&lt;contributors&gt;&lt;authors&gt;&lt;author&gt;Straver, Roy&lt;/author&gt;&lt;author&gt;Sistermans, Erik A.&lt;/author&gt;&lt;author&gt;Holstege, Henne&lt;/author&gt;&lt;author&gt;Visser, Allerdien&lt;/author&gt;&lt;author&gt;Oudejans, Cees B. M.&lt;/author&gt;&lt;author&gt;Reinders, Marcel J. T.&lt;/author&gt;&lt;/authors&gt;&lt;/contributors&gt;&lt;titles&gt;&lt;title&gt;WISECONDOR: detection of fetal aberrations from shallow sequencing maternal plasma based on a within-sample comparison scheme&lt;/title&gt;&lt;secondary-title&gt;Nucleic acids research&lt;/secondary-title&gt;&lt;/titles&gt;&lt;periodical&gt;&lt;full-title&gt;Nucleic acids research&lt;/full-title&gt;&lt;/periodical&gt;&lt;pages&gt;e31-e31&lt;/pages&gt;&lt;volume&gt;42&lt;/volume&gt;&lt;number&gt;5&lt;/number&gt;&lt;dates&gt;&lt;/dates&gt;&lt;isbn&gt;0305-1048&lt;/isbn&gt;&lt;urls&gt;&lt;/urls&gt;&lt;/record&gt;&lt;/Cite&gt;&lt;/EndNote&gt;</w:instrText>
      </w:r>
      <w:r w:rsidR="00007087">
        <w:fldChar w:fldCharType="separate"/>
      </w:r>
      <w:r w:rsidR="00007087" w:rsidRPr="00007087">
        <w:rPr>
          <w:noProof/>
          <w:vertAlign w:val="superscript"/>
        </w:rPr>
        <w:t>4</w:t>
      </w:r>
      <w:r w:rsidR="00007087">
        <w:fldChar w:fldCharType="end"/>
      </w:r>
      <w:r>
        <w:t>. WALDO attempts to mitigate problematic batch effects using a within sample comparison. We tailored this approach for our REAL-SeqS assay and made several analytical improvements (</w:t>
      </w:r>
      <w:r w:rsidR="00516BD5">
        <w:t>Supplementary Figure 2).</w:t>
      </w:r>
      <w:r w:rsidR="00683EE5" w:rsidRPr="00683EE5">
        <w:t xml:space="preserve"> </w:t>
      </w:r>
      <w:r w:rsidR="00683EE5">
        <w:t xml:space="preserve">The major modifications included a new normalization step, a new way to call small copy number changes of indeterminate length, and an improved way to detect genome-wide aneuploidy, as described below.   These analytical improvements coupled with the </w:t>
      </w:r>
      <w:r>
        <w:t xml:space="preserve">increased genomic density of amplicons </w:t>
      </w:r>
      <w:r w:rsidR="00683EE5">
        <w:t xml:space="preserve">achieved with REAL1 primers </w:t>
      </w:r>
      <w:r>
        <w:t xml:space="preserve">enabled </w:t>
      </w:r>
      <w:r w:rsidR="008B2CCA">
        <w:t xml:space="preserve">greater sensitivity as well as the detection of </w:t>
      </w:r>
      <w:r>
        <w:t>focal amplifications and deletions less than 1</w:t>
      </w:r>
      <w:r w:rsidR="008B2CCA">
        <w:t xml:space="preserve"> Mb in size,</w:t>
      </w:r>
      <w:r>
        <w:t xml:space="preserve"> which was not possible </w:t>
      </w:r>
      <w:r w:rsidR="008B2CCA">
        <w:t>with FAST</w:t>
      </w:r>
      <w:r w:rsidR="00556F64">
        <w:t>-</w:t>
      </w:r>
      <w:r w:rsidR="008B2CCA">
        <w:t>SeqS</w:t>
      </w:r>
      <w:r>
        <w:t xml:space="preserve">. </w:t>
      </w:r>
      <w:r w:rsidR="00683EE5">
        <w:t xml:space="preserve"> </w:t>
      </w:r>
    </w:p>
    <w:p w14:paraId="144C1E42" w14:textId="77777777" w:rsidR="00683EE5" w:rsidRDefault="00D90DFD" w:rsidP="00D90DFD">
      <w:r>
        <w:rPr>
          <w:b/>
        </w:rPr>
        <w:t>Normalization</w:t>
      </w:r>
    </w:p>
    <w:p w14:paraId="473198E0" w14:textId="1608256C" w:rsidR="00D90DFD" w:rsidRDefault="00D90DFD" w:rsidP="00D90DFD">
      <w:r>
        <w:t xml:space="preserve">We </w:t>
      </w:r>
      <w:r w:rsidR="00683EE5">
        <w:t xml:space="preserve">employed </w:t>
      </w:r>
      <w:r>
        <w:t xml:space="preserve">a new method of normalization that reduced the amount of variability between samples. In this normalization, </w:t>
      </w:r>
      <w:r w:rsidR="00683EE5">
        <w:t>a</w:t>
      </w:r>
      <w:r>
        <w:t xml:space="preserve"> principal component analysis (PCA) </w:t>
      </w:r>
      <w:r w:rsidR="00683EE5">
        <w:t xml:space="preserve">was first performed </w:t>
      </w:r>
      <w:r>
        <w:t xml:space="preserve">on </w:t>
      </w:r>
      <w:r w:rsidR="00C621C4">
        <w:t xml:space="preserve">sequencing data from </w:t>
      </w:r>
      <w:r w:rsidR="00EE1E1D">
        <w:t xml:space="preserve">the </w:t>
      </w:r>
      <w:r>
        <w:t xml:space="preserve">controls. PCA </w:t>
      </w:r>
      <w:r w:rsidR="00AD625C">
        <w:t xml:space="preserve">reduced </w:t>
      </w:r>
      <w:r>
        <w:t>the number of 500</w:t>
      </w:r>
      <w:r w:rsidR="00AD625C">
        <w:t xml:space="preserve"> </w:t>
      </w:r>
      <w:r>
        <w:t>kb genomic intervals from n=</w:t>
      </w:r>
      <w:r w:rsidR="00CF60CC">
        <w:t>5,344</w:t>
      </w:r>
      <w:r>
        <w:t xml:space="preserve"> </w:t>
      </w:r>
      <w:r w:rsidR="00AD625C">
        <w:t xml:space="preserve">to </w:t>
      </w:r>
      <w:r>
        <w:t>a</w:t>
      </w:r>
      <w:r w:rsidR="00AD625C">
        <w:t xml:space="preserve"> </w:t>
      </w:r>
      <w:r>
        <w:t xml:space="preserve">more manageable </w:t>
      </w:r>
      <w:r>
        <w:lastRenderedPageBreak/>
        <w:t xml:space="preserve">number of dimensions. </w:t>
      </w:r>
      <w:r w:rsidR="00EE1E1D">
        <w:t xml:space="preserve">Using the PCA coordinates of the controls, we modeled whether a particular 500kb interval will be amplified more or less efficiently in future samples based on their PCA coordinates. </w:t>
      </w:r>
    </w:p>
    <w:p w14:paraId="0EA40152" w14:textId="36DC69EC" w:rsidR="00462C92" w:rsidRPr="001C3D57" w:rsidRDefault="00CF60CC" w:rsidP="00D90DFD">
      <w:pPr>
        <w:rPr>
          <w:rFonts w:eastAsiaTheme="minorEastAsia"/>
        </w:rPr>
      </w:pPr>
      <m:oMathPara>
        <m:oMath>
          <m:r>
            <w:rPr>
              <w:rFonts w:ascii="Cambria Math" w:eastAsiaTheme="minorEastAsia" w:hAnsi="Cambria Math"/>
            </w:rPr>
            <m:t>Correction Factor for 500kb Interva</m:t>
          </m:r>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 xml:space="preserve">i </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o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1i</m:t>
              </m:r>
            </m:sub>
          </m:sSub>
          <m:r>
            <w:rPr>
              <w:rFonts w:ascii="Cambria Math" w:eastAsiaTheme="minorEastAsia" w:hAnsi="Cambria Math"/>
            </w:rPr>
            <m:t>*PC</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2i</m:t>
              </m:r>
            </m:sub>
          </m:sSub>
          <m:r>
            <w:rPr>
              <w:rFonts w:ascii="Cambria Math" w:eastAsiaTheme="minorEastAsia" w:hAnsi="Cambria Math"/>
            </w:rPr>
            <m:t>*PC</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3i</m:t>
              </m:r>
            </m:sub>
          </m:sSub>
          <m:r>
            <w:rPr>
              <w:rFonts w:ascii="Cambria Math" w:eastAsiaTheme="minorEastAsia" w:hAnsi="Cambria Math"/>
            </w:rPr>
            <m:t>*PC</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3</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4i</m:t>
              </m:r>
            </m:sub>
          </m:sSub>
          <m:r>
            <w:rPr>
              <w:rFonts w:ascii="Cambria Math" w:eastAsiaTheme="minorEastAsia" w:hAnsi="Cambria Math"/>
            </w:rPr>
            <m:t>*PC</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4</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5i</m:t>
              </m:r>
            </m:sub>
          </m:sSub>
          <m:r>
            <w:rPr>
              <w:rFonts w:ascii="Cambria Math" w:eastAsiaTheme="minorEastAsia" w:hAnsi="Cambria Math"/>
            </w:rPr>
            <m:t>*PC</m:t>
          </m:r>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5</m:t>
              </m:r>
            </m:sub>
          </m:sSub>
        </m:oMath>
      </m:oMathPara>
    </w:p>
    <w:p w14:paraId="5E62285B" w14:textId="63A5AFC2" w:rsidR="00640AC4" w:rsidRPr="001C3D57" w:rsidRDefault="00640AC4" w:rsidP="00D90DFD">
      <w:pPr>
        <w:rPr>
          <w:rFonts w:eastAsiaTheme="minorEastAsia"/>
        </w:rPr>
      </w:pPr>
      <w:r>
        <w:t>For each test sample, we projected the sample into PCA space and calculate the correction factor for each 500kb interval as function of its PCA coordinates. After applying the correction factor to each 500 kb genomic interval, the test sample was matched to 7 control samples based on the closest Euclidean distance of the 500 kb intervals</w:t>
      </w:r>
      <w:r w:rsidR="00CD4FCA">
        <w:t xml:space="preserve">. </w:t>
      </w:r>
      <w:r w:rsidR="00CD4FCA" w:rsidRPr="00CD4FCA">
        <w:t>Scripts for allelic imbalance and sample identity are in</w:t>
      </w:r>
      <w:r w:rsidR="00CD4FCA">
        <w:t xml:space="preserve"> a </w:t>
      </w:r>
      <w:proofErr w:type="spellStart"/>
      <w:r w:rsidR="00CD4FCA">
        <w:t>gi</w:t>
      </w:r>
      <w:r w:rsidR="00602010">
        <w:t>thub</w:t>
      </w:r>
      <w:proofErr w:type="spellEnd"/>
      <w:r w:rsidR="00602010">
        <w:t xml:space="preserve"> repository and available upon</w:t>
      </w:r>
      <w:r w:rsidR="00CD4FCA">
        <w:t xml:space="preserve"> request.</w:t>
      </w:r>
    </w:p>
    <w:p w14:paraId="54C2AD7A" w14:textId="77777777" w:rsidR="00D90DFD" w:rsidRDefault="00D90DFD" w:rsidP="00D90DFD">
      <w:r>
        <w:rPr>
          <w:b/>
        </w:rPr>
        <w:t>Copy Number Analysis of Indeterminate Length</w:t>
      </w:r>
      <w:r>
        <w:t xml:space="preserve"> </w:t>
      </w:r>
    </w:p>
    <w:p w14:paraId="4B8614EF" w14:textId="46B2D5FC" w:rsidR="00D90DFD" w:rsidRDefault="00D90DFD" w:rsidP="00D90DFD">
      <w:r>
        <w:t xml:space="preserve">The original WALDO method required </w:t>
      </w:r>
      <w:r w:rsidR="00AD625C">
        <w:t xml:space="preserve">the specification of </w:t>
      </w:r>
      <w:r>
        <w:t xml:space="preserve">a particular genomic region of interest (usually </w:t>
      </w:r>
      <w:r w:rsidR="00AD625C">
        <w:t xml:space="preserve">an </w:t>
      </w:r>
      <w:r>
        <w:t xml:space="preserve">entire chromosome arm) and then calculating the statistical significance of the desired region. </w:t>
      </w:r>
      <w:r w:rsidR="00AD625C">
        <w:t>For REAL</w:t>
      </w:r>
      <w:r w:rsidR="00EB3006">
        <w:t>-</w:t>
      </w:r>
      <w:r w:rsidR="00AD625C">
        <w:t xml:space="preserve">SeqS, we </w:t>
      </w:r>
      <w:r>
        <w:t xml:space="preserve">incorporated the ability to detect copy number variants of indeterminate length. To do </w:t>
      </w:r>
      <w:r w:rsidR="00AD625C">
        <w:t>so</w:t>
      </w:r>
      <w:r>
        <w:t>, we calculate</w:t>
      </w:r>
      <w:r w:rsidR="00AD625C">
        <w:t>d</w:t>
      </w:r>
      <w:r>
        <w:t xml:space="preserve"> the log ratio</w:t>
      </w:r>
      <w:r w:rsidR="00AD625C">
        <w:t xml:space="preserve"> of the </w:t>
      </w:r>
      <w:r>
        <w:t>observed</w:t>
      </w:r>
      <w:r w:rsidR="00F53098">
        <w:t xml:space="preserve"> test sample</w:t>
      </w:r>
      <w:r>
        <w:t xml:space="preserve"> and </w:t>
      </w:r>
      <w:r w:rsidR="00F53098">
        <w:t xml:space="preserve">WALDO </w:t>
      </w:r>
      <w:r>
        <w:t>predicted value</w:t>
      </w:r>
      <w:r w:rsidR="00F53098">
        <w:t>s</w:t>
      </w:r>
      <w:r w:rsidR="00AD625C">
        <w:t xml:space="preserve"> from every 500 kb interval across each chromosomal arm</w:t>
      </w:r>
      <w:r w:rsidR="00F53098">
        <w:t>.</w:t>
      </w:r>
      <w:r w:rsidR="00482851">
        <w:t xml:space="preserve"> </w:t>
      </w:r>
      <w:r>
        <w:t xml:space="preserve">Using </w:t>
      </w:r>
      <w:r w:rsidR="00AE0026">
        <w:t xml:space="preserve">the </w:t>
      </w:r>
      <w:r>
        <w:t>log ratio</w:t>
      </w:r>
      <w:r w:rsidR="00AD625C">
        <w:t>,</w:t>
      </w:r>
      <w:r>
        <w:t xml:space="preserve"> we </w:t>
      </w:r>
      <w:r w:rsidR="00AD625C">
        <w:t>applied a</w:t>
      </w:r>
      <w:r>
        <w:t xml:space="preserve"> circular binary segmentation algorithm</w:t>
      </w:r>
      <w:r w:rsidR="00482851">
        <w:t xml:space="preserve"> </w:t>
      </w:r>
      <w:r w:rsidR="00007087">
        <w:fldChar w:fldCharType="begin"/>
      </w:r>
      <w:r w:rsidR="00007087">
        <w:instrText xml:space="preserve"> ADDIN EN.CITE &lt;EndNote&gt;&lt;Cite&gt;&lt;Author&gt;Olshen&lt;/Author&gt;&lt;Year&gt;2004&lt;/Year&gt;&lt;RecNum&gt;34&lt;/RecNum&gt;&lt;DisplayText&gt;&lt;style face="superscript"&gt;5&lt;/style&gt;&lt;/DisplayText&gt;&lt;record&gt;&lt;rec-number&gt;34&lt;/rec-number&gt;&lt;foreign-keys&gt;&lt;key app="EN" db-id="dfxtvfpxktf5atedxf2vedvh20wrxzave05z" timestamp="1557267316"&gt;34&lt;/key&gt;&lt;/foreign-keys&gt;&lt;ref-type name="Journal Article"&gt;17&lt;/ref-type&gt;&lt;contributors&gt;&lt;authors&gt;&lt;author&gt;Olshen, Adam B&lt;/author&gt;&lt;author&gt;Venkatraman, ES&lt;/author&gt;&lt;author&gt;Lucito, Robert&lt;/author&gt;&lt;author&gt;Wigler, Michael&lt;/author&gt;&lt;/authors&gt;&lt;/contributors&gt;&lt;titles&gt;&lt;title&gt;Circular binary segmentation for the analysis of array‐based DNA copy number data&lt;/title&gt;&lt;secondary-title&gt;Biostatistics&lt;/secondary-title&gt;&lt;/titles&gt;&lt;periodical&gt;&lt;full-title&gt;Biostatistics&lt;/full-title&gt;&lt;/periodical&gt;&lt;pages&gt;557-572&lt;/pages&gt;&lt;volume&gt;5&lt;/volume&gt;&lt;number&gt;4&lt;/number&gt;&lt;dates&gt;&lt;year&gt;2004&lt;/year&gt;&lt;/dates&gt;&lt;isbn&gt;1465-4644&lt;/isbn&gt;&lt;urls&gt;&lt;/urls&gt;&lt;/record&gt;&lt;/Cite&gt;&lt;/EndNote&gt;</w:instrText>
      </w:r>
      <w:r w:rsidR="00007087">
        <w:fldChar w:fldCharType="separate"/>
      </w:r>
      <w:r w:rsidR="00007087" w:rsidRPr="00007087">
        <w:rPr>
          <w:noProof/>
          <w:vertAlign w:val="superscript"/>
        </w:rPr>
        <w:t>5</w:t>
      </w:r>
      <w:r w:rsidR="00007087">
        <w:fldChar w:fldCharType="end"/>
      </w:r>
      <w:r>
        <w:t xml:space="preserve"> to find copy number variants throughout </w:t>
      </w:r>
      <w:r w:rsidR="00AD625C">
        <w:t xml:space="preserve">each </w:t>
      </w:r>
      <w:r>
        <w:t>chromosome arm</w:t>
      </w:r>
      <w:r w:rsidR="00AD625C">
        <w:t>.</w:t>
      </w:r>
      <w:r>
        <w:t xml:space="preserve"> Any copy number variant </w:t>
      </w:r>
      <w:r>
        <w:rPr>
          <w:rFonts w:cstheme="minorHAnsi"/>
        </w:rPr>
        <w:t>≤</w:t>
      </w:r>
      <w:r>
        <w:t xml:space="preserve"> </w:t>
      </w:r>
      <w:r w:rsidR="00AD625C">
        <w:t xml:space="preserve">5Mb in size </w:t>
      </w:r>
      <w:r>
        <w:t xml:space="preserve">was flagged. Before calculating the statistical significance across </w:t>
      </w:r>
      <w:r w:rsidR="00B703E6">
        <w:t xml:space="preserve">each </w:t>
      </w:r>
      <w:r>
        <w:t>chromosome arm</w:t>
      </w:r>
      <w:r w:rsidR="00AD625C">
        <w:t>,</w:t>
      </w:r>
      <w:r>
        <w:t xml:space="preserve"> these </w:t>
      </w:r>
      <w:r w:rsidR="00AD625C">
        <w:rPr>
          <w:rFonts w:cstheme="minorHAnsi"/>
        </w:rPr>
        <w:t xml:space="preserve">flagged </w:t>
      </w:r>
      <w:r>
        <w:t>CNVs were removed</w:t>
      </w:r>
      <w:r w:rsidR="00AD625C">
        <w:t xml:space="preserve">.  Because we were interested in chromosomal abnormalities affecting a large part of a chromosome arm, these small CNVs were not of general interest to us.  However, the small CNVs could be used to assess microdeletions or </w:t>
      </w:r>
      <w:proofErr w:type="spellStart"/>
      <w:r w:rsidR="00AD625C">
        <w:t>microamplifications</w:t>
      </w:r>
      <w:proofErr w:type="spellEnd"/>
      <w:r w:rsidR="00AD625C">
        <w:t xml:space="preserve">, such as those occurring in </w:t>
      </w:r>
      <w:r w:rsidR="00AD625C" w:rsidRPr="00640AC4">
        <w:t>DiGeorge</w:t>
      </w:r>
      <w:r w:rsidR="00AD625C">
        <w:t xml:space="preserve"> Syndrome (chromosome 22q11.2 or in breast cancers (</w:t>
      </w:r>
      <w:r w:rsidR="00B703E6">
        <w:t>chromosome 17q12</w:t>
      </w:r>
      <w:r w:rsidR="00AD625C">
        <w:t>)</w:t>
      </w:r>
      <w:r w:rsidR="00B703E6">
        <w:t xml:space="preserve">. </w:t>
      </w:r>
    </w:p>
    <w:p w14:paraId="71DDF913" w14:textId="77777777" w:rsidR="00D90DFD" w:rsidRPr="006A2A0F" w:rsidRDefault="00D90DFD" w:rsidP="00D90DFD">
      <w:r>
        <w:rPr>
          <w:b/>
        </w:rPr>
        <w:t>Genome Wide Aneuploidy</w:t>
      </w:r>
    </w:p>
    <w:p w14:paraId="6BA94F73" w14:textId="271E763C" w:rsidR="00D90DFD" w:rsidRDefault="00D90DFD" w:rsidP="00D90DFD">
      <w:r>
        <w:t>A two-class support vector machine (SVM)</w:t>
      </w:r>
      <w:r w:rsidR="003C46FF">
        <w:t xml:space="preserve"> </w:t>
      </w:r>
      <w:r w:rsidR="00007087">
        <w:fldChar w:fldCharType="begin"/>
      </w:r>
      <w:r w:rsidR="00007087">
        <w:instrText xml:space="preserve"> ADDIN EN.CITE &lt;EndNote&gt;&lt;Cite&gt;&lt;Author&gt;Cortes&lt;/Author&gt;&lt;Year&gt;1995&lt;/Year&gt;&lt;RecNum&gt;33&lt;/RecNum&gt;&lt;DisplayText&gt;&lt;style face="superscript"&gt;6&lt;/style&gt;&lt;/DisplayText&gt;&lt;record&gt;&lt;rec-number&gt;33&lt;/rec-number&gt;&lt;foreign-keys&gt;&lt;key app="EN" db-id="dfxtvfpxktf5atedxf2vedvh20wrxzave05z" timestamp="1557267292"&gt;33&lt;/key&gt;&lt;/foreign-keys&gt;&lt;ref-type name="Journal Article"&gt;17&lt;/ref-type&gt;&lt;contributors&gt;&lt;authors&gt;&lt;author&gt;Cortes, Corinna&lt;/author&gt;&lt;author&gt;Vapnik, Vladimir&lt;/author&gt;&lt;/authors&gt;&lt;/contributors&gt;&lt;titles&gt;&lt;title&gt;Support-vector networks&lt;/title&gt;&lt;secondary-title&gt;Machine learning&lt;/secondary-title&gt;&lt;/titles&gt;&lt;periodical&gt;&lt;full-title&gt;Machine learning&lt;/full-title&gt;&lt;/periodical&gt;&lt;pages&gt;273-297&lt;/pages&gt;&lt;volume&gt;20&lt;/volume&gt;&lt;number&gt;3&lt;/number&gt;&lt;dates&gt;&lt;year&gt;1995&lt;/year&gt;&lt;/dates&gt;&lt;isbn&gt;0885-6125&lt;/isbn&gt;&lt;urls&gt;&lt;/urls&gt;&lt;/record&gt;&lt;/Cite&gt;&lt;/EndNote&gt;</w:instrText>
      </w:r>
      <w:r w:rsidR="00007087">
        <w:fldChar w:fldCharType="separate"/>
      </w:r>
      <w:r w:rsidR="00007087" w:rsidRPr="00007087">
        <w:rPr>
          <w:noProof/>
          <w:vertAlign w:val="superscript"/>
        </w:rPr>
        <w:t>6</w:t>
      </w:r>
      <w:r w:rsidR="00007087">
        <w:fldChar w:fldCharType="end"/>
      </w:r>
      <w:r>
        <w:t xml:space="preserve"> was trained to discriminate between euploid samples and aneuploid samples. The training set </w:t>
      </w:r>
      <w:r w:rsidR="00712B69">
        <w:t>contained a negative class of 1348</w:t>
      </w:r>
      <w:r>
        <w:t xml:space="preserve"> presumably euploid plasma samples </w:t>
      </w:r>
      <w:r w:rsidR="00C621C4">
        <w:t xml:space="preserve">from normal individuals </w:t>
      </w:r>
      <w:r>
        <w:t xml:space="preserve">containing </w:t>
      </w:r>
      <w:r w:rsidR="00DD04EE">
        <w:t>at</w:t>
      </w:r>
      <w:r w:rsidR="00712B69">
        <w:t xml:space="preserve"> least</w:t>
      </w:r>
      <w:r w:rsidR="00DD04EE">
        <w:t xml:space="preserve"> 2.5</w:t>
      </w:r>
      <w:r w:rsidR="00E7612A">
        <w:t xml:space="preserve"> </w:t>
      </w:r>
      <w:r w:rsidR="00DD04EE">
        <w:t>M read</w:t>
      </w:r>
      <w:r w:rsidR="00DD04EE" w:rsidRPr="00712B69">
        <w:t>s</w:t>
      </w:r>
      <w:r w:rsidR="00712B69" w:rsidRPr="00712B69">
        <w:t xml:space="preserve"> and 635</w:t>
      </w:r>
      <w:r>
        <w:t xml:space="preserve"> aneuploid samples. The aneuploid class contained a mixture of synthetic and actual aneuploid samples. SVM training was done with the e1071 package in R, using radial basis kernel and default parameters</w:t>
      </w:r>
      <w:r w:rsidR="003C46FF">
        <w:t xml:space="preserve"> </w:t>
      </w:r>
      <w:r w:rsidR="00007087">
        <w:fldChar w:fldCharType="begin"/>
      </w:r>
      <w:r w:rsidR="00007087">
        <w:instrText xml:space="preserve"> ADDIN EN.CITE &lt;EndNote&gt;&lt;Cite&gt;&lt;Author&gt;Dimitriadou&lt;/Author&gt;&lt;Year&gt;2006&lt;/Year&gt;&lt;RecNum&gt;37&lt;/RecNum&gt;&lt;DisplayText&gt;&lt;style face="superscript"&gt;7&lt;/style&gt;&lt;/DisplayText&gt;&lt;record&gt;&lt;rec-number&gt;37&lt;/rec-number&gt;&lt;foreign-keys&gt;&lt;key app="EN" db-id="dfxtvfpxktf5atedxf2vedvh20wrxzave05z" timestamp="1557267608"&gt;37&lt;/key&gt;&lt;/foreign-keys&gt;&lt;ref-type name="Journal Article"&gt;17&lt;/ref-type&gt;&lt;contributors&gt;&lt;authors&gt;&lt;author&gt;Dimitriadou, Evgenia&lt;/author&gt;&lt;author&gt;Hornik, Kurt&lt;/author&gt;&lt;author&gt;Leisch, Friedrich&lt;/author&gt;&lt;author&gt;Meyer, David&lt;/author&gt;&lt;author&gt;Weingessel, Andreas&lt;/author&gt;&lt;author&gt;Leisch, Maintainer Friedrich&lt;/author&gt;&lt;/authors&gt;&lt;/contributors&gt;&lt;titles&gt;&lt;title&gt;The e1071 package&lt;/title&gt;&lt;secondary-title&gt;Misc Functions of Department of Statistics (e1071), TU Wien&lt;/secondary-title&gt;&lt;/titles&gt;&lt;periodical&gt;&lt;full-title&gt;Misc Functions of Department of Statistics (e1071), TU Wien&lt;/full-title&gt;&lt;/periodical&gt;&lt;dates&gt;&lt;year&gt;2006&lt;/year&gt;&lt;/dates&gt;&lt;urls&gt;&lt;/urls&gt;&lt;/record&gt;&lt;/Cite&gt;&lt;/EndNote&gt;</w:instrText>
      </w:r>
      <w:r w:rsidR="00007087">
        <w:fldChar w:fldCharType="separate"/>
      </w:r>
      <w:r w:rsidR="00007087" w:rsidRPr="00007087">
        <w:rPr>
          <w:noProof/>
          <w:vertAlign w:val="superscript"/>
        </w:rPr>
        <w:t>7</w:t>
      </w:r>
      <w:r w:rsidR="00007087">
        <w:fldChar w:fldCharType="end"/>
      </w:r>
      <w:r>
        <w:t>.</w:t>
      </w:r>
      <w:r w:rsidRPr="003360DC">
        <w:t xml:space="preserve"> </w:t>
      </w:r>
      <w:r>
        <w:t>Each sample had 39 Z-score features, representing chromosome arm gains and losses. During training</w:t>
      </w:r>
      <w:r w:rsidR="00C621C4">
        <w:t xml:space="preserve">, </w:t>
      </w:r>
      <w:r>
        <w:t xml:space="preserve">the positive class was randomly sampled so that the positive class </w:t>
      </w:r>
      <w:r w:rsidR="00C621C4">
        <w:t xml:space="preserve">was </w:t>
      </w:r>
      <w:r>
        <w:t xml:space="preserve">10% the size of the negative class. </w:t>
      </w:r>
      <w:r w:rsidR="00C621C4">
        <w:t>T</w:t>
      </w:r>
      <w:r>
        <w:t xml:space="preserve">he positive class was randomly sampled </w:t>
      </w:r>
      <w:r w:rsidR="00C621C4">
        <w:t xml:space="preserve">at </w:t>
      </w:r>
      <w:r>
        <w:t xml:space="preserve">a ratio of </w:t>
      </w:r>
      <w:r w:rsidR="00C621C4">
        <w:t xml:space="preserve">two </w:t>
      </w:r>
      <w:r>
        <w:t xml:space="preserve">real samples to </w:t>
      </w:r>
      <w:r w:rsidR="00C621C4">
        <w:t xml:space="preserve">one </w:t>
      </w:r>
      <w:r>
        <w:t xml:space="preserve">synthetic sample. </w:t>
      </w:r>
      <w:r w:rsidR="00C621C4">
        <w:t xml:space="preserve"> </w:t>
      </w:r>
      <w:r w:rsidR="00384B3D">
        <w:t>Ten iterations of t</w:t>
      </w:r>
      <w:r>
        <w:t xml:space="preserve">his procedure </w:t>
      </w:r>
      <w:r w:rsidR="005C5492">
        <w:t>were performed</w:t>
      </w:r>
      <w:r w:rsidR="003C46FF">
        <w:t xml:space="preserve">. </w:t>
      </w:r>
      <w:r w:rsidR="005C5492">
        <w:t>T</w:t>
      </w:r>
      <w:r>
        <w:t>he final genome wide aneuploidy score</w:t>
      </w:r>
      <w:r w:rsidR="005C5492">
        <w:t xml:space="preserve"> was the average </w:t>
      </w:r>
      <w:r w:rsidR="00141DE7">
        <w:t xml:space="preserve">of the raw </w:t>
      </w:r>
      <w:proofErr w:type="spellStart"/>
      <w:r w:rsidR="00141DE7">
        <w:t>svm</w:t>
      </w:r>
      <w:proofErr w:type="spellEnd"/>
      <w:r w:rsidR="00141DE7">
        <w:t xml:space="preserve"> score </w:t>
      </w:r>
      <w:r w:rsidR="005C5492">
        <w:t>across the 10 iterations</w:t>
      </w:r>
      <w:r>
        <w:t>.</w:t>
      </w:r>
      <w:r w:rsidR="00C621C4">
        <w:t xml:space="preserve">  </w:t>
      </w:r>
    </w:p>
    <w:p w14:paraId="5959F13A" w14:textId="77777777" w:rsidR="00D90DFD" w:rsidRDefault="00D90DFD" w:rsidP="00D90DFD">
      <w:pPr>
        <w:rPr>
          <w:b/>
        </w:rPr>
      </w:pPr>
      <w:r>
        <w:rPr>
          <w:b/>
        </w:rPr>
        <w:t>Sample Exclusion Criteria</w:t>
      </w:r>
    </w:p>
    <w:p w14:paraId="577BD18D" w14:textId="193E0014" w:rsidR="00BF391D" w:rsidRDefault="00D90DFD" w:rsidP="00D90DFD">
      <w:r>
        <w:t>To ensure that all samples included in the</w:t>
      </w:r>
      <w:r w:rsidR="00C621C4">
        <w:t xml:space="preserve"> results section of</w:t>
      </w:r>
      <w:r>
        <w:t xml:space="preserve"> paper </w:t>
      </w:r>
      <w:r w:rsidR="00C621C4">
        <w:t>were of high quality, w</w:t>
      </w:r>
      <w:r>
        <w:t>e developed several exclusion criteria. 1) Samples with less than 2.5M reads were excluded. 2) Samples with sufficient evidence of contamination were excluded. To be labeled as contaminated</w:t>
      </w:r>
      <w:r w:rsidR="00C621C4">
        <w:t>,</w:t>
      </w:r>
      <w:r>
        <w:t xml:space="preserve"> the sample had to have at least 10 significant allelic imbalance</w:t>
      </w:r>
      <w:r w:rsidR="00C621C4">
        <w:t>d</w:t>
      </w:r>
      <w:r>
        <w:t xml:space="preserve"> chromosome arms (z score &gt;= 2.5) and fewer than </w:t>
      </w:r>
      <w:r w:rsidR="00C621C4">
        <w:t xml:space="preserve">ten </w:t>
      </w:r>
      <w:r>
        <w:t>significant chromosome arms gains or loss</w:t>
      </w:r>
      <w:r w:rsidR="00C621C4">
        <w:t>es</w:t>
      </w:r>
      <w:r>
        <w:t xml:space="preserve"> (z &gt;= 2.5 or z&lt;= -2.5).</w:t>
      </w:r>
      <w:r w:rsidR="00C621C4">
        <w:t xml:space="preserve">  Allelic imbalance is determined from SNPs, while gains or losses </w:t>
      </w:r>
      <w:r w:rsidR="00EC02E6">
        <w:t>we</w:t>
      </w:r>
      <w:r w:rsidR="00C621C4">
        <w:t xml:space="preserve">re assessed through </w:t>
      </w:r>
      <w:r w:rsidR="00EC02E6">
        <w:t>WALDO</w:t>
      </w:r>
      <w:r w:rsidR="00E96E5E">
        <w:t xml:space="preserve"> </w:t>
      </w:r>
      <w:r w:rsidR="00007087">
        <w:fldChar w:fldCharType="begin"/>
      </w:r>
      <w:r w:rsidR="00D15074">
        <w:instrText xml:space="preserve"> ADDIN EN.CITE &lt;EndNote&gt;&lt;Cite ExcludeYear="1"&gt;&lt;Author&gt;Douville&lt;/Author&gt;&lt;RecNum&gt;3&lt;/RecNum&gt;&lt;DisplayText&gt;&lt;style face="superscript"&gt;1&lt;/style&gt;&lt;/DisplayText&gt;&lt;record&gt;&lt;rec-number&gt;3&lt;/rec-number&gt;&lt;foreign-keys&gt;&lt;key app="EN" db-id="eww50s0dq5xf2oezw9rvdfs2wzxppzdr9ptx" timestamp="1462908579"&gt;3&lt;/key&gt;&lt;/foreign-keys&gt;&lt;ref-type name="Journal Article"&gt;17&lt;/ref-type&gt;&lt;contributors&gt;&lt;authors&gt;&lt;author&gt;Douville, Christopher&lt;/author&gt;&lt;author&gt;Masica, David L&lt;/author&gt;&lt;author&gt;Stenson, Peter D&lt;/author&gt;&lt;author&gt;Cooper, David N&lt;/author&gt;&lt;author&gt;Gygax, Derek M&lt;/author&gt;&lt;author&gt;Kim, Rick&lt;/author&gt;&lt;author&gt;Ryan, Michael&lt;/author&gt;&lt;author&gt;Karchin, Rachel&lt;/author&gt;&lt;/authors&gt;&lt;/contributors&gt;&lt;titles&gt;&lt;title&gt;Assessing the Pathogenicity of Insertion and Deletion Variants with the Variant Effect Scoring Tool (VEST‐Indel)&lt;/title&gt;&lt;secondary-title&gt;Human mutation&lt;/secondary-title&gt;&lt;/titles&gt;&lt;periodical&gt;&lt;full-title&gt;Human mutation&lt;/full-title&gt;&lt;/periodical&gt;&lt;pages&gt;28-35&lt;/pages&gt;&lt;volume&gt;37&lt;/volume&gt;&lt;number&gt;1&lt;/number&gt;&lt;dates&gt;&lt;year&gt;2016&lt;/year&gt;&lt;/dates&gt;&lt;urls&gt;&lt;/urls&gt;&lt;/record&gt;&lt;/Cite&gt;&lt;/EndNote&gt;</w:instrText>
      </w:r>
      <w:r w:rsidR="00007087">
        <w:fldChar w:fldCharType="separate"/>
      </w:r>
      <w:r w:rsidR="00D15074" w:rsidRPr="00D15074">
        <w:rPr>
          <w:noProof/>
          <w:vertAlign w:val="superscript"/>
        </w:rPr>
        <w:t>1</w:t>
      </w:r>
      <w:r w:rsidR="00007087">
        <w:fldChar w:fldCharType="end"/>
      </w:r>
      <w:r w:rsidR="00EC02E6">
        <w:t>.</w:t>
      </w:r>
      <w:r w:rsidR="00C621C4">
        <w:t xml:space="preserve">  </w:t>
      </w:r>
      <w:r>
        <w:t xml:space="preserve"> </w:t>
      </w:r>
      <w:r w:rsidR="00C621C4">
        <w:t xml:space="preserve">As determined </w:t>
      </w:r>
      <w:r w:rsidR="00EC02E6">
        <w:t>through</w:t>
      </w:r>
      <w:r w:rsidR="00C621C4">
        <w:t xml:space="preserve"> mixing </w:t>
      </w:r>
      <w:r w:rsidR="00C621C4">
        <w:lastRenderedPageBreak/>
        <w:t xml:space="preserve">experiments, a relatively </w:t>
      </w:r>
      <w:r w:rsidR="00EC02E6">
        <w:t>large number</w:t>
      </w:r>
      <w:r w:rsidR="00C621C4">
        <w:t xml:space="preserve"> of allelic imbalance</w:t>
      </w:r>
      <w:r w:rsidR="00EC02E6">
        <w:t>d chromosome arms</w:t>
      </w:r>
      <w:r w:rsidR="00C621C4">
        <w:t xml:space="preserve"> in the absence of </w:t>
      </w:r>
      <w:r w:rsidR="00EC02E6">
        <w:t xml:space="preserve">a large number of gains or losses </w:t>
      </w:r>
      <w:r w:rsidR="00C621C4">
        <w:t xml:space="preserve">indicated contamination of the sample with DNA from another individual. </w:t>
      </w:r>
      <w:r w:rsidR="00EC02E6">
        <w:t xml:space="preserve"> </w:t>
      </w:r>
      <w:r>
        <w:t xml:space="preserve"> 3) </w:t>
      </w:r>
      <w:r w:rsidR="00EC02E6">
        <w:t>In plasma analyses, we excluded s</w:t>
      </w:r>
      <w:r>
        <w:t xml:space="preserve">amples </w:t>
      </w:r>
      <w:r w:rsidR="00EC02E6">
        <w:t xml:space="preserve">in which more than 8.5% of the amplicons were larger than </w:t>
      </w:r>
      <w:r w:rsidR="00E20183" w:rsidRPr="00640AC4">
        <w:t>94 b</w:t>
      </w:r>
      <w:r w:rsidR="00556F64" w:rsidRPr="00640AC4">
        <w:t>p</w:t>
      </w:r>
      <w:r w:rsidR="00E20183" w:rsidRPr="00640AC4">
        <w:t>s (50 base pairs between the forward and reverse primers)</w:t>
      </w:r>
      <w:r w:rsidR="00EC02E6" w:rsidRPr="00640AC4">
        <w:t xml:space="preserve"> </w:t>
      </w:r>
      <w:proofErr w:type="spellStart"/>
      <w:r w:rsidR="00EC02E6" w:rsidRPr="00640AC4">
        <w:t>bp.</w:t>
      </w:r>
      <w:proofErr w:type="spellEnd"/>
      <w:r w:rsidR="00EC02E6">
        <w:t xml:space="preserve">    Such samples were likely to be contaminated with leukocyte DNA</w:t>
      </w:r>
      <w:r w:rsidR="00B83DC5">
        <w:t xml:space="preserve"> </w:t>
      </w:r>
      <w:r>
        <w:t xml:space="preserve">4) Samples outside </w:t>
      </w:r>
      <w:r w:rsidR="00EC02E6">
        <w:t xml:space="preserve">the dynamic range of our assay, </w:t>
      </w:r>
      <w:r>
        <w:t xml:space="preserve">as defined by </w:t>
      </w:r>
      <w:r w:rsidR="00640AC4">
        <w:t>the equation below</w:t>
      </w:r>
      <w:r>
        <w:t xml:space="preserve">. </w:t>
      </w:r>
    </w:p>
    <w:p w14:paraId="48334C40" w14:textId="0576610B" w:rsidR="00AB7ED6" w:rsidRPr="00820ED3" w:rsidRDefault="00DE19CC" w:rsidP="00D90DFD">
      <m:oMathPara>
        <m:oMath>
          <m:r>
            <w:rPr>
              <w:rFonts w:ascii="Cambria Math" w:hAnsi="Cambria Math"/>
            </w:rPr>
            <m:t>QC Dynamic Range Metric=</m:t>
          </m:r>
          <m:nary>
            <m:naryPr>
              <m:chr m:val="∑"/>
              <m:limLoc m:val="undOvr"/>
              <m:ctrlPr>
                <w:rPr>
                  <w:rFonts w:ascii="Cambria Math" w:hAnsi="Cambria Math"/>
                  <w:i/>
                </w:rPr>
              </m:ctrlPr>
            </m:naryPr>
            <m:sub>
              <m:r>
                <w:rPr>
                  <w:rFonts w:ascii="Cambria Math" w:hAnsi="Cambria Math"/>
                </w:rPr>
                <m:t>i</m:t>
              </m:r>
            </m:sub>
            <m:sup>
              <m:r>
                <w:rPr>
                  <w:rFonts w:ascii="Cambria Math" w:hAnsi="Cambria Math"/>
                </w:rPr>
                <m:t>2q,3q,4q,5q,6q,8q,13q</m:t>
              </m:r>
            </m:sup>
            <m:e>
              <m:f>
                <m:fPr>
                  <m:ctrlPr>
                    <w:rPr>
                      <w:rFonts w:ascii="Cambria Math" w:hAnsi="Cambria Math"/>
                      <w:i/>
                    </w:rPr>
                  </m:ctrlPr>
                </m:fPr>
                <m:num>
                  <m:r>
                    <w:rPr>
                      <w:rFonts w:ascii="Cambria Math" w:hAnsi="Cambria Math"/>
                    </w:rPr>
                    <m:t>Reads on ch</m:t>
                  </m:r>
                  <m:sSub>
                    <m:sSubPr>
                      <m:ctrlPr>
                        <w:rPr>
                          <w:rFonts w:ascii="Cambria Math" w:hAnsi="Cambria Math"/>
                          <w:i/>
                        </w:rPr>
                      </m:ctrlPr>
                    </m:sSubPr>
                    <m:e>
                      <m:r>
                        <w:rPr>
                          <w:rFonts w:ascii="Cambria Math" w:hAnsi="Cambria Math"/>
                        </w:rPr>
                        <m:t>r</m:t>
                      </m:r>
                    </m:e>
                    <m:sub>
                      <m:r>
                        <w:rPr>
                          <w:rFonts w:ascii="Cambria Math" w:hAnsi="Cambria Math"/>
                        </w:rPr>
                        <m:t>i</m:t>
                      </m:r>
                    </m:sub>
                  </m:sSub>
                </m:num>
                <m:den>
                  <m:nary>
                    <m:naryPr>
                      <m:chr m:val="∑"/>
                      <m:limLoc m:val="undOvr"/>
                      <m:ctrlPr>
                        <w:rPr>
                          <w:rFonts w:ascii="Cambria Math" w:hAnsi="Cambria Math"/>
                          <w:i/>
                        </w:rPr>
                      </m:ctrlPr>
                    </m:naryPr>
                    <m:sub>
                      <m:r>
                        <w:rPr>
                          <w:rFonts w:ascii="Cambria Math" w:hAnsi="Cambria Math"/>
                        </w:rPr>
                        <m:t>j=1</m:t>
                      </m:r>
                    </m:sub>
                    <m:sup>
                      <m:r>
                        <w:rPr>
                          <w:rFonts w:ascii="Cambria Math" w:hAnsi="Cambria Math"/>
                        </w:rPr>
                        <m:t>39</m:t>
                      </m:r>
                    </m:sup>
                    <m:e>
                      <m:r>
                        <w:rPr>
                          <w:rFonts w:ascii="Cambria Math" w:hAnsi="Cambria Math"/>
                        </w:rPr>
                        <m:t>Reads on ch</m:t>
                      </m:r>
                      <m:sSub>
                        <m:sSubPr>
                          <m:ctrlPr>
                            <w:rPr>
                              <w:rFonts w:ascii="Cambria Math" w:hAnsi="Cambria Math"/>
                              <w:i/>
                            </w:rPr>
                          </m:ctrlPr>
                        </m:sSubPr>
                        <m:e>
                          <m:r>
                            <w:rPr>
                              <w:rFonts w:ascii="Cambria Math" w:hAnsi="Cambria Math"/>
                            </w:rPr>
                            <m:t>r</m:t>
                          </m:r>
                        </m:e>
                        <m:sub>
                          <m:r>
                            <w:rPr>
                              <w:rFonts w:ascii="Cambria Math" w:hAnsi="Cambria Math"/>
                            </w:rPr>
                            <m:t>j</m:t>
                          </m:r>
                        </m:sub>
                      </m:sSub>
                    </m:e>
                  </m:nary>
                </m:den>
              </m:f>
            </m:e>
          </m:nary>
        </m:oMath>
      </m:oMathPara>
    </w:p>
    <w:p w14:paraId="4F837AA7" w14:textId="46FCADBA" w:rsidR="00640AC4" w:rsidRPr="00640AC4" w:rsidRDefault="00640AC4" w:rsidP="00D90DFD">
      <w:r>
        <w:t>The distribution of this metri</w:t>
      </w:r>
      <w:r w:rsidR="00B83DC5">
        <w:t>c h</w:t>
      </w:r>
      <w:r w:rsidRPr="00640AC4">
        <w:t>as long tails. We selected &gt;0.2450 and 0.2320 as dynamic range that we could evaluate cutoffs.</w:t>
      </w:r>
      <w:r>
        <w:t xml:space="preserve"> 5) Plasma samples with known aneuploidy in the leukocytes of the same patients; such patients were assumed to have Clonal Hematopoiesis of Indeterminate Potential (CHIP) or congenital disorders. </w:t>
      </w:r>
    </w:p>
    <w:p w14:paraId="0368C78B" w14:textId="259E933E" w:rsidR="00D90DFD" w:rsidRPr="001D5541" w:rsidRDefault="00D90DFD" w:rsidP="00D90DFD">
      <w:pPr>
        <w:rPr>
          <w:b/>
        </w:rPr>
      </w:pPr>
      <w:r>
        <w:rPr>
          <w:b/>
        </w:rPr>
        <w:t>Generation of synthetic aneuploidy samples.</w:t>
      </w:r>
    </w:p>
    <w:p w14:paraId="65BBCE79" w14:textId="26A41F08" w:rsidR="00D90DFD" w:rsidRDefault="00D90DFD" w:rsidP="00D90DFD">
      <w:r>
        <w:t xml:space="preserve">We first selected data from </w:t>
      </w:r>
      <w:r w:rsidR="00462C92">
        <w:t>84</w:t>
      </w:r>
      <w:r w:rsidR="00462C92" w:rsidRPr="001D5541">
        <w:t xml:space="preserve"> </w:t>
      </w:r>
      <w:r w:rsidRPr="001D5541">
        <w:t xml:space="preserve">presumably euploid </w:t>
      </w:r>
      <w:r>
        <w:t xml:space="preserve">plasma </w:t>
      </w:r>
      <w:r w:rsidRPr="001D5541">
        <w:t>sam</w:t>
      </w:r>
      <w:r>
        <w:t>ples, each containing at least 10</w:t>
      </w:r>
      <w:r w:rsidRPr="001D5541">
        <w:t xml:space="preserve"> million reads, and each derived from the DNA of normal WBCs. Synthetic aneuploid samples were created by adding (or subtracting) reads from several chromosome arms to the reads from these normal DNA samples. We added or</w:t>
      </w:r>
      <w:r>
        <w:t xml:space="preserve"> subtracted the reads from 1, 10, 15, or 20 </w:t>
      </w:r>
      <w:r w:rsidRPr="001D5541">
        <w:t>chromosome arms to each sample. The additions and subtractions were designed to represent neoplastic</w:t>
      </w:r>
      <w:r>
        <w:t xml:space="preserve"> cell fractions ranging </w:t>
      </w:r>
      <w:r w:rsidRPr="00B83DC5">
        <w:t xml:space="preserve">from </w:t>
      </w:r>
      <w:r w:rsidR="000A1EA4" w:rsidRPr="00B83DC5">
        <w:t>0.5</w:t>
      </w:r>
      <w:r w:rsidRPr="00B83DC5">
        <w:t xml:space="preserve">% to </w:t>
      </w:r>
      <w:r w:rsidR="000A1EA4" w:rsidRPr="00B83DC5">
        <w:t>1.5</w:t>
      </w:r>
      <w:r w:rsidRPr="00B83DC5">
        <w:t>%</w:t>
      </w:r>
      <w:r w:rsidRPr="001D5541">
        <w:t xml:space="preserve"> and resulted in synthetic samples containing exactly </w:t>
      </w:r>
      <w:r>
        <w:t>ten</w:t>
      </w:r>
      <w:r w:rsidRPr="001D5541">
        <w:t xml:space="preserve"> million reads. The reads from each chromosome arm </w:t>
      </w:r>
      <w:r w:rsidR="00B068A8" w:rsidRPr="001D5541">
        <w:t>w</w:t>
      </w:r>
      <w:r w:rsidR="00B068A8">
        <w:t>ere</w:t>
      </w:r>
      <w:r w:rsidR="00B068A8" w:rsidRPr="001D5541">
        <w:t xml:space="preserve"> </w:t>
      </w:r>
      <w:r w:rsidRPr="001D5541">
        <w:t xml:space="preserve">added or subtracted uniformly. For example, when we modeled five chromosome arms that were lost, each was lost to the identical degree and we did not incorporate tumor heterogeneity into the model. Furthermore, we did not create synthetic samples containing </w:t>
      </w:r>
      <w:r w:rsidR="00B068A8">
        <w:t>more than three of any chromosome arm; e.g.</w:t>
      </w:r>
      <w:r w:rsidRPr="001D5541">
        <w:t xml:space="preserve"> 4 copies of chromosome 3p. This simplified approach did not comprehensively cover all biologically plausible aneuploidy events. However, limiting the possible combinations of altered arms made sample generation computationally tractable, and the resulting support vector machine worked well in practice. The synthetically generated samples in which reads from only a single chromosome arm were added or subtracted enabled us to estimate the performance of WALDO when only a single chromosome arm of interest was gained or lo</w:t>
      </w:r>
      <w:r>
        <w:t>st</w:t>
      </w:r>
      <w:r w:rsidRPr="001D5541">
        <w:t xml:space="preserve">. </w:t>
      </w:r>
      <w:r>
        <w:t>The pseudocode to generate synthetic samples is in</w:t>
      </w:r>
      <w:r w:rsidR="00FF3EB0">
        <w:t xml:space="preserve"> Supplementary Figure 3 and Supplementary Figure 4.</w:t>
      </w:r>
    </w:p>
    <w:p w14:paraId="70ECF3E3" w14:textId="77777777" w:rsidR="00D90DFD" w:rsidRPr="00CD178D" w:rsidRDefault="00D90DFD" w:rsidP="00D90DFD">
      <w:pPr>
        <w:rPr>
          <w:b/>
        </w:rPr>
      </w:pPr>
      <w:r>
        <w:rPr>
          <w:b/>
        </w:rPr>
        <w:t>Comparison to Various Massively Parallel Sequencing Technologies</w:t>
      </w:r>
    </w:p>
    <w:p w14:paraId="6C11645A" w14:textId="7DC0E892" w:rsidR="006573B3" w:rsidRDefault="006573B3" w:rsidP="00D90DFD">
      <w:r>
        <w:t>Ten normal plasma samples were identified for whole genome sequencing, FAST-SeqS, and REAL-SeqS.</w:t>
      </w:r>
    </w:p>
    <w:p w14:paraId="04F496DB" w14:textId="3B2ECE1F" w:rsidR="00640AC4" w:rsidRDefault="006573B3" w:rsidP="006F4E7B">
      <w:pPr>
        <w:autoSpaceDE w:val="0"/>
        <w:autoSpaceDN w:val="0"/>
        <w:adjustRightInd w:val="0"/>
        <w:spacing w:after="0" w:line="240" w:lineRule="auto"/>
      </w:pPr>
      <w:r>
        <w:t xml:space="preserve">We </w:t>
      </w:r>
      <w:r w:rsidR="005B47AF">
        <w:t>selected</w:t>
      </w:r>
      <w:r>
        <w:t xml:space="preserve"> 10 publicly available normal plasma samples that had whole genome sequencing</w:t>
      </w:r>
      <w:r w:rsidR="006E597C">
        <w:t xml:space="preserve"> </w:t>
      </w:r>
      <w:r w:rsidR="00007087">
        <w:fldChar w:fldCharType="begin"/>
      </w:r>
      <w:r w:rsidR="00007087">
        <w:instrText xml:space="preserve"> ADDIN EN.CITE &lt;EndNote&gt;&lt;Cite&gt;&lt;Author&gt;Leary&lt;/Author&gt;&lt;Year&gt;2012&lt;/Year&gt;&lt;RecNum&gt;27&lt;/RecNum&gt;&lt;DisplayText&gt;&lt;style face="superscript"&gt;8&lt;/style&gt;&lt;/DisplayText&gt;&lt;record&gt;&lt;rec-number&gt;27&lt;/rec-number&gt;&lt;foreign-keys&gt;&lt;key app="EN" db-id="dfxtvfpxktf5atedxf2vedvh20wrxzave05z" timestamp="1555088279"&gt;27&lt;/key&gt;&lt;/foreign-keys&gt;&lt;ref-type name="Journal Article"&gt;17&lt;/ref-type&gt;&lt;contributors&gt;&lt;authors&gt;&lt;author&gt;Leary, Rebecca J&lt;/author&gt;&lt;author&gt;Sausen, Mark&lt;/author&gt;&lt;author&gt;Kinde, Isaac&lt;/author&gt;&lt;author&gt;Papadopoulos, Nickolas&lt;/author&gt;&lt;author&gt;Carpten, John D&lt;/author&gt;&lt;author&gt;Craig, David&lt;/author&gt;&lt;author&gt;O’Shaughnessy, Joyce&lt;/author&gt;&lt;author&gt;Kinzler, Kenneth W&lt;/author&gt;&lt;author&gt;Parmigiani, Giovanni&lt;/author&gt;&lt;author&gt;Vogelstein, Bert&lt;/author&gt;&lt;/authors&gt;&lt;/contributors&gt;&lt;titles&gt;&lt;title&gt;Detection of chromosomal alterations in the circulation of cancer patients with whole-genome sequencing&lt;/title&gt;&lt;secondary-title&gt;Science translational medicine&lt;/secondary-title&gt;&lt;/titles&gt;&lt;periodical&gt;&lt;full-title&gt;Science translational medicine&lt;/full-title&gt;&lt;/periodical&gt;&lt;pages&gt;162ra154-162ra154&lt;/pages&gt;&lt;volume&gt;4&lt;/volume&gt;&lt;number&gt;162&lt;/number&gt;&lt;dates&gt;&lt;year&gt;2012&lt;/year&gt;&lt;/dates&gt;&lt;isbn&gt;1946-6234&lt;/isbn&gt;&lt;urls&gt;&lt;/urls&gt;&lt;/record&gt;&lt;/Cite&gt;&lt;/EndNote&gt;</w:instrText>
      </w:r>
      <w:r w:rsidR="00007087">
        <w:fldChar w:fldCharType="separate"/>
      </w:r>
      <w:r w:rsidR="00007087" w:rsidRPr="00007087">
        <w:rPr>
          <w:noProof/>
          <w:vertAlign w:val="superscript"/>
        </w:rPr>
        <w:t>8</w:t>
      </w:r>
      <w:r w:rsidR="00007087">
        <w:fldChar w:fldCharType="end"/>
      </w:r>
      <w:r>
        <w:t xml:space="preserve">. Each of the 10 samples had the equivalent of 1 </w:t>
      </w:r>
      <w:proofErr w:type="spellStart"/>
      <w:r>
        <w:t>HiSeq</w:t>
      </w:r>
      <w:proofErr w:type="spellEnd"/>
      <w:r>
        <w:t xml:space="preserve"> lane of sequencing (~144,000,000) reads. The authors perform</w:t>
      </w:r>
      <w:r w:rsidR="00C52158">
        <w:t>ed</w:t>
      </w:r>
      <w:r>
        <w:t xml:space="preserve"> </w:t>
      </w:r>
      <w:r w:rsidR="00C52158">
        <w:t>bioinformatic</w:t>
      </w:r>
      <w:r>
        <w:t xml:space="preserve"> filters to remove highly polymorphic locations</w:t>
      </w:r>
      <w:r w:rsidR="003C19F8">
        <w:t xml:space="preserve"> </w:t>
      </w:r>
      <w:r w:rsidR="00007087">
        <w:fldChar w:fldCharType="begin"/>
      </w:r>
      <w:r w:rsidR="00007087">
        <w:instrText xml:space="preserve"> ADDIN EN.CITE &lt;EndNote&gt;&lt;Cite&gt;&lt;Author&gt;Consortium&lt;/Author&gt;&lt;Year&gt;2010&lt;/Year&gt;&lt;RecNum&gt;35&lt;/RecNum&gt;&lt;DisplayText&gt;&lt;style face="superscript"&gt;9&lt;/style&gt;&lt;/DisplayText&gt;&lt;record&gt;&lt;rec-number&gt;35&lt;/rec-number&gt;&lt;foreign-keys&gt;&lt;key app="EN" db-id="dfxtvfpxktf5atedxf2vedvh20wrxzave05z" timestamp="1557267553"&gt;35&lt;/key&gt;&lt;/foreign-keys&gt;&lt;ref-type name="Journal Article"&gt;17&lt;/ref-type&gt;&lt;contributors&gt;&lt;authors&gt;&lt;author&gt;Genomes Project Consortium&lt;/author&gt;&lt;/authors&gt;&lt;/contributors&gt;&lt;titles&gt;&lt;title&gt;A map of human genome variation from population-scale sequencing&lt;/title&gt;&lt;secondary-title&gt;Nature&lt;/secondary-title&gt;&lt;/titles&gt;&lt;periodical&gt;&lt;full-title&gt;Nature&lt;/full-title&gt;&lt;/periodical&gt;&lt;pages&gt;1061&lt;/pages&gt;&lt;volume&gt;467&lt;/volume&gt;&lt;number&gt;7319&lt;/number&gt;&lt;dates&gt;&lt;year&gt;2010&lt;/year&gt;&lt;/dates&gt;&lt;isbn&gt;1476-4687&lt;/isbn&gt;&lt;urls&gt;&lt;/urls&gt;&lt;/record&gt;&lt;/Cite&gt;&lt;/EndNote&gt;</w:instrText>
      </w:r>
      <w:r w:rsidR="00007087">
        <w:fldChar w:fldCharType="separate"/>
      </w:r>
      <w:r w:rsidR="00007087" w:rsidRPr="00007087">
        <w:rPr>
          <w:noProof/>
          <w:vertAlign w:val="superscript"/>
        </w:rPr>
        <w:t>9</w:t>
      </w:r>
      <w:r w:rsidR="00007087">
        <w:fldChar w:fldCharType="end"/>
      </w:r>
      <w:r w:rsidR="003C19F8">
        <w:t xml:space="preserve"> </w:t>
      </w:r>
      <w:r>
        <w:t>and common insertions/deletions</w:t>
      </w:r>
      <w:r w:rsidR="003C19F8">
        <w:t xml:space="preserve"> </w:t>
      </w:r>
      <w:r w:rsidR="00007087">
        <w:fldChar w:fldCharType="begin"/>
      </w:r>
      <w:r w:rsidR="00007087">
        <w:instrText xml:space="preserve"> ADDIN EN.CITE &lt;EndNote&gt;&lt;Cite&gt;&lt;Author&gt;Mills&lt;/Author&gt;&lt;Year&gt;2011&lt;/Year&gt;&lt;RecNum&gt;36&lt;/RecNum&gt;&lt;DisplayText&gt;&lt;style face="superscript"&gt;10&lt;/style&gt;&lt;/DisplayText&gt;&lt;record&gt;&lt;rec-number&gt;36&lt;/rec-number&gt;&lt;foreign-keys&gt;&lt;key app="EN" db-id="dfxtvfpxktf5atedxf2vedvh20wrxzave05z" timestamp="1557267574"&gt;36&lt;/key&gt;&lt;/foreign-keys&gt;&lt;ref-type name="Journal Article"&gt;17&lt;/ref-type&gt;&lt;contributors&gt;&lt;authors&gt;&lt;author&gt;Mills, Ryan E&lt;/author&gt;&lt;author&gt;Walter, Klaudia&lt;/author&gt;&lt;author&gt;Stewart, Chip&lt;/author&gt;&lt;author&gt;Handsaker, Robert E&lt;/author&gt;&lt;author&gt;Chen, Ken&lt;/author&gt;&lt;author&gt;Alkan, Can&lt;/author&gt;&lt;author&gt;Abyzov, Alexej&lt;/author&gt;&lt;author&gt;Yoon, Seungtai Chris&lt;/author&gt;&lt;author&gt;Ye, Kai&lt;/author&gt;&lt;author&gt;Cheetham, R Keira&lt;/author&gt;&lt;/authors&gt;&lt;/contributors&gt;&lt;titles&gt;&lt;title&gt;Mapping copy number variation by population-scale genome sequencing&lt;/title&gt;&lt;secondary-title&gt;Nature&lt;/secondary-title&gt;&lt;/titles&gt;&lt;periodical&gt;&lt;full-title&gt;Nature&lt;/full-title&gt;&lt;/periodical&gt;&lt;pages&gt;59&lt;/pages&gt;&lt;volume&gt;470&lt;/volume&gt;&lt;number&gt;7332&lt;/number&gt;&lt;dates&gt;&lt;year&gt;2011&lt;/year&gt;&lt;/dates&gt;&lt;isbn&gt;1476-4687&lt;/isbn&gt;&lt;urls&gt;&lt;/urls&gt;&lt;/record&gt;&lt;/Cite&gt;&lt;/EndNote&gt;</w:instrText>
      </w:r>
      <w:r w:rsidR="00007087">
        <w:fldChar w:fldCharType="separate"/>
      </w:r>
      <w:r w:rsidR="00007087" w:rsidRPr="00007087">
        <w:rPr>
          <w:noProof/>
          <w:vertAlign w:val="superscript"/>
        </w:rPr>
        <w:t>10</w:t>
      </w:r>
      <w:r w:rsidR="00007087">
        <w:fldChar w:fldCharType="end"/>
      </w:r>
      <w:r>
        <w:t xml:space="preserve">. </w:t>
      </w:r>
      <w:r w:rsidR="000E2E6A">
        <w:t>Reads on the sex chromosome</w:t>
      </w:r>
      <w:r w:rsidR="005B47AF">
        <w:t>s, cont</w:t>
      </w:r>
      <w:r w:rsidR="000E2E6A">
        <w:t xml:space="preserve">igs, and acrocentric chromosome </w:t>
      </w:r>
      <w:r w:rsidR="005B47AF">
        <w:t>arms were dropped. T</w:t>
      </w:r>
      <w:r w:rsidR="000E2E6A">
        <w:t>he fraction of reads for each of the 39</w:t>
      </w:r>
      <w:r w:rsidR="00C52158">
        <w:t xml:space="preserve"> the non-</w:t>
      </w:r>
      <w:r w:rsidR="000E2E6A">
        <w:t>acrocentric</w:t>
      </w:r>
      <w:r w:rsidR="00C52158">
        <w:t xml:space="preserve"> chromosome arms were </w:t>
      </w:r>
      <w:r w:rsidR="000E2E6A">
        <w:t>calculated</w:t>
      </w:r>
      <w:r w:rsidR="005B47AF">
        <w:t xml:space="preserve"> from the remaining reads</w:t>
      </w:r>
      <w:r w:rsidR="000E2E6A">
        <w:t>. T</w:t>
      </w:r>
      <w:r>
        <w:t xml:space="preserve">he fraction of reads </w:t>
      </w:r>
      <w:r w:rsidR="000E2E6A">
        <w:t>for</w:t>
      </w:r>
      <w:r w:rsidR="006F4E7B">
        <w:t xml:space="preserve"> each of the 39 non-a</w:t>
      </w:r>
      <w:r>
        <w:t xml:space="preserve">crocentric </w:t>
      </w:r>
      <w:r w:rsidR="006F4E7B">
        <w:t xml:space="preserve">autosomal </w:t>
      </w:r>
      <w:r>
        <w:t xml:space="preserve">chromosome arms was </w:t>
      </w:r>
      <w:r w:rsidR="005B47AF">
        <w:t xml:space="preserve">reported in </w:t>
      </w:r>
      <w:r w:rsidR="000E2E6A">
        <w:t xml:space="preserve">their </w:t>
      </w:r>
      <w:r>
        <w:t xml:space="preserve">publication and reproduced in </w:t>
      </w:r>
      <w:r w:rsidR="00FF3EB0">
        <w:t>Supplementary Table 2</w:t>
      </w:r>
      <w:r w:rsidR="00640AC4">
        <w:t xml:space="preserve">. </w:t>
      </w:r>
    </w:p>
    <w:p w14:paraId="4EF7C946" w14:textId="77777777" w:rsidR="006E57C0" w:rsidRDefault="006E57C0" w:rsidP="00FF7CC3"/>
    <w:p w14:paraId="7A4CC6AE" w14:textId="3E2FE883" w:rsidR="00FF7CC3" w:rsidRDefault="00640AC4" w:rsidP="00FF7CC3">
      <w:r>
        <w:lastRenderedPageBreak/>
        <w:t>W</w:t>
      </w:r>
      <w:r w:rsidR="000E2E6A">
        <w:t>e</w:t>
      </w:r>
      <w:r>
        <w:t xml:space="preserve"> then</w:t>
      </w:r>
      <w:r w:rsidR="000E2E6A">
        <w:t xml:space="preserve"> </w:t>
      </w:r>
      <w:r w:rsidR="00017BC2">
        <w:t xml:space="preserve">selected </w:t>
      </w:r>
      <w:r w:rsidR="000E2E6A">
        <w:t xml:space="preserve">10 </w:t>
      </w:r>
      <w:r w:rsidR="005B47AF">
        <w:t xml:space="preserve">normal </w:t>
      </w:r>
      <w:r w:rsidR="000E2E6A">
        <w:t xml:space="preserve">samples </w:t>
      </w:r>
      <w:r w:rsidR="005B47AF">
        <w:t>with FAST-SeqS</w:t>
      </w:r>
      <w:r w:rsidR="006F4E7B">
        <w:t xml:space="preserve"> with an average of 10M reads and </w:t>
      </w:r>
      <w:r w:rsidR="00017BC2">
        <w:t xml:space="preserve">10 normal samples with REAL-SeqS </w:t>
      </w:r>
      <w:r w:rsidR="006F4E7B">
        <w:t xml:space="preserve">with an average of </w:t>
      </w:r>
      <w:r w:rsidR="00017BC2">
        <w:t>28M reads.</w:t>
      </w:r>
      <w:r w:rsidR="006F4E7B">
        <w:t xml:space="preserve"> The fraction of reads on each chromosome arm was reported in </w:t>
      </w:r>
      <w:r w:rsidR="00FF3EB0">
        <w:t>Supplementary Table 3</w:t>
      </w:r>
      <w:r w:rsidR="006F4E7B">
        <w:t xml:space="preserve"> and </w:t>
      </w:r>
      <w:r w:rsidR="00FF3EB0">
        <w:t>Supplementary Table 4.</w:t>
      </w:r>
      <w:r w:rsidR="00017B84">
        <w:t xml:space="preserve"> </w:t>
      </w:r>
      <w:r w:rsidR="00D90DFD">
        <w:t>Synthetic</w:t>
      </w:r>
      <w:r w:rsidR="00FF7CC3">
        <w:t xml:space="preserve"> aneuploidy samples were generated at 5% cell fraction to represent the amount of fetal DNA often present in noninvasive prenatal testing (NIPT) in order to compare whole genome sequencing, FAST-SeqS, and REAL-SeqS. We evaluated </w:t>
      </w:r>
      <w:proofErr w:type="spellStart"/>
      <w:r w:rsidR="00FF7CC3">
        <w:t>trisomies</w:t>
      </w:r>
      <w:proofErr w:type="spellEnd"/>
      <w:r w:rsidR="00FF7CC3">
        <w:t xml:space="preserve"> and monosomies</w:t>
      </w:r>
      <w:r w:rsidR="00D90DFD">
        <w:t xml:space="preserve"> </w:t>
      </w:r>
      <w:r w:rsidR="00FF7CC3">
        <w:t xml:space="preserve">for each of the 39 chromosome arms as well as the 1.5MB DiGeorge deletion (22:19009792-20509792). Next, we generated synthetic focal amplifications of ERBB2 (17:37819167-37911679 20 copies) at 1% cell fraction to represent the amount of tumor DNA present in later stage liquid biopsies. </w:t>
      </w:r>
      <w:r w:rsidR="00E65FB7">
        <w:t>FAST-SeqS does not have the spatial genomic density to cover the region of interest of ERBB2 and could not be evaluated for those synthetic samples.</w:t>
      </w:r>
    </w:p>
    <w:p w14:paraId="4D5535F0" w14:textId="6B81EBC3" w:rsidR="00D90DFD" w:rsidRDefault="00D90DFD" w:rsidP="00FF7CC3">
      <w:r>
        <w:t xml:space="preserve">Aneuploidies were generated at various sequencing depths </w:t>
      </w:r>
      <w:r w:rsidR="000525C0">
        <w:t>of 2M,</w:t>
      </w:r>
      <w:r w:rsidR="00FF7CC3">
        <w:t xml:space="preserve"> 10M, 40M reads. </w:t>
      </w:r>
      <w:r>
        <w:t xml:space="preserve">The statistical significance was calculated using </w:t>
      </w:r>
      <w:r w:rsidR="005D6D5C" w:rsidRPr="00FF7CC3">
        <w:t>a simple z score</w:t>
      </w:r>
      <w:r w:rsidR="00802C93">
        <w:t xml:space="preserve">. Sensitivities were calculated based on </w:t>
      </w:r>
      <w:r w:rsidR="00FF3EB0">
        <w:t>Z&gt;2.575 and Z&lt;-2.575 (alpha=0.01)</w:t>
      </w:r>
      <w:r w:rsidRPr="00FF7CC3">
        <w:t>.</w:t>
      </w:r>
      <w:r w:rsidR="000A1EA4">
        <w:t xml:space="preserve"> </w:t>
      </w:r>
    </w:p>
    <w:p w14:paraId="177B1E9D" w14:textId="3287C970" w:rsidR="000A1EA4" w:rsidRPr="00556F64" w:rsidRDefault="001D73E5" w:rsidP="00D90DFD">
      <w:pPr>
        <w:rPr>
          <w:rFonts w:eastAsiaTheme="minorEastAsia"/>
        </w:rPr>
      </w:pPr>
      <m:oMathPara>
        <m:oMath>
          <m:sSub>
            <m:sSubPr>
              <m:ctrlPr>
                <w:rPr>
                  <w:rFonts w:ascii="Cambria Math" w:hAnsi="Cambria Math"/>
                  <w:i/>
                </w:rPr>
              </m:ctrlPr>
            </m:sSubPr>
            <m:e>
              <m:r>
                <w:rPr>
                  <w:rFonts w:ascii="Cambria Math" w:hAnsi="Cambria Math"/>
                </w:rPr>
                <m:t>z</m:t>
              </m:r>
            </m:e>
            <m:sub>
              <m:r>
                <w:rPr>
                  <w:rFonts w:ascii="Cambria Math" w:hAnsi="Cambria Math"/>
                </w:rPr>
                <m:t>chr@Depth</m:t>
              </m:r>
            </m:sub>
          </m:sSub>
          <m:r>
            <w:rPr>
              <w:rFonts w:ascii="Cambria Math" w:hAnsi="Cambria Math"/>
            </w:rPr>
            <m:t>=</m:t>
          </m:r>
          <m:f>
            <m:fPr>
              <m:ctrlPr>
                <w:rPr>
                  <w:rFonts w:ascii="Cambria Math" w:hAnsi="Cambria Math"/>
                  <w:i/>
                </w:rPr>
              </m:ctrlPr>
            </m:fPr>
            <m:num>
              <m:r>
                <w:rPr>
                  <w:rFonts w:ascii="Cambria Math" w:hAnsi="Cambria Math"/>
                </w:rPr>
                <m:t>Observe</m:t>
              </m:r>
              <m:sSub>
                <m:sSubPr>
                  <m:ctrlPr>
                    <w:rPr>
                      <w:rFonts w:ascii="Cambria Math" w:hAnsi="Cambria Math"/>
                      <w:i/>
                    </w:rPr>
                  </m:ctrlPr>
                </m:sSubPr>
                <m:e>
                  <m:r>
                    <w:rPr>
                      <w:rFonts w:ascii="Cambria Math" w:hAnsi="Cambria Math"/>
                    </w:rPr>
                    <m:t>d</m:t>
                  </m:r>
                </m:e>
                <m:sub>
                  <m:r>
                    <w:rPr>
                      <w:rFonts w:ascii="Cambria Math" w:hAnsi="Cambria Math"/>
                    </w:rPr>
                    <m:t>@Depth</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normal panel</m:t>
                  </m:r>
                </m:sub>
              </m:sSub>
            </m:num>
            <m:den>
              <m:sSub>
                <m:sSubPr>
                  <m:ctrlPr>
                    <w:rPr>
                      <w:rFonts w:ascii="Cambria Math" w:hAnsi="Cambria Math"/>
                      <w:i/>
                    </w:rPr>
                  </m:ctrlPr>
                </m:sSubPr>
                <m:e>
                  <m:r>
                    <w:rPr>
                      <w:rFonts w:ascii="Cambria Math" w:hAnsi="Cambria Math"/>
                    </w:rPr>
                    <m:t>σ</m:t>
                  </m:r>
                </m:e>
                <m:sub>
                  <m:r>
                    <w:rPr>
                      <w:rFonts w:ascii="Cambria Math" w:hAnsi="Cambria Math"/>
                    </w:rPr>
                    <m:t>normal panel @Depth</m:t>
                  </m:r>
                </m:sub>
              </m:sSub>
            </m:den>
          </m:f>
        </m:oMath>
      </m:oMathPara>
    </w:p>
    <w:p w14:paraId="49CEA082" w14:textId="3168A5CC" w:rsidR="00504B9B" w:rsidRDefault="00504B9B" w:rsidP="00504B9B">
      <w:pPr>
        <w:rPr>
          <w:b/>
        </w:rPr>
      </w:pPr>
      <w:r>
        <w:rPr>
          <w:b/>
        </w:rPr>
        <w:t>Reduced Requirements for DNA Input</w:t>
      </w:r>
    </w:p>
    <w:p w14:paraId="03AD9463" w14:textId="44701804" w:rsidR="0035063F" w:rsidRPr="003E0583" w:rsidRDefault="00504B9B" w:rsidP="003E0583">
      <w:pPr>
        <w:tabs>
          <w:tab w:val="left" w:pos="1440"/>
        </w:tabs>
      </w:pPr>
      <w:r>
        <w:t xml:space="preserve">A major advantage of amplicon sequencing is the reduced requirement for input DNA. To test whether REAL-SeqS could reliably detect aneuploidy with less than one genome equivalent, we evaluated trisomy 21 samples and normal euploid DNA at various </w:t>
      </w:r>
      <w:r w:rsidR="00532010">
        <w:t xml:space="preserve">low </w:t>
      </w:r>
      <w:r>
        <w:t>input DNA amounts (3</w:t>
      </w:r>
      <w:r w:rsidR="00532010">
        <w:t>-225pg)</w:t>
      </w:r>
      <w:r>
        <w:t xml:space="preserve">. The </w:t>
      </w:r>
      <w:r w:rsidR="00532010">
        <w:t xml:space="preserve">concentration </w:t>
      </w:r>
      <w:r>
        <w:t xml:space="preserve">of input DNA </w:t>
      </w:r>
      <w:r w:rsidR="00532010">
        <w:t xml:space="preserve">for these samples </w:t>
      </w:r>
      <w:r>
        <w:t xml:space="preserve">was estimated </w:t>
      </w:r>
      <w:r w:rsidR="00532010">
        <w:t xml:space="preserve">based on the number of reads for each sample. The relationship of reads to DNA was based on negative controls (water wells with no DNA) and </w:t>
      </w:r>
      <w:r w:rsidR="003E0583">
        <w:t xml:space="preserve">the </w:t>
      </w:r>
      <w:r w:rsidR="00532010">
        <w:t>known concentration of the euploid control</w:t>
      </w:r>
      <w:r w:rsidR="005C19A8">
        <w:t xml:space="preserve"> (</w:t>
      </w:r>
      <w:r w:rsidR="00027FC1">
        <w:t>y=7e-5*x-0.5196</w:t>
      </w:r>
      <w:r w:rsidR="005C19A8">
        <w:t>)</w:t>
      </w:r>
      <w:r>
        <w:t xml:space="preserve">. </w:t>
      </w:r>
      <w:r w:rsidR="00532010">
        <w:t>Trisomy 21</w:t>
      </w:r>
      <w:r w:rsidR="003E0583">
        <w:t xml:space="preserve"> was detected in samples (z&gt;5). No other arms were aneuploid in the T21 samples. No arms were aneuploid in the controls</w:t>
      </w:r>
      <w:r w:rsidR="005C19A8">
        <w:t xml:space="preserve"> (Supplementary Data 2)</w:t>
      </w:r>
      <w:r w:rsidR="003E0583">
        <w:t>.</w:t>
      </w:r>
    </w:p>
    <w:p w14:paraId="3E138EE8" w14:textId="77777777" w:rsidR="00482851" w:rsidRDefault="00D90DFD" w:rsidP="00482851">
      <w:r w:rsidRPr="005C19A8">
        <w:rPr>
          <w:b/>
        </w:rPr>
        <w:t xml:space="preserve">Detection of </w:t>
      </w:r>
      <w:r w:rsidR="006E7296" w:rsidRPr="005C19A8">
        <w:rPr>
          <w:b/>
        </w:rPr>
        <w:t xml:space="preserve">leukocyte </w:t>
      </w:r>
      <w:r w:rsidRPr="005C19A8">
        <w:rPr>
          <w:b/>
        </w:rPr>
        <w:t>DNA in cell free DNA</w:t>
      </w:r>
    </w:p>
    <w:p w14:paraId="7EC801F3" w14:textId="77777777" w:rsidR="00482851" w:rsidRDefault="00482851" w:rsidP="00482851">
      <w:r w:rsidRPr="00482851">
        <w:t xml:space="preserve">Leukocyte DNA (gDNA) has an average size of &gt;1000 bp while cell-free plasma DNA has an average size </w:t>
      </w:r>
      <w:proofErr w:type="gramStart"/>
      <w:r w:rsidRPr="00482851">
        <w:t>of  &lt;</w:t>
      </w:r>
      <w:proofErr w:type="gramEnd"/>
      <w:r w:rsidRPr="00482851">
        <w:t xml:space="preserve"> 160 </w:t>
      </w:r>
      <w:proofErr w:type="spellStart"/>
      <w:r w:rsidRPr="00482851">
        <w:t>bp.</w:t>
      </w:r>
      <w:proofErr w:type="spellEnd"/>
      <w:r w:rsidRPr="00482851">
        <w:t xml:space="preserve">  DNA size impacts PCR efficiency and long amplicons may not be present in </w:t>
      </w:r>
      <w:proofErr w:type="spellStart"/>
      <w:r w:rsidRPr="00482851">
        <w:t>cfDNA</w:t>
      </w:r>
      <w:proofErr w:type="spellEnd"/>
      <w:r w:rsidRPr="00482851">
        <w:t xml:space="preserve">.  REAL-SeqS enables the detection of leukocyte DNA contamination by virtue of the amplicons generated with REAL-1 primers. </w:t>
      </w:r>
    </w:p>
    <w:p w14:paraId="44E22803" w14:textId="49B88255" w:rsidR="00482851" w:rsidRDefault="00482851" w:rsidP="00482851">
      <w:r>
        <w:t xml:space="preserve">We selected 50 plasma samples </w:t>
      </w:r>
      <w:proofErr w:type="spellStart"/>
      <w:r>
        <w:t>aand</w:t>
      </w:r>
      <w:proofErr w:type="spellEnd"/>
      <w:r>
        <w:t xml:space="preserve"> 50 </w:t>
      </w:r>
      <w:proofErr w:type="spellStart"/>
      <w:r>
        <w:t>gDNA</w:t>
      </w:r>
      <w:proofErr w:type="spellEnd"/>
      <w:r>
        <w:t xml:space="preserve"> samples. We found 1241 amplicons</w:t>
      </w:r>
      <w:r w:rsidR="005C19A8">
        <w:t xml:space="preserve"> (Supplementary Data 3)</w:t>
      </w:r>
      <w:r>
        <w:t xml:space="preserve"> that were not present in the plasma samples (&lt; 5 reads across all samples) but were present in the gDNA samples (&gt;1000 reads across all samples).</w:t>
      </w:r>
    </w:p>
    <w:p w14:paraId="23B8A091" w14:textId="5CC8A1F3" w:rsidR="00BF391D" w:rsidRPr="001C3D57" w:rsidRDefault="000A1EA4" w:rsidP="00D90DFD">
      <w:r>
        <w:t xml:space="preserve">We mixed DNA from </w:t>
      </w:r>
      <w:proofErr w:type="spellStart"/>
      <w:r>
        <w:t>leuokocytes</w:t>
      </w:r>
      <w:proofErr w:type="spellEnd"/>
      <w:r>
        <w:t xml:space="preserve"> into cell free DNA from a euploid plasma sample at various dilutions ranging from 4% to 54%. </w:t>
      </w:r>
      <w:r w:rsidR="008B6AD6">
        <w:t>The fraction of reads mapping to the 1241 amplicons in the contaminated samples were more than 3 times higher than the euploid sample</w:t>
      </w:r>
      <w:r w:rsidR="005C19A8">
        <w:t xml:space="preserve"> (Supplementary Table 5).</w:t>
      </w:r>
    </w:p>
    <w:p w14:paraId="667E20B6" w14:textId="35F19700" w:rsidR="00D90DFD" w:rsidRDefault="008B6AD6" w:rsidP="00D90DFD">
      <w:pPr>
        <w:rPr>
          <w:b/>
        </w:rPr>
      </w:pPr>
      <w:r>
        <w:rPr>
          <w:b/>
        </w:rPr>
        <w:t>Comparison of Aneuploid</w:t>
      </w:r>
      <w:r w:rsidR="00943D76">
        <w:rPr>
          <w:b/>
        </w:rPr>
        <w:t>y</w:t>
      </w:r>
      <w:r>
        <w:rPr>
          <w:b/>
        </w:rPr>
        <w:t xml:space="preserve"> Detection to Somatic Mutation Detection</w:t>
      </w:r>
    </w:p>
    <w:p w14:paraId="3644810B" w14:textId="2E9C6C91" w:rsidR="008B6AD6" w:rsidRDefault="008B6AD6" w:rsidP="00D90DFD">
      <w:r>
        <w:t xml:space="preserve">For this study, we evaluated aneuploidy in plasma from 1348 healthy individuals and 883 cancer patients. We selected a cutoff (0.441) that produced 99% specificity in 1348 healthy individuals and </w:t>
      </w:r>
      <w:r>
        <w:lastRenderedPageBreak/>
        <w:t>calculated sensitivity on the 883 cancer patients.</w:t>
      </w:r>
      <w:r w:rsidR="00442F0E">
        <w:t xml:space="preserve"> A detailed table of the aneuploidy results is included in </w:t>
      </w:r>
      <w:r w:rsidR="006E57C0">
        <w:t>Supplementary Data 4</w:t>
      </w:r>
      <w:r w:rsidR="00547A0D">
        <w:t>.</w:t>
      </w:r>
    </w:p>
    <w:p w14:paraId="68780E6B" w14:textId="1DF1E1D7" w:rsidR="008B6AD6" w:rsidRPr="00D548C6" w:rsidRDefault="00D548C6" w:rsidP="00D90DFD">
      <w:r>
        <w:t xml:space="preserve">Cohen et al evaluates 812 plasma samples from healthy patients </w:t>
      </w:r>
      <w:r w:rsidR="008B6AD6">
        <w:t xml:space="preserve">for somatic mutation detection. We selected an omega cutoff (1.77) that produced 99% specificity and calculated sensitivity on the </w:t>
      </w:r>
      <w:r>
        <w:t xml:space="preserve">same </w:t>
      </w:r>
      <w:r w:rsidR="008B6AD6">
        <w:t>883 cancer patients</w:t>
      </w:r>
      <w:r>
        <w:t xml:space="preserve"> that were used in our study</w:t>
      </w:r>
      <w:r w:rsidR="008B6AD6">
        <w:t>.</w:t>
      </w:r>
    </w:p>
    <w:p w14:paraId="6C2946FF" w14:textId="6371A9AA" w:rsidR="00556F64" w:rsidRDefault="00E96E5E" w:rsidP="00D90DFD">
      <w:pPr>
        <w:rPr>
          <w:b/>
        </w:rPr>
      </w:pPr>
      <w:r w:rsidRPr="00712B69">
        <w:rPr>
          <w:b/>
        </w:rPr>
        <w:t>Detection of cancer using a multi-analyte test</w:t>
      </w:r>
    </w:p>
    <w:p w14:paraId="3886BCF9" w14:textId="4534027A" w:rsidR="00F10E82" w:rsidRDefault="0009463E" w:rsidP="00D90DFD">
      <w:r>
        <w:t>Cohen et al demonstrates</w:t>
      </w:r>
      <w:r w:rsidR="001D46C5">
        <w:t xml:space="preserve"> that combining somatic mutations and protein markers</w:t>
      </w:r>
      <w:r>
        <w:t xml:space="preserve"> using a logistic regression model</w:t>
      </w:r>
      <w:r w:rsidR="001D46C5">
        <w:t xml:space="preserve"> can predict cancer status of plasma samples. We compare</w:t>
      </w:r>
      <w:r>
        <w:t>d</w:t>
      </w:r>
      <w:r w:rsidR="001D46C5">
        <w:t xml:space="preserve"> whether aneuploidy could be integrated as an additional biomarker into the published framework as well as compare</w:t>
      </w:r>
      <w:r>
        <w:t>d</w:t>
      </w:r>
      <w:r w:rsidR="001D46C5">
        <w:t xml:space="preserve"> the predictive ability of </w:t>
      </w:r>
      <w:r w:rsidR="006425EB">
        <w:t xml:space="preserve">a logistic regression model with </w:t>
      </w:r>
      <w:r w:rsidR="001D46C5">
        <w:t xml:space="preserve">aneuploidy and protein markers against </w:t>
      </w:r>
      <w:r>
        <w:t xml:space="preserve">the original </w:t>
      </w:r>
      <w:r w:rsidR="006425EB">
        <w:t xml:space="preserve">logistic regression </w:t>
      </w:r>
      <w:r>
        <w:t>model</w:t>
      </w:r>
      <w:r w:rsidR="00F10E82">
        <w:t xml:space="preserve"> that uses</w:t>
      </w:r>
      <w:r>
        <w:t xml:space="preserve"> </w:t>
      </w:r>
      <w:r w:rsidR="001D46C5">
        <w:t>somatic mutations and protein markers.</w:t>
      </w:r>
      <w:r w:rsidR="00366A5B">
        <w:t xml:space="preserve"> </w:t>
      </w:r>
    </w:p>
    <w:p w14:paraId="319D8BD9" w14:textId="61470A09" w:rsidR="006425EB" w:rsidRDefault="00E4498D" w:rsidP="00E4498D">
      <w:r>
        <w:t>In Cohen et al 812 plasma samples are from healthy people and 1005 are from cancer patients. Our study analyzed 1348 plasma samples from healthy people and 883 cancer patients.</w:t>
      </w:r>
      <w:r w:rsidR="00442F0E">
        <w:t xml:space="preserve"> </w:t>
      </w:r>
      <w:r>
        <w:t xml:space="preserve"> Of the 1348 healthy samples, only 248 overlapped with the original study.</w:t>
      </w:r>
      <w:r w:rsidR="00442F0E">
        <w:t xml:space="preserve"> All 883 cancer samples were included in the original study.</w:t>
      </w:r>
      <w:r w:rsidR="00B61F07">
        <w:t xml:space="preserve"> The sample demographic information was provided in Supplementary Data </w:t>
      </w:r>
      <w:r w:rsidR="006E57C0">
        <w:t>5</w:t>
      </w:r>
      <w:r w:rsidR="00B61F07">
        <w:t>.</w:t>
      </w:r>
      <w:r w:rsidR="00442F0E">
        <w:t xml:space="preserve"> </w:t>
      </w:r>
    </w:p>
    <w:p w14:paraId="34663CED" w14:textId="3C545E8B" w:rsidR="00442F0E" w:rsidRDefault="006425EB" w:rsidP="00B92865">
      <w:r>
        <w:t xml:space="preserve">Using the original 812 healthy samples and </w:t>
      </w:r>
      <w:r w:rsidR="00F079D0">
        <w:t xml:space="preserve">the </w:t>
      </w:r>
      <w:r>
        <w:t>883 cancer samples, we trained a logistic regression model and assessed performance using ten rounds of tenfold cross validation. A full list of</w:t>
      </w:r>
      <w:r w:rsidR="00442F0E">
        <w:t xml:space="preserve"> </w:t>
      </w:r>
      <w:r>
        <w:t xml:space="preserve">samples and their </w:t>
      </w:r>
      <w:r w:rsidR="00442F0E">
        <w:t xml:space="preserve">biomarker values </w:t>
      </w:r>
      <w:r>
        <w:t>was provided in</w:t>
      </w:r>
      <w:r w:rsidR="006E57C0">
        <w:t xml:space="preserve"> Supplementary Data 6</w:t>
      </w:r>
      <w:r w:rsidR="00442F0E">
        <w:t>.</w:t>
      </w:r>
      <w:r w:rsidR="00E4498D">
        <w:t xml:space="preserve"> </w:t>
      </w:r>
      <w:r w:rsidR="00442F0E">
        <w:t xml:space="preserve"> </w:t>
      </w:r>
      <w:r w:rsidR="00E4498D">
        <w:t xml:space="preserve">Because 564 of the original healthy samples </w:t>
      </w:r>
      <w:r w:rsidR="00E56251">
        <w:t>were not analyzed for aneuploidy</w:t>
      </w:r>
      <w:r w:rsidR="00E4498D">
        <w:t xml:space="preserve">, we randomly sampled </w:t>
      </w:r>
      <w:r w:rsidR="00E56251">
        <w:t xml:space="preserve">the list of scores from the </w:t>
      </w:r>
      <w:r w:rsidR="00E4498D">
        <w:t xml:space="preserve">1348 normal </w:t>
      </w:r>
      <w:r w:rsidR="00E56251">
        <w:t xml:space="preserve">samples </w:t>
      </w:r>
      <w:r>
        <w:t xml:space="preserve">and </w:t>
      </w:r>
      <w:r w:rsidR="00E4498D">
        <w:t>assign</w:t>
      </w:r>
      <w:r>
        <w:t>ed</w:t>
      </w:r>
      <w:r w:rsidR="00E56251">
        <w:t xml:space="preserve"> each </w:t>
      </w:r>
      <w:r w:rsidR="00F079D0">
        <w:t xml:space="preserve">missing sample an aneuploidy </w:t>
      </w:r>
      <w:r w:rsidR="00E56251">
        <w:t>value</w:t>
      </w:r>
      <w:r w:rsidR="00E4498D">
        <w:t xml:space="preserve">. </w:t>
      </w:r>
      <w:r w:rsidR="00E56251">
        <w:t>Ten rounds of analysis were performed and e</w:t>
      </w:r>
      <w:r w:rsidR="00442F0E">
        <w:t>ach new round</w:t>
      </w:r>
      <w:r w:rsidR="00E56251">
        <w:t xml:space="preserve">, </w:t>
      </w:r>
      <w:r w:rsidR="00442F0E">
        <w:t>we randomly sampled</w:t>
      </w:r>
      <w:r w:rsidR="00E4498D">
        <w:t xml:space="preserve"> </w:t>
      </w:r>
      <w:r w:rsidR="00442F0E">
        <w:t xml:space="preserve">the collection of 1348 normal scores </w:t>
      </w:r>
      <w:r w:rsidR="00E56251">
        <w:t xml:space="preserve">again </w:t>
      </w:r>
      <w:r w:rsidR="00F079D0">
        <w:t>to</w:t>
      </w:r>
      <w:r w:rsidR="00442F0E">
        <w:t xml:space="preserve"> assign </w:t>
      </w:r>
      <w:r w:rsidR="00E56251">
        <w:t xml:space="preserve">the 564 samples </w:t>
      </w:r>
      <w:r w:rsidR="00442F0E">
        <w:t xml:space="preserve">a new </w:t>
      </w:r>
      <w:r w:rsidR="00E56251">
        <w:t>score.</w:t>
      </w:r>
    </w:p>
    <w:p w14:paraId="4A6FD464" w14:textId="676B1716" w:rsidR="00007087" w:rsidRDefault="00B92865" w:rsidP="00B92865">
      <w:r>
        <w:t>To account for variations in the lower limits of detection across different experiments, we found the 90</w:t>
      </w:r>
      <w:r w:rsidRPr="00366A5B">
        <w:rPr>
          <w:vertAlign w:val="superscript"/>
        </w:rPr>
        <w:t>th</w:t>
      </w:r>
      <w:r>
        <w:t xml:space="preserve"> percentile feature value in the healthy training samples. We then found any feature value below that threshold and set all values to the 90</w:t>
      </w:r>
      <w:r w:rsidRPr="00F10E82">
        <w:rPr>
          <w:vertAlign w:val="superscript"/>
        </w:rPr>
        <w:t>th</w:t>
      </w:r>
      <w:r>
        <w:t xml:space="preserve"> percentile threshold. This transformation was done for all training and testing samples. This procedure was done for aneuploidy scores, </w:t>
      </w:r>
      <w:r w:rsidR="00E56251">
        <w:t xml:space="preserve">somatic </w:t>
      </w:r>
      <w:r>
        <w:t>mutation scores, and protein concentrations. The 90</w:t>
      </w:r>
      <w:r w:rsidRPr="00F10E82">
        <w:rPr>
          <w:vertAlign w:val="superscript"/>
        </w:rPr>
        <w:t>th</w:t>
      </w:r>
      <w:r>
        <w:t xml:space="preserve"> percentile thresholds were listed in</w:t>
      </w:r>
      <w:r w:rsidR="00B61F07">
        <w:t xml:space="preserve"> Supplementary Table 6</w:t>
      </w:r>
      <w:r w:rsidR="00E56251">
        <w:t xml:space="preserve">. </w:t>
      </w:r>
      <w:r>
        <w:t xml:space="preserve">The results from each round and each cross validation fold </w:t>
      </w:r>
      <w:r w:rsidR="00E56251">
        <w:t>for were</w:t>
      </w:r>
      <w:r>
        <w:t xml:space="preserve"> included in</w:t>
      </w:r>
      <w:r w:rsidR="006E57C0">
        <w:t xml:space="preserve"> Supplementary Data 7</w:t>
      </w:r>
      <w:r>
        <w:t>. The final feature coefficients from the logistic regression model were listed in</w:t>
      </w:r>
      <w:r w:rsidR="00B61F07">
        <w:t xml:space="preserve"> Supplementary Table 6</w:t>
      </w:r>
      <w:r>
        <w:t>.</w:t>
      </w:r>
    </w:p>
    <w:p w14:paraId="0F7F4F11" w14:textId="264EE482" w:rsidR="00007087" w:rsidRDefault="00007087" w:rsidP="00007087">
      <w:pPr>
        <w:spacing w:after="0" w:line="240" w:lineRule="auto"/>
      </w:pPr>
      <w:r>
        <w:br w:type="page"/>
      </w:r>
    </w:p>
    <w:p w14:paraId="49B58D0C" w14:textId="45F6DAD4" w:rsidR="00D15074" w:rsidRPr="00D15074" w:rsidRDefault="00007087" w:rsidP="00D15074">
      <w:pPr>
        <w:pStyle w:val="EndNoteBibliography"/>
        <w:spacing w:after="0"/>
        <w:ind w:left="720" w:hanging="720"/>
        <w:rPr>
          <w:noProof/>
        </w:rPr>
      </w:pPr>
      <w:r>
        <w:lastRenderedPageBreak/>
        <w:fldChar w:fldCharType="begin"/>
      </w:r>
      <w:r>
        <w:instrText xml:space="preserve"> ADDIN EN.REFLIST </w:instrText>
      </w:r>
      <w:r>
        <w:fldChar w:fldCharType="separate"/>
      </w:r>
      <w:r w:rsidR="00D15074" w:rsidRPr="00D15074">
        <w:rPr>
          <w:noProof/>
        </w:rPr>
        <w:t>1.</w:t>
      </w:r>
      <w:r w:rsidR="00D15074" w:rsidRPr="00D15074">
        <w:rPr>
          <w:noProof/>
        </w:rPr>
        <w:tab/>
      </w:r>
      <w:r w:rsidR="00E8002A" w:rsidRPr="00186048">
        <w:rPr>
          <w:noProof/>
        </w:rPr>
        <w:t xml:space="preserve">Douville, C. et al. </w:t>
      </w:r>
      <w:r w:rsidR="00E8002A">
        <w:rPr>
          <w:noProof/>
        </w:rPr>
        <w:t xml:space="preserve">Detection of aneuploidy in patients with cancer through amplification of long interspersed nucleotide elements (LINEs). </w:t>
      </w:r>
      <w:r w:rsidR="00E8002A" w:rsidRPr="00186048">
        <w:rPr>
          <w:i/>
          <w:noProof/>
        </w:rPr>
        <w:t>Proceedings of the National Academy of Sciences</w:t>
      </w:r>
      <w:r w:rsidR="00E8002A" w:rsidRPr="00186048">
        <w:rPr>
          <w:noProof/>
        </w:rPr>
        <w:t xml:space="preserve"> </w:t>
      </w:r>
      <w:r w:rsidR="00E8002A" w:rsidRPr="00186048">
        <w:rPr>
          <w:b/>
          <w:noProof/>
        </w:rPr>
        <w:t>115</w:t>
      </w:r>
      <w:r w:rsidR="00E8002A" w:rsidRPr="00186048">
        <w:rPr>
          <w:noProof/>
        </w:rPr>
        <w:t>, 1871-1876.</w:t>
      </w:r>
    </w:p>
    <w:p w14:paraId="4DAC8451" w14:textId="77777777" w:rsidR="00D15074" w:rsidRPr="00D15074" w:rsidRDefault="00D15074" w:rsidP="00D15074">
      <w:pPr>
        <w:pStyle w:val="EndNoteBibliography"/>
        <w:spacing w:after="0"/>
        <w:ind w:left="720" w:hanging="720"/>
        <w:rPr>
          <w:noProof/>
        </w:rPr>
      </w:pPr>
      <w:r w:rsidRPr="00D15074">
        <w:rPr>
          <w:noProof/>
        </w:rPr>
        <w:t>2.</w:t>
      </w:r>
      <w:r w:rsidRPr="00D15074">
        <w:rPr>
          <w:noProof/>
        </w:rPr>
        <w:tab/>
        <w:t xml:space="preserve">Langmead, B. &amp; Salzberg, S.L. Fast gapped-read alignment with Bowtie 2. </w:t>
      </w:r>
      <w:r w:rsidRPr="00D15074">
        <w:rPr>
          <w:i/>
          <w:noProof/>
        </w:rPr>
        <w:t>Nature methods</w:t>
      </w:r>
      <w:r w:rsidRPr="00D15074">
        <w:rPr>
          <w:noProof/>
        </w:rPr>
        <w:t xml:space="preserve"> </w:t>
      </w:r>
      <w:r w:rsidRPr="00D15074">
        <w:rPr>
          <w:b/>
          <w:noProof/>
        </w:rPr>
        <w:t>9</w:t>
      </w:r>
      <w:r w:rsidRPr="00D15074">
        <w:rPr>
          <w:noProof/>
        </w:rPr>
        <w:t>, 357 (2012).</w:t>
      </w:r>
    </w:p>
    <w:p w14:paraId="7E05565B" w14:textId="77777777" w:rsidR="00D15074" w:rsidRPr="00D15074" w:rsidRDefault="00D15074" w:rsidP="00D15074">
      <w:pPr>
        <w:pStyle w:val="EndNoteBibliography"/>
        <w:spacing w:after="0"/>
        <w:ind w:left="720" w:hanging="720"/>
        <w:rPr>
          <w:noProof/>
        </w:rPr>
      </w:pPr>
      <w:r w:rsidRPr="00D15074">
        <w:rPr>
          <w:noProof/>
        </w:rPr>
        <w:t>3.</w:t>
      </w:r>
      <w:r w:rsidRPr="00D15074">
        <w:rPr>
          <w:noProof/>
        </w:rPr>
        <w:tab/>
        <w:t xml:space="preserve">Kinde, I., Wu, J., Papadopoulos, N., Kinzler, K.W. &amp; Vogelstein, B. Detection and quantification of rare mutations with massively parallel sequencing. </w:t>
      </w:r>
      <w:r w:rsidRPr="00D15074">
        <w:rPr>
          <w:i/>
          <w:noProof/>
        </w:rPr>
        <w:t>Proceedings of the National Academy of Sciences</w:t>
      </w:r>
      <w:r w:rsidRPr="00D15074">
        <w:rPr>
          <w:noProof/>
        </w:rPr>
        <w:t xml:space="preserve"> </w:t>
      </w:r>
      <w:r w:rsidRPr="00D15074">
        <w:rPr>
          <w:b/>
          <w:noProof/>
        </w:rPr>
        <w:t>108</w:t>
      </w:r>
      <w:r w:rsidRPr="00D15074">
        <w:rPr>
          <w:noProof/>
        </w:rPr>
        <w:t>, 9530-9535 (2011).</w:t>
      </w:r>
    </w:p>
    <w:p w14:paraId="63DD1528" w14:textId="77777777" w:rsidR="00D15074" w:rsidRPr="00D15074" w:rsidRDefault="00D15074" w:rsidP="00D15074">
      <w:pPr>
        <w:pStyle w:val="EndNoteBibliography"/>
        <w:spacing w:after="0"/>
        <w:ind w:left="720" w:hanging="720"/>
        <w:rPr>
          <w:noProof/>
        </w:rPr>
      </w:pPr>
      <w:r w:rsidRPr="00D15074">
        <w:rPr>
          <w:noProof/>
        </w:rPr>
        <w:t>4.</w:t>
      </w:r>
      <w:r w:rsidRPr="00D15074">
        <w:rPr>
          <w:noProof/>
        </w:rPr>
        <w:tab/>
        <w:t xml:space="preserve">Straver, R. et al. WISECONDOR: detection of fetal aberrations from shallow sequencing maternal plasma based on a within-sample comparison scheme. </w:t>
      </w:r>
      <w:r w:rsidRPr="00D15074">
        <w:rPr>
          <w:i/>
          <w:noProof/>
        </w:rPr>
        <w:t>Nucleic acids research</w:t>
      </w:r>
      <w:r w:rsidRPr="00D15074">
        <w:rPr>
          <w:noProof/>
        </w:rPr>
        <w:t xml:space="preserve"> </w:t>
      </w:r>
      <w:r w:rsidRPr="00D15074">
        <w:rPr>
          <w:b/>
          <w:noProof/>
        </w:rPr>
        <w:t>42</w:t>
      </w:r>
      <w:r w:rsidRPr="00D15074">
        <w:rPr>
          <w:noProof/>
        </w:rPr>
        <w:t>, e31-e31.</w:t>
      </w:r>
    </w:p>
    <w:p w14:paraId="29E3254A" w14:textId="77777777" w:rsidR="00D15074" w:rsidRPr="00D15074" w:rsidRDefault="00D15074" w:rsidP="00D15074">
      <w:pPr>
        <w:pStyle w:val="EndNoteBibliography"/>
        <w:spacing w:after="0"/>
        <w:ind w:left="720" w:hanging="720"/>
        <w:rPr>
          <w:noProof/>
        </w:rPr>
      </w:pPr>
      <w:r w:rsidRPr="00D15074">
        <w:rPr>
          <w:noProof/>
        </w:rPr>
        <w:t>5.</w:t>
      </w:r>
      <w:r w:rsidRPr="00D15074">
        <w:rPr>
          <w:noProof/>
        </w:rPr>
        <w:tab/>
        <w:t xml:space="preserve">Olshen, A.B., Venkatraman, E., Lucito, R. &amp; Wigler, M. Circular binary segmentation for the analysis of array‐based DNA copy number data. </w:t>
      </w:r>
      <w:r w:rsidRPr="00D15074">
        <w:rPr>
          <w:i/>
          <w:noProof/>
        </w:rPr>
        <w:t>Biostatistics</w:t>
      </w:r>
      <w:r w:rsidRPr="00D15074">
        <w:rPr>
          <w:noProof/>
        </w:rPr>
        <w:t xml:space="preserve"> </w:t>
      </w:r>
      <w:r w:rsidRPr="00D15074">
        <w:rPr>
          <w:b/>
          <w:noProof/>
        </w:rPr>
        <w:t>5</w:t>
      </w:r>
      <w:r w:rsidRPr="00D15074">
        <w:rPr>
          <w:noProof/>
        </w:rPr>
        <w:t>, 557-572 (2004).</w:t>
      </w:r>
    </w:p>
    <w:p w14:paraId="2DA5D01A" w14:textId="77777777" w:rsidR="00D15074" w:rsidRPr="00D15074" w:rsidRDefault="00D15074" w:rsidP="00D15074">
      <w:pPr>
        <w:pStyle w:val="EndNoteBibliography"/>
        <w:spacing w:after="0"/>
        <w:ind w:left="720" w:hanging="720"/>
        <w:rPr>
          <w:noProof/>
        </w:rPr>
      </w:pPr>
      <w:r w:rsidRPr="00D15074">
        <w:rPr>
          <w:noProof/>
        </w:rPr>
        <w:t>6.</w:t>
      </w:r>
      <w:r w:rsidRPr="00D15074">
        <w:rPr>
          <w:noProof/>
        </w:rPr>
        <w:tab/>
        <w:t xml:space="preserve">Cortes, C. &amp; Vapnik, V. Support-vector networks. </w:t>
      </w:r>
      <w:r w:rsidRPr="00D15074">
        <w:rPr>
          <w:i/>
          <w:noProof/>
        </w:rPr>
        <w:t>Machine learning</w:t>
      </w:r>
      <w:r w:rsidRPr="00D15074">
        <w:rPr>
          <w:noProof/>
        </w:rPr>
        <w:t xml:space="preserve"> </w:t>
      </w:r>
      <w:r w:rsidRPr="00D15074">
        <w:rPr>
          <w:b/>
          <w:noProof/>
        </w:rPr>
        <w:t>20</w:t>
      </w:r>
      <w:r w:rsidRPr="00D15074">
        <w:rPr>
          <w:noProof/>
        </w:rPr>
        <w:t>, 273-297 (1995).</w:t>
      </w:r>
    </w:p>
    <w:p w14:paraId="5B69E1F9" w14:textId="77777777" w:rsidR="00D15074" w:rsidRPr="00D15074" w:rsidRDefault="00D15074" w:rsidP="00D15074">
      <w:pPr>
        <w:pStyle w:val="EndNoteBibliography"/>
        <w:spacing w:after="0"/>
        <w:ind w:left="720" w:hanging="720"/>
        <w:rPr>
          <w:noProof/>
        </w:rPr>
      </w:pPr>
      <w:r w:rsidRPr="00D15074">
        <w:rPr>
          <w:noProof/>
        </w:rPr>
        <w:t>7.</w:t>
      </w:r>
      <w:r w:rsidRPr="00D15074">
        <w:rPr>
          <w:noProof/>
        </w:rPr>
        <w:tab/>
        <w:t xml:space="preserve">Dimitriadou, E. et al. The e1071 package. </w:t>
      </w:r>
      <w:r w:rsidRPr="00D15074">
        <w:rPr>
          <w:i/>
          <w:noProof/>
        </w:rPr>
        <w:t>Misc Functions of Department of Statistics (e1071), TU Wien</w:t>
      </w:r>
      <w:r w:rsidRPr="00D15074">
        <w:rPr>
          <w:noProof/>
        </w:rPr>
        <w:t xml:space="preserve"> (2006).</w:t>
      </w:r>
    </w:p>
    <w:p w14:paraId="42B47347" w14:textId="77777777" w:rsidR="00D15074" w:rsidRPr="00D15074" w:rsidRDefault="00D15074" w:rsidP="00D15074">
      <w:pPr>
        <w:pStyle w:val="EndNoteBibliography"/>
        <w:spacing w:after="0"/>
        <w:ind w:left="720" w:hanging="720"/>
        <w:rPr>
          <w:noProof/>
        </w:rPr>
      </w:pPr>
      <w:r w:rsidRPr="00D15074">
        <w:rPr>
          <w:noProof/>
        </w:rPr>
        <w:t>8.</w:t>
      </w:r>
      <w:r w:rsidRPr="00D15074">
        <w:rPr>
          <w:noProof/>
        </w:rPr>
        <w:tab/>
        <w:t xml:space="preserve">Leary, R.J. et al. Detection of chromosomal alterations in the circulation of cancer patients with whole-genome sequencing. </w:t>
      </w:r>
      <w:r w:rsidRPr="00D15074">
        <w:rPr>
          <w:i/>
          <w:noProof/>
        </w:rPr>
        <w:t>Science translational medicine</w:t>
      </w:r>
      <w:r w:rsidRPr="00D15074">
        <w:rPr>
          <w:noProof/>
        </w:rPr>
        <w:t xml:space="preserve"> </w:t>
      </w:r>
      <w:r w:rsidRPr="00D15074">
        <w:rPr>
          <w:b/>
          <w:noProof/>
        </w:rPr>
        <w:t>4</w:t>
      </w:r>
      <w:r w:rsidRPr="00D15074">
        <w:rPr>
          <w:noProof/>
        </w:rPr>
        <w:t>, 162ra154-162ra154 (2012).</w:t>
      </w:r>
    </w:p>
    <w:p w14:paraId="65B37C27" w14:textId="77777777" w:rsidR="00D15074" w:rsidRPr="00D15074" w:rsidRDefault="00D15074" w:rsidP="00D15074">
      <w:pPr>
        <w:pStyle w:val="EndNoteBibliography"/>
        <w:spacing w:after="0"/>
        <w:ind w:left="720" w:hanging="720"/>
        <w:rPr>
          <w:noProof/>
        </w:rPr>
      </w:pPr>
      <w:r w:rsidRPr="00D15074">
        <w:rPr>
          <w:noProof/>
        </w:rPr>
        <w:t>9.</w:t>
      </w:r>
      <w:r w:rsidRPr="00D15074">
        <w:rPr>
          <w:noProof/>
        </w:rPr>
        <w:tab/>
        <w:t xml:space="preserve">Consortium, G.P. A map of human genome variation from population-scale sequencing. </w:t>
      </w:r>
      <w:r w:rsidRPr="00D15074">
        <w:rPr>
          <w:i/>
          <w:noProof/>
        </w:rPr>
        <w:t>Nature</w:t>
      </w:r>
      <w:r w:rsidRPr="00D15074">
        <w:rPr>
          <w:noProof/>
        </w:rPr>
        <w:t xml:space="preserve"> </w:t>
      </w:r>
      <w:r w:rsidRPr="00D15074">
        <w:rPr>
          <w:b/>
          <w:noProof/>
        </w:rPr>
        <w:t>467</w:t>
      </w:r>
      <w:r w:rsidRPr="00D15074">
        <w:rPr>
          <w:noProof/>
        </w:rPr>
        <w:t>, 1061 (2010).</w:t>
      </w:r>
    </w:p>
    <w:p w14:paraId="1BE6946C" w14:textId="77777777" w:rsidR="00D15074" w:rsidRPr="00D15074" w:rsidRDefault="00D15074" w:rsidP="00D15074">
      <w:pPr>
        <w:pStyle w:val="EndNoteBibliography"/>
        <w:ind w:left="720" w:hanging="720"/>
        <w:rPr>
          <w:noProof/>
        </w:rPr>
      </w:pPr>
      <w:r w:rsidRPr="00D15074">
        <w:rPr>
          <w:noProof/>
        </w:rPr>
        <w:t>10.</w:t>
      </w:r>
      <w:r w:rsidRPr="00D15074">
        <w:rPr>
          <w:noProof/>
        </w:rPr>
        <w:tab/>
        <w:t xml:space="preserve">Mills, R.E. et al. Mapping copy number variation by population-scale genome sequencing. </w:t>
      </w:r>
      <w:r w:rsidRPr="00D15074">
        <w:rPr>
          <w:i/>
          <w:noProof/>
        </w:rPr>
        <w:t>Nature</w:t>
      </w:r>
      <w:r w:rsidRPr="00D15074">
        <w:rPr>
          <w:noProof/>
        </w:rPr>
        <w:t xml:space="preserve"> </w:t>
      </w:r>
      <w:r w:rsidRPr="00D15074">
        <w:rPr>
          <w:b/>
          <w:noProof/>
        </w:rPr>
        <w:t>470</w:t>
      </w:r>
      <w:r w:rsidRPr="00D15074">
        <w:rPr>
          <w:noProof/>
        </w:rPr>
        <w:t>, 59 (2011).</w:t>
      </w:r>
    </w:p>
    <w:p w14:paraId="2D6DDEBA" w14:textId="31AED9CE" w:rsidR="0088469F" w:rsidRDefault="00007087">
      <w:r>
        <w:fldChar w:fldCharType="end"/>
      </w:r>
    </w:p>
    <w:sectPr w:rsidR="008846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altName w:val="Calibr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3E40D1"/>
    <w:multiLevelType w:val="hybridMultilevel"/>
    <w:tmpl w:val="B23AF3E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DC293A"/>
    <w:multiLevelType w:val="hybridMultilevel"/>
    <w:tmpl w:val="C25CC7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embedSystemFonts/>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 Biotechn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w50s0dq5xf2oezw9rvdfs2wzxppzdr9ptx&quot;&gt;My EndNote Library&lt;record-ids&gt;&lt;item&gt;3&lt;/item&gt;&lt;/record-ids&gt;&lt;/item&gt;&lt;/Libraries&gt;"/>
  </w:docVars>
  <w:rsids>
    <w:rsidRoot w:val="00146D80"/>
    <w:rsid w:val="00001140"/>
    <w:rsid w:val="00007087"/>
    <w:rsid w:val="000117F1"/>
    <w:rsid w:val="000175B2"/>
    <w:rsid w:val="00017B84"/>
    <w:rsid w:val="00017BC2"/>
    <w:rsid w:val="000244BD"/>
    <w:rsid w:val="00027FC1"/>
    <w:rsid w:val="00042457"/>
    <w:rsid w:val="00042556"/>
    <w:rsid w:val="00042BE4"/>
    <w:rsid w:val="000525C0"/>
    <w:rsid w:val="000601BF"/>
    <w:rsid w:val="0006380F"/>
    <w:rsid w:val="0009463E"/>
    <w:rsid w:val="000A1EA4"/>
    <w:rsid w:val="000A5DB1"/>
    <w:rsid w:val="000B7E82"/>
    <w:rsid w:val="000C3FF0"/>
    <w:rsid w:val="000D2441"/>
    <w:rsid w:val="000E2E6A"/>
    <w:rsid w:val="000E65B8"/>
    <w:rsid w:val="0012621C"/>
    <w:rsid w:val="0013187F"/>
    <w:rsid w:val="0013525B"/>
    <w:rsid w:val="00141DE7"/>
    <w:rsid w:val="00146D80"/>
    <w:rsid w:val="00147F62"/>
    <w:rsid w:val="001719A6"/>
    <w:rsid w:val="00175DDE"/>
    <w:rsid w:val="00196198"/>
    <w:rsid w:val="001A5D32"/>
    <w:rsid w:val="001B0D63"/>
    <w:rsid w:val="001B3BD9"/>
    <w:rsid w:val="001C3D57"/>
    <w:rsid w:val="001D46C5"/>
    <w:rsid w:val="001D73E5"/>
    <w:rsid w:val="001F210A"/>
    <w:rsid w:val="00232395"/>
    <w:rsid w:val="00236CDB"/>
    <w:rsid w:val="00250E68"/>
    <w:rsid w:val="00295DEA"/>
    <w:rsid w:val="002D31A6"/>
    <w:rsid w:val="002E38AD"/>
    <w:rsid w:val="002F03AE"/>
    <w:rsid w:val="003026C0"/>
    <w:rsid w:val="00310B35"/>
    <w:rsid w:val="0035063F"/>
    <w:rsid w:val="00366A5B"/>
    <w:rsid w:val="003756A2"/>
    <w:rsid w:val="00380C18"/>
    <w:rsid w:val="00384B3D"/>
    <w:rsid w:val="0038752E"/>
    <w:rsid w:val="003A65E9"/>
    <w:rsid w:val="003C19F8"/>
    <w:rsid w:val="003C2D4E"/>
    <w:rsid w:val="003C46FF"/>
    <w:rsid w:val="003D2B82"/>
    <w:rsid w:val="003E0583"/>
    <w:rsid w:val="003E62F8"/>
    <w:rsid w:val="003E6FF9"/>
    <w:rsid w:val="003F5AEA"/>
    <w:rsid w:val="003F5B38"/>
    <w:rsid w:val="00401094"/>
    <w:rsid w:val="004079EA"/>
    <w:rsid w:val="00410011"/>
    <w:rsid w:val="00442F0E"/>
    <w:rsid w:val="00454523"/>
    <w:rsid w:val="00462C92"/>
    <w:rsid w:val="00482851"/>
    <w:rsid w:val="00485338"/>
    <w:rsid w:val="00492C6E"/>
    <w:rsid w:val="00497B68"/>
    <w:rsid w:val="004C1CA9"/>
    <w:rsid w:val="004C59F6"/>
    <w:rsid w:val="004D28E3"/>
    <w:rsid w:val="004F027E"/>
    <w:rsid w:val="004F2ADC"/>
    <w:rsid w:val="004F653F"/>
    <w:rsid w:val="00504B9B"/>
    <w:rsid w:val="00516BD5"/>
    <w:rsid w:val="005212AD"/>
    <w:rsid w:val="00532010"/>
    <w:rsid w:val="00547A0D"/>
    <w:rsid w:val="00556F64"/>
    <w:rsid w:val="00567CF7"/>
    <w:rsid w:val="00580910"/>
    <w:rsid w:val="005A62DF"/>
    <w:rsid w:val="005B3972"/>
    <w:rsid w:val="005B47AF"/>
    <w:rsid w:val="005C19A8"/>
    <w:rsid w:val="005C5492"/>
    <w:rsid w:val="005D5D45"/>
    <w:rsid w:val="005D6D5C"/>
    <w:rsid w:val="00602010"/>
    <w:rsid w:val="00610E4C"/>
    <w:rsid w:val="00632ED0"/>
    <w:rsid w:val="00640AC4"/>
    <w:rsid w:val="006425EB"/>
    <w:rsid w:val="00650FC8"/>
    <w:rsid w:val="006573B3"/>
    <w:rsid w:val="00666BD7"/>
    <w:rsid w:val="00673E32"/>
    <w:rsid w:val="006758DF"/>
    <w:rsid w:val="00680312"/>
    <w:rsid w:val="00682768"/>
    <w:rsid w:val="00683EE5"/>
    <w:rsid w:val="006913AE"/>
    <w:rsid w:val="006B2B92"/>
    <w:rsid w:val="006B3FEC"/>
    <w:rsid w:val="006B53FB"/>
    <w:rsid w:val="006B68CD"/>
    <w:rsid w:val="006C0842"/>
    <w:rsid w:val="006C6A88"/>
    <w:rsid w:val="006E0D9A"/>
    <w:rsid w:val="006E26BE"/>
    <w:rsid w:val="006E57C0"/>
    <w:rsid w:val="006E597C"/>
    <w:rsid w:val="006E7296"/>
    <w:rsid w:val="006E782A"/>
    <w:rsid w:val="006F4E7B"/>
    <w:rsid w:val="00712B69"/>
    <w:rsid w:val="0072076A"/>
    <w:rsid w:val="0072790B"/>
    <w:rsid w:val="0073597D"/>
    <w:rsid w:val="00742360"/>
    <w:rsid w:val="00747010"/>
    <w:rsid w:val="00764BA5"/>
    <w:rsid w:val="00770597"/>
    <w:rsid w:val="00785AAD"/>
    <w:rsid w:val="00793710"/>
    <w:rsid w:val="00793E65"/>
    <w:rsid w:val="007A033E"/>
    <w:rsid w:val="007A785D"/>
    <w:rsid w:val="007F7C48"/>
    <w:rsid w:val="008008F5"/>
    <w:rsid w:val="00802C93"/>
    <w:rsid w:val="00803113"/>
    <w:rsid w:val="00821022"/>
    <w:rsid w:val="00821A6C"/>
    <w:rsid w:val="00840CF9"/>
    <w:rsid w:val="00854C27"/>
    <w:rsid w:val="0086247A"/>
    <w:rsid w:val="0086509F"/>
    <w:rsid w:val="0088469F"/>
    <w:rsid w:val="008935F9"/>
    <w:rsid w:val="008A55BF"/>
    <w:rsid w:val="008B2BC3"/>
    <w:rsid w:val="008B2CCA"/>
    <w:rsid w:val="008B6AD6"/>
    <w:rsid w:val="00901FC9"/>
    <w:rsid w:val="00903F3D"/>
    <w:rsid w:val="00912569"/>
    <w:rsid w:val="0092219B"/>
    <w:rsid w:val="00943D76"/>
    <w:rsid w:val="00966987"/>
    <w:rsid w:val="0098756E"/>
    <w:rsid w:val="009A41A6"/>
    <w:rsid w:val="009B2288"/>
    <w:rsid w:val="009B76DA"/>
    <w:rsid w:val="009D59D9"/>
    <w:rsid w:val="009F204B"/>
    <w:rsid w:val="009F775F"/>
    <w:rsid w:val="00A15F43"/>
    <w:rsid w:val="00A2748A"/>
    <w:rsid w:val="00A43BDC"/>
    <w:rsid w:val="00A47655"/>
    <w:rsid w:val="00AA0E42"/>
    <w:rsid w:val="00AA340B"/>
    <w:rsid w:val="00AB7ED6"/>
    <w:rsid w:val="00AC1867"/>
    <w:rsid w:val="00AC5194"/>
    <w:rsid w:val="00AD625C"/>
    <w:rsid w:val="00AD6EDE"/>
    <w:rsid w:val="00AE0026"/>
    <w:rsid w:val="00AE686D"/>
    <w:rsid w:val="00AF574B"/>
    <w:rsid w:val="00AF6A8A"/>
    <w:rsid w:val="00B049A8"/>
    <w:rsid w:val="00B068A8"/>
    <w:rsid w:val="00B15A04"/>
    <w:rsid w:val="00B256BC"/>
    <w:rsid w:val="00B37468"/>
    <w:rsid w:val="00B536AC"/>
    <w:rsid w:val="00B61F07"/>
    <w:rsid w:val="00B703E6"/>
    <w:rsid w:val="00B72B16"/>
    <w:rsid w:val="00B74E38"/>
    <w:rsid w:val="00B8103F"/>
    <w:rsid w:val="00B83DC5"/>
    <w:rsid w:val="00B92865"/>
    <w:rsid w:val="00BA7BE2"/>
    <w:rsid w:val="00BE4BB4"/>
    <w:rsid w:val="00BF37A2"/>
    <w:rsid w:val="00BF391D"/>
    <w:rsid w:val="00BF4B82"/>
    <w:rsid w:val="00C43FD9"/>
    <w:rsid w:val="00C52158"/>
    <w:rsid w:val="00C621C4"/>
    <w:rsid w:val="00CB4844"/>
    <w:rsid w:val="00CD28C5"/>
    <w:rsid w:val="00CD4FCA"/>
    <w:rsid w:val="00CF60CC"/>
    <w:rsid w:val="00D028EA"/>
    <w:rsid w:val="00D15074"/>
    <w:rsid w:val="00D40F6A"/>
    <w:rsid w:val="00D548C6"/>
    <w:rsid w:val="00D63D97"/>
    <w:rsid w:val="00D63F18"/>
    <w:rsid w:val="00D645FB"/>
    <w:rsid w:val="00D71E44"/>
    <w:rsid w:val="00D727E4"/>
    <w:rsid w:val="00D72B6E"/>
    <w:rsid w:val="00D90DFD"/>
    <w:rsid w:val="00DA6159"/>
    <w:rsid w:val="00DD04EE"/>
    <w:rsid w:val="00DE19CC"/>
    <w:rsid w:val="00DF014E"/>
    <w:rsid w:val="00DF685B"/>
    <w:rsid w:val="00E01D4E"/>
    <w:rsid w:val="00E04580"/>
    <w:rsid w:val="00E14C23"/>
    <w:rsid w:val="00E20183"/>
    <w:rsid w:val="00E20CC0"/>
    <w:rsid w:val="00E26D55"/>
    <w:rsid w:val="00E30143"/>
    <w:rsid w:val="00E33966"/>
    <w:rsid w:val="00E4498D"/>
    <w:rsid w:val="00E500C3"/>
    <w:rsid w:val="00E56251"/>
    <w:rsid w:val="00E5704E"/>
    <w:rsid w:val="00E65FB7"/>
    <w:rsid w:val="00E7612A"/>
    <w:rsid w:val="00E77CDA"/>
    <w:rsid w:val="00E8002A"/>
    <w:rsid w:val="00E8577A"/>
    <w:rsid w:val="00E86FF9"/>
    <w:rsid w:val="00E96E5E"/>
    <w:rsid w:val="00EA0B3A"/>
    <w:rsid w:val="00EB3006"/>
    <w:rsid w:val="00EC02E6"/>
    <w:rsid w:val="00EC2A6F"/>
    <w:rsid w:val="00ED7D4A"/>
    <w:rsid w:val="00EE1E1D"/>
    <w:rsid w:val="00EF0EC8"/>
    <w:rsid w:val="00EF1C10"/>
    <w:rsid w:val="00EF7D63"/>
    <w:rsid w:val="00F079D0"/>
    <w:rsid w:val="00F10E82"/>
    <w:rsid w:val="00F40F58"/>
    <w:rsid w:val="00F4163A"/>
    <w:rsid w:val="00F46A4B"/>
    <w:rsid w:val="00F46F55"/>
    <w:rsid w:val="00F53098"/>
    <w:rsid w:val="00F6439C"/>
    <w:rsid w:val="00F75FB4"/>
    <w:rsid w:val="00F90BE0"/>
    <w:rsid w:val="00F92CF2"/>
    <w:rsid w:val="00FA043A"/>
    <w:rsid w:val="00FB47CD"/>
    <w:rsid w:val="00FC173C"/>
    <w:rsid w:val="00FD25F3"/>
    <w:rsid w:val="00FF3EB0"/>
    <w:rsid w:val="00FF6ABF"/>
    <w:rsid w:val="00FF7C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09EF99D"/>
  <w15:chartTrackingRefBased/>
  <w15:docId w15:val="{D9D66252-3BC7-4F50-9853-345C5E573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Preformatted"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0DFD"/>
    <w:pPr>
      <w:spacing w:after="160" w:line="259" w:lineRule="auto"/>
    </w:pPr>
    <w:rPr>
      <w:rFonts w:asciiTheme="minorHAnsi" w:eastAsia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8469F"/>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88469F"/>
    <w:rPr>
      <w:rFonts w:ascii="Calibri" w:eastAsiaTheme="minorHAnsi" w:hAnsi="Calibri" w:cs="Calibri"/>
      <w:sz w:val="22"/>
      <w:szCs w:val="22"/>
    </w:rPr>
  </w:style>
  <w:style w:type="paragraph" w:customStyle="1" w:styleId="EndNoteBibliography">
    <w:name w:val="EndNote Bibliography"/>
    <w:basedOn w:val="Normal"/>
    <w:link w:val="EndNoteBibliographyChar"/>
    <w:rsid w:val="0088469F"/>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88469F"/>
    <w:rPr>
      <w:rFonts w:ascii="Calibri" w:eastAsiaTheme="minorHAnsi" w:hAnsi="Calibri" w:cs="Calibri"/>
      <w:sz w:val="22"/>
      <w:szCs w:val="22"/>
    </w:rPr>
  </w:style>
  <w:style w:type="paragraph" w:styleId="BalloonText">
    <w:name w:val="Balloon Text"/>
    <w:basedOn w:val="Normal"/>
    <w:link w:val="BalloonTextChar"/>
    <w:rsid w:val="006C6A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rsid w:val="006C6A88"/>
    <w:rPr>
      <w:rFonts w:ascii="Segoe UI" w:eastAsiaTheme="minorHAnsi" w:hAnsi="Segoe UI" w:cs="Segoe UI"/>
      <w:sz w:val="18"/>
      <w:szCs w:val="18"/>
    </w:rPr>
  </w:style>
  <w:style w:type="paragraph" w:styleId="ListParagraph">
    <w:name w:val="List Paragraph"/>
    <w:basedOn w:val="Normal"/>
    <w:uiPriority w:val="34"/>
    <w:qFormat/>
    <w:rsid w:val="003F5AEA"/>
    <w:pPr>
      <w:ind w:left="720"/>
      <w:contextualSpacing/>
    </w:pPr>
  </w:style>
  <w:style w:type="character" w:styleId="CommentReference">
    <w:name w:val="annotation reference"/>
    <w:basedOn w:val="DefaultParagraphFont"/>
    <w:rsid w:val="00AA340B"/>
    <w:rPr>
      <w:sz w:val="16"/>
      <w:szCs w:val="16"/>
    </w:rPr>
  </w:style>
  <w:style w:type="paragraph" w:styleId="CommentText">
    <w:name w:val="annotation text"/>
    <w:basedOn w:val="Normal"/>
    <w:link w:val="CommentTextChar"/>
    <w:rsid w:val="00AA340B"/>
    <w:pPr>
      <w:spacing w:line="240" w:lineRule="auto"/>
    </w:pPr>
    <w:rPr>
      <w:sz w:val="20"/>
      <w:szCs w:val="20"/>
    </w:rPr>
  </w:style>
  <w:style w:type="character" w:customStyle="1" w:styleId="CommentTextChar">
    <w:name w:val="Comment Text Char"/>
    <w:basedOn w:val="DefaultParagraphFont"/>
    <w:link w:val="CommentText"/>
    <w:rsid w:val="00AA340B"/>
    <w:rPr>
      <w:rFonts w:asciiTheme="minorHAnsi" w:eastAsiaTheme="minorHAnsi" w:hAnsiTheme="minorHAnsi" w:cstheme="minorBidi"/>
    </w:rPr>
  </w:style>
  <w:style w:type="paragraph" w:styleId="CommentSubject">
    <w:name w:val="annotation subject"/>
    <w:basedOn w:val="CommentText"/>
    <w:next w:val="CommentText"/>
    <w:link w:val="CommentSubjectChar"/>
    <w:rsid w:val="00AA340B"/>
    <w:rPr>
      <w:b/>
      <w:bCs/>
    </w:rPr>
  </w:style>
  <w:style w:type="character" w:customStyle="1" w:styleId="CommentSubjectChar">
    <w:name w:val="Comment Subject Char"/>
    <w:basedOn w:val="CommentTextChar"/>
    <w:link w:val="CommentSubject"/>
    <w:rsid w:val="00AA340B"/>
    <w:rPr>
      <w:rFonts w:asciiTheme="minorHAnsi" w:eastAsiaTheme="minorHAnsi" w:hAnsiTheme="minorHAnsi" w:cstheme="minorBidi"/>
      <w:b/>
      <w:bCs/>
    </w:rPr>
  </w:style>
  <w:style w:type="paragraph" w:styleId="Revision">
    <w:name w:val="Revision"/>
    <w:hidden/>
    <w:uiPriority w:val="99"/>
    <w:semiHidden/>
    <w:rsid w:val="001B0D63"/>
    <w:rPr>
      <w:rFonts w:asciiTheme="minorHAnsi" w:eastAsiaTheme="minorHAnsi" w:hAnsiTheme="minorHAnsi" w:cstheme="minorBidi"/>
      <w:sz w:val="22"/>
      <w:szCs w:val="22"/>
    </w:rPr>
  </w:style>
  <w:style w:type="character" w:styleId="PlaceholderText">
    <w:name w:val="Placeholder Text"/>
    <w:basedOn w:val="DefaultParagraphFont"/>
    <w:uiPriority w:val="99"/>
    <w:semiHidden/>
    <w:rsid w:val="00E3014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R:\PROGRAMS\Endnote%209\EN9CWYW.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367F19-9865-474B-A465-FA8A58A848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EN9CWYW</Template>
  <TotalTime>0</TotalTime>
  <Pages>11</Pages>
  <Words>3734</Words>
  <Characters>32059</Characters>
  <Application>Microsoft Office Word</Application>
  <DocSecurity>0</DocSecurity>
  <Lines>267</Lines>
  <Paragraphs>71</Paragraphs>
  <ScaleCrop>false</ScaleCrop>
  <HeadingPairs>
    <vt:vector size="2" baseType="variant">
      <vt:variant>
        <vt:lpstr>Title</vt:lpstr>
      </vt:variant>
      <vt:variant>
        <vt:i4>1</vt:i4>
      </vt:variant>
    </vt:vector>
  </HeadingPairs>
  <TitlesOfParts>
    <vt:vector size="1" baseType="lpstr">
      <vt:lpstr/>
    </vt:vector>
  </TitlesOfParts>
  <Company>ISI ResearchSoft</Company>
  <LinksUpToDate>false</LinksUpToDate>
  <CharactersWithSpaces>35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Douville</dc:creator>
  <cp:keywords/>
  <dc:description/>
  <cp:lastModifiedBy>Christopher Douville</cp:lastModifiedBy>
  <cp:revision>2</cp:revision>
  <cp:lastPrinted>2019-04-29T15:15:00Z</cp:lastPrinted>
  <dcterms:created xsi:type="dcterms:W3CDTF">2019-06-04T13:35:00Z</dcterms:created>
  <dcterms:modified xsi:type="dcterms:W3CDTF">2019-06-04T13:35:00Z</dcterms:modified>
</cp:coreProperties>
</file>